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D8C492" w14:textId="77777777" w:rsidR="00676B60" w:rsidRPr="00785A2F" w:rsidRDefault="00676B60" w:rsidP="00676B60">
      <w:pPr>
        <w:pStyle w:val="Kop1"/>
        <w:rPr>
          <w:lang w:val="en-GB"/>
        </w:rPr>
      </w:pPr>
      <w:r w:rsidRPr="00785A2F">
        <w:rPr>
          <w:lang w:val="en-GB"/>
        </w:rPr>
        <w:t>Appendix 2 – Overview of studies for each test category</w:t>
      </w:r>
    </w:p>
    <w:p w14:paraId="3CFA0655" w14:textId="77777777" w:rsidR="00676B60" w:rsidRPr="00785A2F" w:rsidRDefault="00676B60" w:rsidP="00676B60">
      <w:pPr>
        <w:rPr>
          <w:color w:val="44546A" w:themeColor="text2"/>
          <w:sz w:val="18"/>
          <w:szCs w:val="18"/>
          <w:lang w:val="en-GB"/>
        </w:rPr>
      </w:pPr>
      <w:r w:rsidRPr="00785A2F">
        <w:rPr>
          <w:lang w:val="en-GB"/>
        </w:rPr>
        <w:br w:type="page"/>
      </w:r>
    </w:p>
    <w:p w14:paraId="5ED1B6EE" w14:textId="2210F580" w:rsidR="008130F9" w:rsidRPr="00785A2F" w:rsidRDefault="008130F9" w:rsidP="008130F9">
      <w:pPr>
        <w:pStyle w:val="Bijschrift"/>
        <w:keepNext/>
        <w:rPr>
          <w:lang w:val="en-GB"/>
        </w:rPr>
      </w:pPr>
      <w:r w:rsidRPr="00785A2F">
        <w:rPr>
          <w:lang w:val="en-GB"/>
        </w:rPr>
        <w:lastRenderedPageBreak/>
        <w:t xml:space="preserve">Table </w:t>
      </w:r>
      <w:r w:rsidR="00835482" w:rsidRPr="00785A2F">
        <w:rPr>
          <w:noProof/>
          <w:lang w:val="en-GB"/>
        </w:rPr>
        <w:fldChar w:fldCharType="begin"/>
      </w:r>
      <w:r w:rsidR="00835482" w:rsidRPr="00785A2F">
        <w:rPr>
          <w:noProof/>
          <w:lang w:val="en-GB"/>
        </w:rPr>
        <w:instrText xml:space="preserve"> SEQ Table \* ARABIC </w:instrText>
      </w:r>
      <w:r w:rsidR="00835482" w:rsidRPr="00785A2F">
        <w:rPr>
          <w:noProof/>
          <w:lang w:val="en-GB"/>
        </w:rPr>
        <w:fldChar w:fldCharType="separate"/>
      </w:r>
      <w:r w:rsidR="00B854CA" w:rsidRPr="00785A2F">
        <w:rPr>
          <w:noProof/>
          <w:lang w:val="en-GB"/>
        </w:rPr>
        <w:t>1</w:t>
      </w:r>
      <w:r w:rsidR="00835482" w:rsidRPr="00785A2F">
        <w:rPr>
          <w:noProof/>
          <w:lang w:val="en-GB"/>
        </w:rPr>
        <w:fldChar w:fldCharType="end"/>
      </w:r>
      <w:r w:rsidRPr="00785A2F">
        <w:rPr>
          <w:lang w:val="en-GB"/>
        </w:rPr>
        <w:t>. Overview of studies analysing muscle strength.</w:t>
      </w:r>
    </w:p>
    <w:tbl>
      <w:tblPr>
        <w:tblStyle w:val="Tabelraster"/>
        <w:tblW w:w="4743" w:type="pct"/>
        <w:tblLayout w:type="fixed"/>
        <w:tblLook w:val="04A0" w:firstRow="1" w:lastRow="0" w:firstColumn="1" w:lastColumn="0" w:noHBand="0" w:noVBand="1"/>
      </w:tblPr>
      <w:tblGrid>
        <w:gridCol w:w="1560"/>
        <w:gridCol w:w="938"/>
        <w:gridCol w:w="1256"/>
        <w:gridCol w:w="911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20"/>
      </w:tblGrid>
      <w:tr w:rsidR="00D26B52" w:rsidRPr="00B24EA1" w14:paraId="4F2E935E" w14:textId="77777777" w:rsidTr="00B76CFB">
        <w:trPr>
          <w:gridAfter w:val="1"/>
          <w:wAfter w:w="8" w:type="pct"/>
          <w:cantSplit/>
          <w:trHeight w:val="1134"/>
        </w:trPr>
        <w:tc>
          <w:tcPr>
            <w:tcW w:w="1285" w:type="pct"/>
            <w:gridSpan w:val="3"/>
            <w:vAlign w:val="center"/>
          </w:tcPr>
          <w:p w14:paraId="2E63B050" w14:textId="77777777" w:rsidR="00D26B52" w:rsidRPr="00785A2F" w:rsidRDefault="00D26B52" w:rsidP="0054029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Muscle strength tests</w:t>
            </w:r>
          </w:p>
        </w:tc>
        <w:tc>
          <w:tcPr>
            <w:tcW w:w="312" w:type="pct"/>
            <w:noWrap/>
            <w:textDirection w:val="btLr"/>
            <w:hideMark/>
          </w:tcPr>
          <w:p w14:paraId="416FBD76" w14:textId="77777777" w:rsidR="00D26B52" w:rsidRPr="00785A2F" w:rsidRDefault="00D26B52" w:rsidP="003F447A">
            <w:pPr>
              <w:ind w:left="113" w:right="113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proofErr w:type="spellStart"/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Beischer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[4]</w:t>
            </w:r>
          </w:p>
        </w:tc>
        <w:tc>
          <w:tcPr>
            <w:tcW w:w="283" w:type="pct"/>
            <w:noWrap/>
            <w:textDirection w:val="btLr"/>
            <w:hideMark/>
          </w:tcPr>
          <w:p w14:paraId="76C42DE2" w14:textId="77777777" w:rsidR="00D26B52" w:rsidRPr="00785A2F" w:rsidRDefault="00D26B52" w:rsidP="003F447A">
            <w:pPr>
              <w:ind w:left="113" w:right="113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proofErr w:type="spellStart"/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Burland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[9]</w:t>
            </w:r>
          </w:p>
        </w:tc>
        <w:tc>
          <w:tcPr>
            <w:tcW w:w="283" w:type="pct"/>
            <w:noWrap/>
            <w:textDirection w:val="btLr"/>
            <w:hideMark/>
          </w:tcPr>
          <w:p w14:paraId="5F212505" w14:textId="77777777" w:rsidR="00D26B52" w:rsidRPr="00785A2F" w:rsidRDefault="00D26B52" w:rsidP="003F447A">
            <w:pPr>
              <w:ind w:left="113" w:right="113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proofErr w:type="spellStart"/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Clagg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[11]</w:t>
            </w:r>
          </w:p>
        </w:tc>
        <w:tc>
          <w:tcPr>
            <w:tcW w:w="283" w:type="pct"/>
            <w:noWrap/>
            <w:textDirection w:val="btLr"/>
            <w:hideMark/>
          </w:tcPr>
          <w:p w14:paraId="15961CA4" w14:textId="77777777" w:rsidR="00D26B52" w:rsidRPr="00785A2F" w:rsidRDefault="00D26B52" w:rsidP="003F447A">
            <w:pPr>
              <w:ind w:left="113" w:right="113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Fryer 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[14]</w:t>
            </w:r>
          </w:p>
        </w:tc>
        <w:tc>
          <w:tcPr>
            <w:tcW w:w="283" w:type="pct"/>
            <w:noWrap/>
            <w:textDirection w:val="btLr"/>
            <w:hideMark/>
          </w:tcPr>
          <w:p w14:paraId="3AD581AA" w14:textId="1F687F91" w:rsidR="00D26B52" w:rsidRPr="00785A2F" w:rsidRDefault="00D26B52" w:rsidP="003F447A">
            <w:pPr>
              <w:ind w:left="113" w:right="113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Hannon </w:t>
            </w:r>
            <w:r w:rsidR="008D7F19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[16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]</w:t>
            </w:r>
          </w:p>
        </w:tc>
        <w:tc>
          <w:tcPr>
            <w:tcW w:w="283" w:type="pct"/>
            <w:noWrap/>
            <w:textDirection w:val="btLr"/>
            <w:hideMark/>
          </w:tcPr>
          <w:p w14:paraId="2BDC388A" w14:textId="24D3BE87" w:rsidR="00D26B52" w:rsidRPr="00785A2F" w:rsidRDefault="008D7F19" w:rsidP="003F447A">
            <w:pPr>
              <w:ind w:left="113" w:right="113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Ithurburn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[18</w:t>
            </w:r>
            <w:r w:rsidR="00D26B52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]</w:t>
            </w:r>
          </w:p>
        </w:tc>
        <w:tc>
          <w:tcPr>
            <w:tcW w:w="283" w:type="pct"/>
            <w:noWrap/>
            <w:textDirection w:val="btLr"/>
            <w:hideMark/>
          </w:tcPr>
          <w:p w14:paraId="3A71E18C" w14:textId="5D806F7B" w:rsidR="00D26B52" w:rsidRPr="00785A2F" w:rsidRDefault="00D26B52" w:rsidP="003F447A">
            <w:pPr>
              <w:ind w:left="113" w:right="113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proofErr w:type="spellStart"/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Ithurburn</w:t>
            </w:r>
            <w:proofErr w:type="spellEnd"/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</w:t>
            </w:r>
            <w:r w:rsidR="008D7F19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[19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]</w:t>
            </w:r>
          </w:p>
        </w:tc>
        <w:tc>
          <w:tcPr>
            <w:tcW w:w="283" w:type="pct"/>
            <w:noWrap/>
            <w:textDirection w:val="btLr"/>
            <w:hideMark/>
          </w:tcPr>
          <w:p w14:paraId="3DE6826A" w14:textId="29201C86" w:rsidR="00D26B52" w:rsidRPr="00785A2F" w:rsidRDefault="00D26B52" w:rsidP="003F447A">
            <w:pPr>
              <w:ind w:left="113" w:right="113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proofErr w:type="spellStart"/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It</w:t>
            </w:r>
            <w:r w:rsidR="008D7F19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hurburn</w:t>
            </w:r>
            <w:proofErr w:type="spellEnd"/>
            <w:r w:rsidR="008D7F19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[21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]</w:t>
            </w:r>
          </w:p>
        </w:tc>
        <w:tc>
          <w:tcPr>
            <w:tcW w:w="283" w:type="pct"/>
            <w:noWrap/>
            <w:textDirection w:val="btLr"/>
            <w:hideMark/>
          </w:tcPr>
          <w:p w14:paraId="4F25EC15" w14:textId="38A41C26" w:rsidR="00D26B52" w:rsidRPr="00785A2F" w:rsidRDefault="008D7F19" w:rsidP="003F447A">
            <w:pPr>
              <w:ind w:left="113" w:right="113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Ithurburn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[22</w:t>
            </w:r>
            <w:r w:rsidR="00D26B52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]</w:t>
            </w:r>
          </w:p>
        </w:tc>
        <w:tc>
          <w:tcPr>
            <w:tcW w:w="283" w:type="pct"/>
            <w:noWrap/>
            <w:textDirection w:val="btLr"/>
            <w:hideMark/>
          </w:tcPr>
          <w:p w14:paraId="7CDEB7B8" w14:textId="37158619" w:rsidR="00D26B52" w:rsidRPr="00785A2F" w:rsidRDefault="00D26B52" w:rsidP="003F447A">
            <w:pPr>
              <w:ind w:left="113" w:right="113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Palmieri</w:t>
            </w:r>
            <w:r w:rsidR="008D7F19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-Sm. [29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]</w:t>
            </w:r>
          </w:p>
        </w:tc>
        <w:tc>
          <w:tcPr>
            <w:tcW w:w="283" w:type="pct"/>
            <w:noWrap/>
            <w:textDirection w:val="btLr"/>
            <w:hideMark/>
          </w:tcPr>
          <w:p w14:paraId="073B02BC" w14:textId="0211FAA3" w:rsidR="00D26B52" w:rsidRPr="00785A2F" w:rsidRDefault="008D7F19" w:rsidP="003F447A">
            <w:pPr>
              <w:ind w:left="113" w:right="113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Schmitt [34</w:t>
            </w:r>
            <w:r w:rsidR="00D26B52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]</w:t>
            </w:r>
          </w:p>
        </w:tc>
        <w:tc>
          <w:tcPr>
            <w:tcW w:w="283" w:type="pct"/>
            <w:noWrap/>
            <w:textDirection w:val="btLr"/>
            <w:hideMark/>
          </w:tcPr>
          <w:p w14:paraId="7DE4A78E" w14:textId="679A3062" w:rsidR="00D26B52" w:rsidRPr="00785A2F" w:rsidRDefault="00D26B52" w:rsidP="003F447A">
            <w:pPr>
              <w:ind w:left="113" w:right="113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Schmitt</w:t>
            </w:r>
            <w:r w:rsidR="008D7F19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[35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]</w:t>
            </w:r>
          </w:p>
        </w:tc>
        <w:tc>
          <w:tcPr>
            <w:tcW w:w="283" w:type="pct"/>
            <w:noWrap/>
            <w:textDirection w:val="btLr"/>
            <w:hideMark/>
          </w:tcPr>
          <w:p w14:paraId="47FCFACE" w14:textId="0D93F8EC" w:rsidR="00D26B52" w:rsidRPr="00785A2F" w:rsidRDefault="00D26B52" w:rsidP="003F447A">
            <w:pPr>
              <w:ind w:left="113" w:right="113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proofErr w:type="spellStart"/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Toole</w:t>
            </w:r>
            <w:proofErr w:type="spellEnd"/>
            <w:r w:rsidR="008D7F19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[36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]</w:t>
            </w:r>
          </w:p>
        </w:tc>
      </w:tr>
      <w:tr w:rsidR="00D26B52" w:rsidRPr="00B24EA1" w14:paraId="1884AA0D" w14:textId="77777777" w:rsidTr="00D26B52">
        <w:trPr>
          <w:gridAfter w:val="1"/>
          <w:wAfter w:w="12" w:type="pct"/>
          <w:trHeight w:val="300"/>
        </w:trPr>
        <w:tc>
          <w:tcPr>
            <w:tcW w:w="534" w:type="pct"/>
            <w:vMerge w:val="restart"/>
            <w:vAlign w:val="center"/>
          </w:tcPr>
          <w:p w14:paraId="48D85184" w14:textId="77777777" w:rsidR="00D26B52" w:rsidRPr="00785A2F" w:rsidRDefault="00D26B52" w:rsidP="00B34DFD">
            <w:pP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Quadriceps</w:t>
            </w:r>
          </w:p>
        </w:tc>
        <w:tc>
          <w:tcPr>
            <w:tcW w:w="750" w:type="pct"/>
            <w:gridSpan w:val="2"/>
            <w:noWrap/>
            <w:hideMark/>
          </w:tcPr>
          <w:p w14:paraId="2DBC2306" w14:textId="77777777" w:rsidR="00D26B52" w:rsidRPr="00785A2F" w:rsidRDefault="00D26B52" w:rsidP="003F447A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Isometric</w:t>
            </w:r>
          </w:p>
        </w:tc>
        <w:tc>
          <w:tcPr>
            <w:tcW w:w="312" w:type="pct"/>
            <w:noWrap/>
            <w:vAlign w:val="center"/>
            <w:hideMark/>
          </w:tcPr>
          <w:p w14:paraId="25987080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6420B7BD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5635B450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6553350E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44274BAD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328F13C6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35F66A4C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4958B781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6B84BE28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5E7FECC1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6CAA9B6D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68199357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38365C6E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</w:tr>
      <w:tr w:rsidR="00D26B52" w:rsidRPr="00B24EA1" w14:paraId="3137179E" w14:textId="77777777" w:rsidTr="00D26B52">
        <w:trPr>
          <w:gridAfter w:val="1"/>
          <w:wAfter w:w="12" w:type="pct"/>
          <w:trHeight w:val="237"/>
        </w:trPr>
        <w:tc>
          <w:tcPr>
            <w:tcW w:w="534" w:type="pct"/>
            <w:vMerge/>
          </w:tcPr>
          <w:p w14:paraId="347C7024" w14:textId="77777777" w:rsidR="00D26B52" w:rsidRPr="00785A2F" w:rsidRDefault="00D26B52" w:rsidP="003F447A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</w:p>
        </w:tc>
        <w:tc>
          <w:tcPr>
            <w:tcW w:w="321" w:type="pct"/>
            <w:vMerge w:val="restart"/>
            <w:noWrap/>
            <w:textDirection w:val="btLr"/>
            <w:vAlign w:val="center"/>
            <w:hideMark/>
          </w:tcPr>
          <w:p w14:paraId="24E6F07E" w14:textId="77777777" w:rsidR="00D26B52" w:rsidRPr="00785A2F" w:rsidRDefault="00D26B52" w:rsidP="003F447A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4AA4DC54" w14:textId="77777777" w:rsidR="00D26B52" w:rsidRPr="00785A2F" w:rsidRDefault="00D26B52" w:rsidP="003F447A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Isokinetic</w:t>
            </w:r>
          </w:p>
        </w:tc>
        <w:tc>
          <w:tcPr>
            <w:tcW w:w="429" w:type="pct"/>
          </w:tcPr>
          <w:p w14:paraId="31A55217" w14:textId="77777777" w:rsidR="00D26B52" w:rsidRPr="00785A2F" w:rsidRDefault="00D26B52" w:rsidP="000609E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0⁰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/s</w:t>
            </w:r>
          </w:p>
        </w:tc>
        <w:tc>
          <w:tcPr>
            <w:tcW w:w="312" w:type="pct"/>
            <w:noWrap/>
            <w:vAlign w:val="center"/>
            <w:hideMark/>
          </w:tcPr>
          <w:p w14:paraId="2E4B1273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110F944E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1DB9359A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654A1070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65657B11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012F27FA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091D4B69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43E2A75A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693B137A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1A672782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02636732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3A7A88C9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09DE5387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D26B52" w:rsidRPr="00785A2F" w14:paraId="567805B8" w14:textId="77777777" w:rsidTr="00D26B52">
        <w:trPr>
          <w:gridAfter w:val="1"/>
          <w:wAfter w:w="12" w:type="pct"/>
          <w:trHeight w:val="300"/>
        </w:trPr>
        <w:tc>
          <w:tcPr>
            <w:tcW w:w="534" w:type="pct"/>
            <w:vMerge/>
          </w:tcPr>
          <w:p w14:paraId="2991DD5E" w14:textId="77777777" w:rsidR="00D26B52" w:rsidRPr="00785A2F" w:rsidRDefault="00D26B52" w:rsidP="003F447A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</w:p>
        </w:tc>
        <w:tc>
          <w:tcPr>
            <w:tcW w:w="321" w:type="pct"/>
            <w:vMerge/>
            <w:noWrap/>
            <w:hideMark/>
          </w:tcPr>
          <w:p w14:paraId="5BE6383D" w14:textId="77777777" w:rsidR="00D26B52" w:rsidRPr="00785A2F" w:rsidRDefault="00D26B52" w:rsidP="003F447A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429" w:type="pct"/>
          </w:tcPr>
          <w:p w14:paraId="2A0854E0" w14:textId="77777777" w:rsidR="00D26B52" w:rsidRPr="00785A2F" w:rsidRDefault="00D26B52" w:rsidP="003F447A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90⁰/s</w:t>
            </w:r>
          </w:p>
        </w:tc>
        <w:tc>
          <w:tcPr>
            <w:tcW w:w="312" w:type="pct"/>
            <w:noWrap/>
            <w:vAlign w:val="center"/>
            <w:hideMark/>
          </w:tcPr>
          <w:p w14:paraId="1CACF19D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31BDDE84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5C0E368F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284FE62A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1C3DA769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044C2BEF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793E198E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5E676375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3F5F578C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47AE59BF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06B5BD98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05373575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320A76B0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D26B52" w:rsidRPr="00785A2F" w14:paraId="56263427" w14:textId="77777777" w:rsidTr="00D26B52">
        <w:trPr>
          <w:gridAfter w:val="1"/>
          <w:wAfter w:w="12" w:type="pct"/>
          <w:trHeight w:val="300"/>
        </w:trPr>
        <w:tc>
          <w:tcPr>
            <w:tcW w:w="534" w:type="pct"/>
            <w:vMerge/>
          </w:tcPr>
          <w:p w14:paraId="55803E22" w14:textId="77777777" w:rsidR="00D26B52" w:rsidRPr="00785A2F" w:rsidRDefault="00D26B52" w:rsidP="003F447A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</w:p>
        </w:tc>
        <w:tc>
          <w:tcPr>
            <w:tcW w:w="321" w:type="pct"/>
            <w:vMerge/>
            <w:noWrap/>
            <w:hideMark/>
          </w:tcPr>
          <w:p w14:paraId="33DC7379" w14:textId="77777777" w:rsidR="00D26B52" w:rsidRPr="00785A2F" w:rsidRDefault="00D26B52" w:rsidP="003F447A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429" w:type="pct"/>
          </w:tcPr>
          <w:p w14:paraId="2B46A99F" w14:textId="77777777" w:rsidR="00D26B52" w:rsidRPr="00785A2F" w:rsidRDefault="00D26B52" w:rsidP="003F447A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80⁰/s</w:t>
            </w:r>
          </w:p>
        </w:tc>
        <w:tc>
          <w:tcPr>
            <w:tcW w:w="312" w:type="pct"/>
            <w:noWrap/>
            <w:vAlign w:val="center"/>
            <w:hideMark/>
          </w:tcPr>
          <w:p w14:paraId="50E6093C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23FD1FC9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40B92575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19DEBF44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115C4B4E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1CC19A46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4A4825FA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4CE5CAA6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269C328D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514C0272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6C06A43B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55D75CF3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4215B74F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</w:tr>
      <w:tr w:rsidR="00D26B52" w:rsidRPr="00785A2F" w14:paraId="22D90466" w14:textId="77777777" w:rsidTr="00D26B52">
        <w:trPr>
          <w:gridAfter w:val="1"/>
          <w:wAfter w:w="12" w:type="pct"/>
          <w:trHeight w:val="300"/>
        </w:trPr>
        <w:tc>
          <w:tcPr>
            <w:tcW w:w="534" w:type="pct"/>
            <w:vMerge/>
          </w:tcPr>
          <w:p w14:paraId="12ABAFEF" w14:textId="77777777" w:rsidR="00D26B52" w:rsidRPr="00785A2F" w:rsidRDefault="00D26B52" w:rsidP="003F447A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</w:p>
        </w:tc>
        <w:tc>
          <w:tcPr>
            <w:tcW w:w="321" w:type="pct"/>
            <w:vMerge/>
            <w:noWrap/>
            <w:hideMark/>
          </w:tcPr>
          <w:p w14:paraId="5F892FA6" w14:textId="77777777" w:rsidR="00D26B52" w:rsidRPr="00785A2F" w:rsidRDefault="00D26B52" w:rsidP="003F447A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429" w:type="pct"/>
          </w:tcPr>
          <w:p w14:paraId="2CF5EC9D" w14:textId="77777777" w:rsidR="00D26B52" w:rsidRPr="00785A2F" w:rsidRDefault="00D26B52" w:rsidP="003F447A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00⁰/s</w:t>
            </w:r>
          </w:p>
        </w:tc>
        <w:tc>
          <w:tcPr>
            <w:tcW w:w="312" w:type="pct"/>
            <w:noWrap/>
            <w:vAlign w:val="center"/>
            <w:hideMark/>
          </w:tcPr>
          <w:p w14:paraId="71831FCB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4E67AA01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79F1BA8E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498EE3C1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09C43ADC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4812B1EF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1040F784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276446B1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4CF8AF92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7B744183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360237C0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0E218FA7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3890B769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D26B52" w:rsidRPr="00785A2F" w14:paraId="051E2D07" w14:textId="77777777" w:rsidTr="00D26B52">
        <w:trPr>
          <w:gridAfter w:val="1"/>
          <w:wAfter w:w="12" w:type="pct"/>
          <w:trHeight w:val="300"/>
        </w:trPr>
        <w:tc>
          <w:tcPr>
            <w:tcW w:w="534" w:type="pct"/>
            <w:vMerge w:val="restart"/>
            <w:vAlign w:val="center"/>
          </w:tcPr>
          <w:p w14:paraId="7A8A7AF1" w14:textId="77777777" w:rsidR="00D26B52" w:rsidRPr="00785A2F" w:rsidRDefault="00D26B52" w:rsidP="00B34DFD">
            <w:pP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Hamstrings</w:t>
            </w:r>
          </w:p>
        </w:tc>
        <w:tc>
          <w:tcPr>
            <w:tcW w:w="750" w:type="pct"/>
            <w:gridSpan w:val="2"/>
            <w:noWrap/>
            <w:hideMark/>
          </w:tcPr>
          <w:p w14:paraId="2D9B711A" w14:textId="77777777" w:rsidR="00D26B52" w:rsidRPr="00785A2F" w:rsidRDefault="00D26B52" w:rsidP="003F447A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Isometric</w:t>
            </w:r>
          </w:p>
        </w:tc>
        <w:tc>
          <w:tcPr>
            <w:tcW w:w="312" w:type="pct"/>
            <w:noWrap/>
            <w:vAlign w:val="center"/>
            <w:hideMark/>
          </w:tcPr>
          <w:p w14:paraId="3F4ECE88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4D561A50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7B3C3FE8" w14:textId="77777777" w:rsidR="00D26B52" w:rsidRPr="00785A2F" w:rsidRDefault="00D26B52" w:rsidP="003F44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516CA71C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5053B284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35F44786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7768A3C9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04605A7F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7F7C7301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6454E865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28644E6C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2B215602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38ED5D39" w14:textId="77777777" w:rsidR="00D26B52" w:rsidRPr="00785A2F" w:rsidRDefault="00D26B52" w:rsidP="003F4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D26B52" w:rsidRPr="00785A2F" w14:paraId="7BEF5C06" w14:textId="77777777" w:rsidTr="00D26B52">
        <w:trPr>
          <w:gridAfter w:val="1"/>
          <w:wAfter w:w="12" w:type="pct"/>
          <w:trHeight w:val="300"/>
        </w:trPr>
        <w:tc>
          <w:tcPr>
            <w:tcW w:w="534" w:type="pct"/>
            <w:vMerge/>
          </w:tcPr>
          <w:p w14:paraId="71B2066F" w14:textId="77777777" w:rsidR="00D26B52" w:rsidRPr="00785A2F" w:rsidRDefault="00D26B52" w:rsidP="002873AE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</w:p>
        </w:tc>
        <w:tc>
          <w:tcPr>
            <w:tcW w:w="321" w:type="pct"/>
            <w:vMerge w:val="restart"/>
            <w:noWrap/>
            <w:textDirection w:val="btLr"/>
            <w:vAlign w:val="center"/>
            <w:hideMark/>
          </w:tcPr>
          <w:p w14:paraId="55ADC68F" w14:textId="77777777" w:rsidR="00D26B52" w:rsidRPr="00785A2F" w:rsidRDefault="00D26B52" w:rsidP="002873AE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06A74E12" w14:textId="77777777" w:rsidR="00D26B52" w:rsidRPr="00785A2F" w:rsidRDefault="00D26B52" w:rsidP="002873AE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Isokinetic</w:t>
            </w:r>
          </w:p>
        </w:tc>
        <w:tc>
          <w:tcPr>
            <w:tcW w:w="429" w:type="pct"/>
          </w:tcPr>
          <w:p w14:paraId="5B6AAE27" w14:textId="77777777" w:rsidR="00D26B52" w:rsidRPr="00785A2F" w:rsidRDefault="00D26B52" w:rsidP="000609E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0⁰/s</w:t>
            </w:r>
          </w:p>
        </w:tc>
        <w:tc>
          <w:tcPr>
            <w:tcW w:w="312" w:type="pct"/>
            <w:noWrap/>
            <w:vAlign w:val="center"/>
            <w:hideMark/>
          </w:tcPr>
          <w:p w14:paraId="26A7EF0D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138A9A3F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474C122B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4C61C6B3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5E109B04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3E17C810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3162DEF6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39105258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4233BEAE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5626E257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2CC6083C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4436BD77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030F45A4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D26B52" w:rsidRPr="00785A2F" w14:paraId="0A58509C" w14:textId="77777777" w:rsidTr="00D26B52">
        <w:trPr>
          <w:gridAfter w:val="1"/>
          <w:wAfter w:w="12" w:type="pct"/>
          <w:trHeight w:val="300"/>
        </w:trPr>
        <w:tc>
          <w:tcPr>
            <w:tcW w:w="534" w:type="pct"/>
            <w:vMerge/>
          </w:tcPr>
          <w:p w14:paraId="28AA3BE8" w14:textId="77777777" w:rsidR="00D26B52" w:rsidRPr="00785A2F" w:rsidRDefault="00D26B52" w:rsidP="002873AE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</w:p>
        </w:tc>
        <w:tc>
          <w:tcPr>
            <w:tcW w:w="321" w:type="pct"/>
            <w:vMerge/>
            <w:noWrap/>
            <w:hideMark/>
          </w:tcPr>
          <w:p w14:paraId="25C90913" w14:textId="77777777" w:rsidR="00D26B52" w:rsidRPr="00785A2F" w:rsidRDefault="00D26B52" w:rsidP="002873A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429" w:type="pct"/>
          </w:tcPr>
          <w:p w14:paraId="2C6DF6EB" w14:textId="77777777" w:rsidR="00D26B52" w:rsidRPr="00785A2F" w:rsidRDefault="00D26B52" w:rsidP="002873A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90⁰/s</w:t>
            </w:r>
          </w:p>
        </w:tc>
        <w:tc>
          <w:tcPr>
            <w:tcW w:w="312" w:type="pct"/>
            <w:noWrap/>
            <w:vAlign w:val="center"/>
            <w:hideMark/>
          </w:tcPr>
          <w:p w14:paraId="11A6671F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37CECA42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13321015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029FC1C3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45D8F7EF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2FAC581B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01BCCAD8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42BE7B70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20924FA8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2806B3F4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24325BE7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3AFC729A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01C554F1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D26B52" w:rsidRPr="00785A2F" w14:paraId="18902A15" w14:textId="77777777" w:rsidTr="00D26B52">
        <w:trPr>
          <w:gridAfter w:val="1"/>
          <w:wAfter w:w="12" w:type="pct"/>
          <w:trHeight w:val="300"/>
        </w:trPr>
        <w:tc>
          <w:tcPr>
            <w:tcW w:w="534" w:type="pct"/>
            <w:vMerge/>
          </w:tcPr>
          <w:p w14:paraId="791926D8" w14:textId="77777777" w:rsidR="00D26B52" w:rsidRPr="00785A2F" w:rsidRDefault="00D26B52" w:rsidP="002873AE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</w:p>
        </w:tc>
        <w:tc>
          <w:tcPr>
            <w:tcW w:w="321" w:type="pct"/>
            <w:vMerge/>
            <w:noWrap/>
            <w:hideMark/>
          </w:tcPr>
          <w:p w14:paraId="54F429D0" w14:textId="77777777" w:rsidR="00D26B52" w:rsidRPr="00785A2F" w:rsidRDefault="00D26B52" w:rsidP="002873A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429" w:type="pct"/>
          </w:tcPr>
          <w:p w14:paraId="35F4FD22" w14:textId="77777777" w:rsidR="00D26B52" w:rsidRPr="00785A2F" w:rsidRDefault="00D26B52" w:rsidP="002873A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80⁰/s</w:t>
            </w:r>
          </w:p>
        </w:tc>
        <w:tc>
          <w:tcPr>
            <w:tcW w:w="312" w:type="pct"/>
            <w:noWrap/>
            <w:vAlign w:val="center"/>
            <w:hideMark/>
          </w:tcPr>
          <w:p w14:paraId="129FE2C3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1ACB0B6A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7A819A4D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59097009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5A1BF10B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7CFB22C9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49727985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47ACD0F0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4BD85710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4590CC6A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5EFEE2E9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7353EDC4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75D57255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</w:tr>
      <w:tr w:rsidR="00D26B52" w:rsidRPr="00785A2F" w14:paraId="2006E83A" w14:textId="77777777" w:rsidTr="00D26B52">
        <w:trPr>
          <w:gridAfter w:val="1"/>
          <w:wAfter w:w="12" w:type="pct"/>
          <w:trHeight w:val="300"/>
        </w:trPr>
        <w:tc>
          <w:tcPr>
            <w:tcW w:w="534" w:type="pct"/>
            <w:vMerge/>
          </w:tcPr>
          <w:p w14:paraId="6DAB1D33" w14:textId="77777777" w:rsidR="00D26B52" w:rsidRPr="00785A2F" w:rsidRDefault="00D26B52" w:rsidP="002873AE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</w:p>
        </w:tc>
        <w:tc>
          <w:tcPr>
            <w:tcW w:w="321" w:type="pct"/>
            <w:vMerge/>
            <w:noWrap/>
            <w:hideMark/>
          </w:tcPr>
          <w:p w14:paraId="588C28DC" w14:textId="77777777" w:rsidR="00D26B52" w:rsidRPr="00785A2F" w:rsidRDefault="00D26B52" w:rsidP="002873A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429" w:type="pct"/>
          </w:tcPr>
          <w:p w14:paraId="1408592A" w14:textId="77777777" w:rsidR="00D26B52" w:rsidRPr="00785A2F" w:rsidRDefault="00D26B52" w:rsidP="002873A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00⁰/s</w:t>
            </w:r>
          </w:p>
        </w:tc>
        <w:tc>
          <w:tcPr>
            <w:tcW w:w="312" w:type="pct"/>
            <w:noWrap/>
            <w:vAlign w:val="center"/>
            <w:hideMark/>
          </w:tcPr>
          <w:p w14:paraId="1F51608C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0FF1AEDB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45CDD2C9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041C50F3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4D5A2B48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173B3B0E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56555004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21EB91AE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65408D16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78716CC4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32668AFF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22EF32C7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4D7BC379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D26B52" w:rsidRPr="00785A2F" w14:paraId="65E3B74F" w14:textId="77777777" w:rsidTr="00D26B52">
        <w:trPr>
          <w:gridAfter w:val="1"/>
          <w:wAfter w:w="12" w:type="pct"/>
          <w:trHeight w:val="300"/>
        </w:trPr>
        <w:tc>
          <w:tcPr>
            <w:tcW w:w="534" w:type="pct"/>
            <w:vMerge w:val="restart"/>
            <w:vAlign w:val="center"/>
          </w:tcPr>
          <w:p w14:paraId="4407C8CB" w14:textId="77777777" w:rsidR="00D26B52" w:rsidRPr="00785A2F" w:rsidRDefault="00D26B52" w:rsidP="00B34DFD">
            <w:pP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Hip abduction</w:t>
            </w:r>
          </w:p>
        </w:tc>
        <w:tc>
          <w:tcPr>
            <w:tcW w:w="750" w:type="pct"/>
            <w:gridSpan w:val="2"/>
            <w:noWrap/>
          </w:tcPr>
          <w:p w14:paraId="79AEF7C6" w14:textId="77777777" w:rsidR="00D26B52" w:rsidRPr="00785A2F" w:rsidRDefault="00D26B52" w:rsidP="00B36658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ot specified</w:t>
            </w:r>
          </w:p>
        </w:tc>
        <w:tc>
          <w:tcPr>
            <w:tcW w:w="312" w:type="pct"/>
            <w:noWrap/>
            <w:vAlign w:val="center"/>
          </w:tcPr>
          <w:p w14:paraId="48645393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</w:tcPr>
          <w:p w14:paraId="4BE716ED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</w:tcPr>
          <w:p w14:paraId="7B676AD8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</w:tcPr>
          <w:p w14:paraId="497ADE20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</w:tcPr>
          <w:p w14:paraId="09A83CA2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</w:tcPr>
          <w:p w14:paraId="162ABF83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</w:tcPr>
          <w:p w14:paraId="0101C1F6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</w:tcPr>
          <w:p w14:paraId="3B7AA4C7" w14:textId="77777777" w:rsidR="00D26B52" w:rsidRPr="00785A2F" w:rsidRDefault="00D26B52" w:rsidP="009134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</w:tcPr>
          <w:p w14:paraId="6B1038CA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</w:tcPr>
          <w:p w14:paraId="685F8229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</w:tcPr>
          <w:p w14:paraId="33114493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</w:tcPr>
          <w:p w14:paraId="38808189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</w:tcPr>
          <w:p w14:paraId="34F63F35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D26B52" w:rsidRPr="00785A2F" w14:paraId="180A49EA" w14:textId="77777777" w:rsidTr="00D26B52">
        <w:trPr>
          <w:gridAfter w:val="1"/>
          <w:wAfter w:w="12" w:type="pct"/>
          <w:trHeight w:val="300"/>
        </w:trPr>
        <w:tc>
          <w:tcPr>
            <w:tcW w:w="534" w:type="pct"/>
            <w:vMerge/>
            <w:vAlign w:val="center"/>
          </w:tcPr>
          <w:p w14:paraId="6BFC307B" w14:textId="77777777" w:rsidR="00D26B52" w:rsidRPr="00785A2F" w:rsidRDefault="00D26B52" w:rsidP="00B34DFD">
            <w:pP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</w:p>
        </w:tc>
        <w:tc>
          <w:tcPr>
            <w:tcW w:w="750" w:type="pct"/>
            <w:gridSpan w:val="2"/>
            <w:noWrap/>
            <w:hideMark/>
          </w:tcPr>
          <w:p w14:paraId="44DCD645" w14:textId="77777777" w:rsidR="00D26B52" w:rsidRPr="00785A2F" w:rsidRDefault="00D26B52" w:rsidP="00B36658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Isokinetic          120⁰/s</w:t>
            </w:r>
          </w:p>
        </w:tc>
        <w:tc>
          <w:tcPr>
            <w:tcW w:w="312" w:type="pct"/>
            <w:noWrap/>
            <w:vAlign w:val="center"/>
            <w:hideMark/>
          </w:tcPr>
          <w:p w14:paraId="6714EB02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288892AE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1A6FE6B8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51F2DB96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6CDEF2EA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4019EAA7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3D4BD505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2137FE2E" w14:textId="77777777" w:rsidR="00D26B52" w:rsidRPr="00785A2F" w:rsidRDefault="00D26B52" w:rsidP="009134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7C1EEA9F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491BD3A4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4B931A69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65691432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0B38AB24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D26B52" w:rsidRPr="00785A2F" w14:paraId="3574F164" w14:textId="77777777" w:rsidTr="00D26B52">
        <w:trPr>
          <w:gridAfter w:val="1"/>
          <w:wAfter w:w="12" w:type="pct"/>
          <w:trHeight w:val="300"/>
        </w:trPr>
        <w:tc>
          <w:tcPr>
            <w:tcW w:w="1284" w:type="pct"/>
            <w:gridSpan w:val="3"/>
            <w:vAlign w:val="center"/>
          </w:tcPr>
          <w:p w14:paraId="5DC25492" w14:textId="77777777" w:rsidR="00D26B52" w:rsidRPr="00785A2F" w:rsidRDefault="00D26B52" w:rsidP="00B34DFD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Hip external rotation</w:t>
            </w:r>
          </w:p>
        </w:tc>
        <w:tc>
          <w:tcPr>
            <w:tcW w:w="312" w:type="pct"/>
            <w:noWrap/>
            <w:vAlign w:val="center"/>
            <w:hideMark/>
          </w:tcPr>
          <w:p w14:paraId="03335895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63DA030D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3DB3E909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39FFCA8C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250A3341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83" w:type="pct"/>
            <w:noWrap/>
            <w:vAlign w:val="center"/>
            <w:hideMark/>
          </w:tcPr>
          <w:p w14:paraId="135D08A7" w14:textId="77777777" w:rsidR="00D26B52" w:rsidRPr="00785A2F" w:rsidRDefault="00D26B52" w:rsidP="002873A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73219F72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6BEEBBC4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40A64903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464BC6D7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6417FC45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0735DEED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38B5E73D" w14:textId="77777777" w:rsidR="00D26B52" w:rsidRPr="00785A2F" w:rsidRDefault="00D26B52" w:rsidP="002873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873AE" w:rsidRPr="00785A2F" w14:paraId="3472D1A1" w14:textId="77777777" w:rsidTr="00D26B52">
        <w:trPr>
          <w:cantSplit/>
          <w:trHeight w:val="70"/>
        </w:trPr>
        <w:tc>
          <w:tcPr>
            <w:tcW w:w="5000" w:type="pct"/>
            <w:gridSpan w:val="17"/>
            <w:vAlign w:val="center"/>
          </w:tcPr>
          <w:p w14:paraId="625D6830" w14:textId="77777777" w:rsidR="002873AE" w:rsidRPr="00785A2F" w:rsidRDefault="002873AE" w:rsidP="004C4709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Study data</w:t>
            </w:r>
          </w:p>
        </w:tc>
      </w:tr>
      <w:tr w:rsidR="00445073" w:rsidRPr="00445073" w14:paraId="286BA11E" w14:textId="77777777" w:rsidTr="00330A70">
        <w:trPr>
          <w:gridAfter w:val="1"/>
          <w:wAfter w:w="12" w:type="pct"/>
          <w:cantSplit/>
          <w:trHeight w:val="534"/>
        </w:trPr>
        <w:tc>
          <w:tcPr>
            <w:tcW w:w="1284" w:type="pct"/>
            <w:gridSpan w:val="3"/>
            <w:vAlign w:val="center"/>
          </w:tcPr>
          <w:p w14:paraId="13FEC559" w14:textId="10F50EF5" w:rsidR="00445073" w:rsidRPr="00785A2F" w:rsidRDefault="00445073" w:rsidP="00452C1E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umber of patients (for each group</w:t>
            </w:r>
            <w:r w:rsidR="00FF3FF8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as defined within the study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)</w:t>
            </w:r>
          </w:p>
        </w:tc>
        <w:tc>
          <w:tcPr>
            <w:tcW w:w="312" w:type="pct"/>
            <w:noWrap/>
          </w:tcPr>
          <w:p w14:paraId="568EA13B" w14:textId="0D235914" w:rsidR="00445073" w:rsidRDefault="00445073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84 (8m)</w:t>
            </w:r>
          </w:p>
          <w:p w14:paraId="22A96526" w14:textId="77777777" w:rsidR="00445073" w:rsidRDefault="00445073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201D07AB" w14:textId="77777777" w:rsidR="00445073" w:rsidRDefault="00445073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71</w:t>
            </w:r>
          </w:p>
          <w:p w14:paraId="2FE59FFB" w14:textId="14BBF5D4" w:rsidR="00445073" w:rsidRPr="00785A2F" w:rsidRDefault="00445073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12m)</w:t>
            </w:r>
          </w:p>
        </w:tc>
        <w:tc>
          <w:tcPr>
            <w:tcW w:w="283" w:type="pct"/>
            <w:noWrap/>
          </w:tcPr>
          <w:p w14:paraId="6B18821B" w14:textId="77777777" w:rsidR="00445073" w:rsidRDefault="00445073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4 (RTS)</w:t>
            </w:r>
          </w:p>
          <w:p w14:paraId="311BE206" w14:textId="77777777" w:rsidR="00FF3FF8" w:rsidRDefault="00FF3FF8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17371FF3" w14:textId="26443B73" w:rsidR="00445073" w:rsidRDefault="00445073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6 (not RTS)</w:t>
            </w:r>
          </w:p>
        </w:tc>
        <w:tc>
          <w:tcPr>
            <w:tcW w:w="283" w:type="pct"/>
            <w:noWrap/>
          </w:tcPr>
          <w:p w14:paraId="7912DC7A" w14:textId="77777777" w:rsidR="00445073" w:rsidRDefault="00445073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6 (ACLR)</w:t>
            </w:r>
          </w:p>
          <w:p w14:paraId="392F7899" w14:textId="77777777" w:rsidR="00445073" w:rsidRDefault="00445073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38D176DC" w14:textId="6D3261BE" w:rsidR="00445073" w:rsidRPr="00785A2F" w:rsidRDefault="00445073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7 (c)</w:t>
            </w:r>
          </w:p>
        </w:tc>
        <w:tc>
          <w:tcPr>
            <w:tcW w:w="283" w:type="pct"/>
            <w:noWrap/>
          </w:tcPr>
          <w:p w14:paraId="4BC3CBBD" w14:textId="77777777" w:rsidR="00445073" w:rsidRDefault="00445073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30 (ACLR)</w:t>
            </w:r>
          </w:p>
          <w:p w14:paraId="124235AD" w14:textId="77777777" w:rsidR="00445073" w:rsidRDefault="00445073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56C997A2" w14:textId="1111FB67" w:rsidR="00445073" w:rsidRPr="00785A2F" w:rsidRDefault="00445073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6 (c)</w:t>
            </w:r>
          </w:p>
        </w:tc>
        <w:tc>
          <w:tcPr>
            <w:tcW w:w="283" w:type="pct"/>
            <w:noWrap/>
          </w:tcPr>
          <w:p w14:paraId="6687A152" w14:textId="77777777" w:rsidR="00445073" w:rsidRDefault="00FF3FF8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4 (pass)</w:t>
            </w:r>
          </w:p>
          <w:p w14:paraId="740621CA" w14:textId="77777777" w:rsidR="00FF3FF8" w:rsidRDefault="00FF3FF8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0ECB0728" w14:textId="2A4B3B65" w:rsidR="00FF3FF8" w:rsidRPr="00785A2F" w:rsidRDefault="00FF3FF8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 (fail)</w:t>
            </w:r>
          </w:p>
        </w:tc>
        <w:tc>
          <w:tcPr>
            <w:tcW w:w="283" w:type="pct"/>
            <w:noWrap/>
          </w:tcPr>
          <w:p w14:paraId="244B91F1" w14:textId="77777777" w:rsidR="00445073" w:rsidRDefault="00FF3FF8" w:rsidP="00330A70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6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)</w:t>
            </w:r>
          </w:p>
          <w:p w14:paraId="33D29CF9" w14:textId="0739BE4D" w:rsidR="00FF3FF8" w:rsidRDefault="00FF3FF8" w:rsidP="00FF0542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31DCD540" w14:textId="77777777" w:rsidR="00FF3FF8" w:rsidRDefault="00FF3FF8" w:rsidP="00330A70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13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do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)</w:t>
            </w:r>
          </w:p>
          <w:p w14:paraId="60BB985F" w14:textId="77777777" w:rsidR="00FF3FF8" w:rsidRDefault="00FF3FF8" w:rsidP="00330A70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1DDE5330" w14:textId="17D164D5" w:rsidR="00FF3FF8" w:rsidRPr="00785A2F" w:rsidRDefault="00FF3FF8" w:rsidP="00330A70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5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y.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.)</w:t>
            </w:r>
          </w:p>
        </w:tc>
        <w:tc>
          <w:tcPr>
            <w:tcW w:w="283" w:type="pct"/>
            <w:noWrap/>
          </w:tcPr>
          <w:p w14:paraId="15BADE84" w14:textId="77777777" w:rsidR="00445073" w:rsidRDefault="00FF3FF8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6 (HQ)</w:t>
            </w:r>
          </w:p>
          <w:p w14:paraId="73BB3D3D" w14:textId="77777777" w:rsidR="00FF3FF8" w:rsidRDefault="00FF3FF8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752A211D" w14:textId="712931DC" w:rsidR="00FF3FF8" w:rsidRDefault="00FF3FF8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6 (LQ)</w:t>
            </w:r>
          </w:p>
        </w:tc>
        <w:tc>
          <w:tcPr>
            <w:tcW w:w="283" w:type="pct"/>
            <w:noWrap/>
          </w:tcPr>
          <w:p w14:paraId="1FD12619" w14:textId="77777777" w:rsidR="00445073" w:rsidRDefault="00FF3FF8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2 (HQ)</w:t>
            </w:r>
          </w:p>
          <w:p w14:paraId="20FE8C18" w14:textId="77777777" w:rsidR="00FF3FF8" w:rsidRDefault="00FF3FF8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605145A4" w14:textId="77777777" w:rsidR="00FF3FF8" w:rsidRDefault="00FF3FF8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1 (LQ)</w:t>
            </w:r>
          </w:p>
          <w:p w14:paraId="21A0952A" w14:textId="77777777" w:rsidR="00FF3FF8" w:rsidRDefault="00FF3FF8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6C455D14" w14:textId="28873444" w:rsidR="00FF3FF8" w:rsidRDefault="00FF3FF8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7 (c)</w:t>
            </w:r>
          </w:p>
        </w:tc>
        <w:tc>
          <w:tcPr>
            <w:tcW w:w="283" w:type="pct"/>
            <w:noWrap/>
          </w:tcPr>
          <w:p w14:paraId="3C10B8BC" w14:textId="4D964E6A" w:rsidR="00445073" w:rsidRPr="00785A2F" w:rsidRDefault="00FF3FF8" w:rsidP="00330A70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7</w:t>
            </w:r>
          </w:p>
        </w:tc>
        <w:tc>
          <w:tcPr>
            <w:tcW w:w="283" w:type="pct"/>
            <w:noWrap/>
          </w:tcPr>
          <w:p w14:paraId="1654034A" w14:textId="06D5C300" w:rsidR="00445073" w:rsidRDefault="00F36CC8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 ACLx1</w:t>
            </w:r>
          </w:p>
          <w:p w14:paraId="3A152FF4" w14:textId="77777777" w:rsidR="00F36CC8" w:rsidRDefault="00F36CC8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491E731B" w14:textId="51615ED7" w:rsidR="00F36CC8" w:rsidRDefault="00F36CC8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 ACLx2</w:t>
            </w:r>
          </w:p>
          <w:p w14:paraId="668FEA1C" w14:textId="77777777" w:rsidR="00F36CC8" w:rsidRDefault="00F36CC8" w:rsidP="00F36CC8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688BD07F" w14:textId="47320FAB" w:rsidR="00F36CC8" w:rsidRDefault="00F36CC8" w:rsidP="00F36CC8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 (c)</w:t>
            </w:r>
          </w:p>
        </w:tc>
        <w:tc>
          <w:tcPr>
            <w:tcW w:w="283" w:type="pct"/>
            <w:noWrap/>
          </w:tcPr>
          <w:p w14:paraId="59DD802D" w14:textId="77777777" w:rsidR="00445073" w:rsidRDefault="00F36CC8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7 (HQ)</w:t>
            </w:r>
          </w:p>
          <w:p w14:paraId="720BC582" w14:textId="12D2D932" w:rsidR="00F36CC8" w:rsidRDefault="00F36CC8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1708AF68" w14:textId="54C04913" w:rsidR="00F36CC8" w:rsidRDefault="00F36CC8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1 (LQ)</w:t>
            </w:r>
          </w:p>
          <w:p w14:paraId="433DF5BC" w14:textId="77777777" w:rsidR="00F36CC8" w:rsidRDefault="00F36CC8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56CA8DEC" w14:textId="3B08F5AE" w:rsidR="00F36CC8" w:rsidRPr="00785A2F" w:rsidRDefault="00F36CC8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7 (c)</w:t>
            </w:r>
          </w:p>
        </w:tc>
        <w:tc>
          <w:tcPr>
            <w:tcW w:w="283" w:type="pct"/>
            <w:noWrap/>
          </w:tcPr>
          <w:p w14:paraId="3EFF59C8" w14:textId="77777777" w:rsidR="00445073" w:rsidRDefault="00F36CC8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5 (ACLR)</w:t>
            </w:r>
          </w:p>
          <w:p w14:paraId="378A7F1E" w14:textId="77777777" w:rsidR="00F36CC8" w:rsidRDefault="00F36CC8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33B38541" w14:textId="573B85C7" w:rsidR="00F36CC8" w:rsidRPr="00785A2F" w:rsidRDefault="00F36CC8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5 (c)</w:t>
            </w:r>
          </w:p>
        </w:tc>
        <w:tc>
          <w:tcPr>
            <w:tcW w:w="283" w:type="pct"/>
            <w:noWrap/>
          </w:tcPr>
          <w:p w14:paraId="6182DFD3" w14:textId="2F8107BC" w:rsidR="00F36CC8" w:rsidRDefault="00F36CC8" w:rsidP="00F36CC8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8 (</w:t>
            </w:r>
            <w:r w:rsidR="00222A8B" w:rsidRPr="00222A8B">
              <w:rPr>
                <w:rFonts w:ascii="Segoe UI Symbol" w:eastAsia="Times New Roman" w:hAnsi="Segoe UI Symbol" w:cs="Segoe UI Symbol"/>
                <w:color w:val="000000"/>
                <w:lang w:val="en-GB" w:eastAsia="nl-NL"/>
              </w:rPr>
              <w:t>♀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)</w:t>
            </w:r>
          </w:p>
          <w:p w14:paraId="25139015" w14:textId="77777777" w:rsidR="00F36CC8" w:rsidRDefault="00F36CC8" w:rsidP="00F36CC8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597A546E" w14:textId="77777777" w:rsidR="00222A8B" w:rsidRDefault="00222A8B" w:rsidP="00F36CC8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090BE562" w14:textId="324C861D" w:rsidR="00F36CC8" w:rsidRPr="00785A2F" w:rsidRDefault="00F36CC8" w:rsidP="00F36CC8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7 (</w:t>
            </w:r>
            <w:r w:rsidR="00222A8B" w:rsidRPr="00222A8B">
              <w:rPr>
                <w:rFonts w:ascii="Segoe UI Symbol" w:eastAsia="Times New Roman" w:hAnsi="Segoe UI Symbol" w:cs="Segoe UI Symbol"/>
                <w:color w:val="000000"/>
                <w:lang w:val="en-GB" w:eastAsia="nl-NL"/>
              </w:rPr>
              <w:t>♂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)</w:t>
            </w:r>
          </w:p>
        </w:tc>
      </w:tr>
      <w:tr w:rsidR="00D26B52" w:rsidRPr="00785A2F" w14:paraId="3AAD4345" w14:textId="77777777" w:rsidTr="00330A70">
        <w:trPr>
          <w:gridAfter w:val="1"/>
          <w:wAfter w:w="12" w:type="pct"/>
          <w:cantSplit/>
          <w:trHeight w:val="534"/>
        </w:trPr>
        <w:tc>
          <w:tcPr>
            <w:tcW w:w="1284" w:type="pct"/>
            <w:gridSpan w:val="3"/>
            <w:vAlign w:val="center"/>
          </w:tcPr>
          <w:p w14:paraId="33E0DF50" w14:textId="74D18621" w:rsidR="00D26B52" w:rsidRPr="00785A2F" w:rsidRDefault="00D26B52" w:rsidP="00452C1E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Timing tests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(months after ACLR)</w:t>
            </w:r>
          </w:p>
        </w:tc>
        <w:tc>
          <w:tcPr>
            <w:tcW w:w="312" w:type="pct"/>
            <w:noWrap/>
            <w:hideMark/>
          </w:tcPr>
          <w:p w14:paraId="54E3C106" w14:textId="77777777" w:rsidR="00D26B52" w:rsidRPr="00785A2F" w:rsidRDefault="00D26B52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</w:t>
            </w:r>
            <w:r w:rsidR="00330A70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12</w:t>
            </w:r>
          </w:p>
        </w:tc>
        <w:tc>
          <w:tcPr>
            <w:tcW w:w="283" w:type="pct"/>
            <w:noWrap/>
            <w:hideMark/>
          </w:tcPr>
          <w:p w14:paraId="4070EF87" w14:textId="77777777" w:rsidR="00D26B52" w:rsidRPr="00785A2F" w:rsidRDefault="00330A70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-6</w:t>
            </w:r>
          </w:p>
        </w:tc>
        <w:tc>
          <w:tcPr>
            <w:tcW w:w="283" w:type="pct"/>
            <w:noWrap/>
            <w:hideMark/>
          </w:tcPr>
          <w:p w14:paraId="47A1DA8B" w14:textId="77777777" w:rsidR="00D26B52" w:rsidRDefault="00D26B52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</w:t>
            </w:r>
          </w:p>
          <w:p w14:paraId="2749F1CC" w14:textId="77777777" w:rsidR="00330A70" w:rsidRPr="00785A2F" w:rsidRDefault="00330A70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t RTS</w:t>
            </w:r>
          </w:p>
        </w:tc>
        <w:tc>
          <w:tcPr>
            <w:tcW w:w="283" w:type="pct"/>
            <w:noWrap/>
            <w:hideMark/>
          </w:tcPr>
          <w:p w14:paraId="5ACDD6C8" w14:textId="77777777" w:rsidR="00D26B52" w:rsidRDefault="00D26B52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</w:t>
            </w:r>
          </w:p>
          <w:p w14:paraId="25B58EEC" w14:textId="77777777" w:rsidR="00330A70" w:rsidRPr="00785A2F" w:rsidRDefault="00330A70" w:rsidP="00330A70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t RTS</w:t>
            </w:r>
          </w:p>
        </w:tc>
        <w:tc>
          <w:tcPr>
            <w:tcW w:w="283" w:type="pct"/>
            <w:noWrap/>
            <w:hideMark/>
          </w:tcPr>
          <w:p w14:paraId="4138CC86" w14:textId="77777777" w:rsidR="00D26B52" w:rsidRDefault="00D26B52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</w:t>
            </w:r>
          </w:p>
          <w:p w14:paraId="3B0B13E3" w14:textId="7A7DE95B" w:rsidR="00330A70" w:rsidRPr="00785A2F" w:rsidRDefault="00330A70" w:rsidP="00330A70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t RTS</w:t>
            </w:r>
          </w:p>
        </w:tc>
        <w:tc>
          <w:tcPr>
            <w:tcW w:w="283" w:type="pct"/>
            <w:noWrap/>
            <w:hideMark/>
          </w:tcPr>
          <w:p w14:paraId="3306B1D3" w14:textId="77777777" w:rsidR="00330A70" w:rsidRDefault="00D26B52" w:rsidP="00330A70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.5</w:t>
            </w:r>
            <w:r w:rsidR="00330A70"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</w:p>
          <w:p w14:paraId="22E0B4A2" w14:textId="77777777" w:rsidR="00D26B52" w:rsidRPr="00785A2F" w:rsidRDefault="00330A70" w:rsidP="00330A70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t RTS</w:t>
            </w:r>
          </w:p>
        </w:tc>
        <w:tc>
          <w:tcPr>
            <w:tcW w:w="283" w:type="pct"/>
            <w:noWrap/>
            <w:hideMark/>
          </w:tcPr>
          <w:p w14:paraId="217E818C" w14:textId="77777777" w:rsidR="00330A70" w:rsidRDefault="00D26B52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</w:t>
            </w:r>
          </w:p>
          <w:p w14:paraId="0D3C9168" w14:textId="77777777" w:rsidR="00D26B52" w:rsidRPr="00785A2F" w:rsidRDefault="00330A70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t RTS</w:t>
            </w:r>
          </w:p>
        </w:tc>
        <w:tc>
          <w:tcPr>
            <w:tcW w:w="283" w:type="pct"/>
            <w:noWrap/>
            <w:hideMark/>
          </w:tcPr>
          <w:p w14:paraId="67A30970" w14:textId="77777777" w:rsidR="00D26B52" w:rsidRDefault="00D26B52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-</w:t>
            </w:r>
            <w:r w:rsidR="00330A70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</w:t>
            </w:r>
          </w:p>
          <w:p w14:paraId="74ADF28A" w14:textId="77777777" w:rsidR="00330A70" w:rsidRPr="00785A2F" w:rsidRDefault="00330A70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t RTS</w:t>
            </w:r>
          </w:p>
        </w:tc>
        <w:tc>
          <w:tcPr>
            <w:tcW w:w="283" w:type="pct"/>
            <w:noWrap/>
            <w:hideMark/>
          </w:tcPr>
          <w:p w14:paraId="503E84B4" w14:textId="77777777" w:rsidR="00330A70" w:rsidRDefault="00D26B52" w:rsidP="00330A70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</w:t>
            </w:r>
          </w:p>
          <w:p w14:paraId="0975CEE0" w14:textId="77777777" w:rsidR="00330A70" w:rsidRPr="00785A2F" w:rsidRDefault="00330A70" w:rsidP="00330A70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t RTS</w:t>
            </w:r>
          </w:p>
        </w:tc>
        <w:tc>
          <w:tcPr>
            <w:tcW w:w="283" w:type="pct"/>
            <w:noWrap/>
            <w:hideMark/>
          </w:tcPr>
          <w:p w14:paraId="078E26EB" w14:textId="77777777" w:rsidR="00D26B52" w:rsidRDefault="00330A70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-8</w:t>
            </w:r>
          </w:p>
          <w:p w14:paraId="7377BA0B" w14:textId="77777777" w:rsidR="00330A70" w:rsidRPr="00785A2F" w:rsidRDefault="00330A70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t RTS</w:t>
            </w:r>
          </w:p>
        </w:tc>
        <w:tc>
          <w:tcPr>
            <w:tcW w:w="283" w:type="pct"/>
            <w:noWrap/>
            <w:hideMark/>
          </w:tcPr>
          <w:p w14:paraId="53292C6F" w14:textId="5BD70404" w:rsidR="00D26B52" w:rsidRDefault="00D26B52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</w:t>
            </w:r>
          </w:p>
          <w:p w14:paraId="6D9A82A7" w14:textId="77777777" w:rsidR="00330A70" w:rsidRPr="00785A2F" w:rsidRDefault="00330A70" w:rsidP="00330A70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t RTS</w:t>
            </w:r>
          </w:p>
        </w:tc>
        <w:tc>
          <w:tcPr>
            <w:tcW w:w="283" w:type="pct"/>
            <w:noWrap/>
            <w:hideMark/>
          </w:tcPr>
          <w:p w14:paraId="5B9322D3" w14:textId="77777777" w:rsidR="00D26B52" w:rsidRDefault="00D26B52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</w:t>
            </w:r>
          </w:p>
          <w:p w14:paraId="36ABD0B2" w14:textId="77777777" w:rsidR="00330A70" w:rsidRPr="00785A2F" w:rsidRDefault="00330A70" w:rsidP="00330A70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t RTS</w:t>
            </w:r>
          </w:p>
        </w:tc>
        <w:tc>
          <w:tcPr>
            <w:tcW w:w="283" w:type="pct"/>
            <w:noWrap/>
            <w:hideMark/>
          </w:tcPr>
          <w:p w14:paraId="7872008C" w14:textId="77777777" w:rsidR="00D26B52" w:rsidRDefault="00D26B52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</w:t>
            </w:r>
          </w:p>
          <w:p w14:paraId="488BEA6D" w14:textId="77777777" w:rsidR="00330A70" w:rsidRPr="00785A2F" w:rsidRDefault="00330A70" w:rsidP="00330A70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t RTS</w:t>
            </w:r>
          </w:p>
        </w:tc>
      </w:tr>
      <w:tr w:rsidR="00D26B52" w:rsidRPr="00785A2F" w14:paraId="2350EDAC" w14:textId="77777777" w:rsidTr="00D26B52">
        <w:trPr>
          <w:gridAfter w:val="1"/>
          <w:wAfter w:w="12" w:type="pct"/>
          <w:cantSplit/>
          <w:trHeight w:val="132"/>
        </w:trPr>
        <w:tc>
          <w:tcPr>
            <w:tcW w:w="1284" w:type="pct"/>
            <w:gridSpan w:val="3"/>
            <w:vAlign w:val="center"/>
          </w:tcPr>
          <w:p w14:paraId="23FA8895" w14:textId="77777777" w:rsidR="00D26B52" w:rsidRPr="00785A2F" w:rsidRDefault="00D26B52" w:rsidP="00452C1E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s prognostic value</w:t>
            </w:r>
            <w:r w:rsidR="00CF2897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for</w:t>
            </w: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*</w:t>
            </w:r>
          </w:p>
        </w:tc>
        <w:tc>
          <w:tcPr>
            <w:tcW w:w="312" w:type="pct"/>
            <w:noWrap/>
            <w:hideMark/>
          </w:tcPr>
          <w:p w14:paraId="5D567FCA" w14:textId="72C35894" w:rsidR="00D26B52" w:rsidRPr="00785A2F" w:rsidRDefault="00925E6F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283" w:type="pct"/>
            <w:noWrap/>
            <w:hideMark/>
          </w:tcPr>
          <w:p w14:paraId="5A71430B" w14:textId="77777777" w:rsidR="00D26B52" w:rsidRPr="00785A2F" w:rsidRDefault="00B76CFB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283" w:type="pct"/>
            <w:noWrap/>
            <w:hideMark/>
          </w:tcPr>
          <w:p w14:paraId="4625F4F5" w14:textId="27D4D150" w:rsidR="00D26B52" w:rsidRPr="00785A2F" w:rsidRDefault="00925E6F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283" w:type="pct"/>
            <w:noWrap/>
            <w:hideMark/>
          </w:tcPr>
          <w:p w14:paraId="39332D6D" w14:textId="7347CA27" w:rsidR="00D26B52" w:rsidRPr="00785A2F" w:rsidRDefault="00925E6F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283" w:type="pct"/>
            <w:noWrap/>
            <w:hideMark/>
          </w:tcPr>
          <w:p w14:paraId="7B6280F1" w14:textId="73CE5F80" w:rsidR="00D26B52" w:rsidRPr="00785A2F" w:rsidRDefault="00925E6F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283" w:type="pct"/>
            <w:noWrap/>
            <w:hideMark/>
          </w:tcPr>
          <w:p w14:paraId="0CF98F4C" w14:textId="6279EA85" w:rsidR="00D26B52" w:rsidRPr="00785A2F" w:rsidRDefault="00925E6F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283" w:type="pct"/>
            <w:noWrap/>
            <w:hideMark/>
          </w:tcPr>
          <w:p w14:paraId="5CFAFFE5" w14:textId="77777777" w:rsidR="00D26B52" w:rsidRPr="00785A2F" w:rsidRDefault="00D26B52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 &amp; 3</w:t>
            </w:r>
          </w:p>
        </w:tc>
        <w:tc>
          <w:tcPr>
            <w:tcW w:w="283" w:type="pct"/>
            <w:noWrap/>
            <w:vAlign w:val="center"/>
            <w:hideMark/>
          </w:tcPr>
          <w:p w14:paraId="2437D141" w14:textId="77777777" w:rsidR="00D26B52" w:rsidRPr="00785A2F" w:rsidRDefault="00D26B52" w:rsidP="002F084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</w:t>
            </w:r>
          </w:p>
        </w:tc>
        <w:tc>
          <w:tcPr>
            <w:tcW w:w="283" w:type="pct"/>
            <w:noWrap/>
            <w:hideMark/>
          </w:tcPr>
          <w:p w14:paraId="0C637505" w14:textId="77777777" w:rsidR="00D26B52" w:rsidRPr="00785A2F" w:rsidRDefault="00D26B52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</w:t>
            </w:r>
          </w:p>
        </w:tc>
        <w:tc>
          <w:tcPr>
            <w:tcW w:w="283" w:type="pct"/>
            <w:noWrap/>
            <w:hideMark/>
          </w:tcPr>
          <w:p w14:paraId="5E8D0274" w14:textId="77777777" w:rsidR="00D26B52" w:rsidRPr="00785A2F" w:rsidRDefault="00B76CFB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</w:t>
            </w:r>
          </w:p>
        </w:tc>
        <w:tc>
          <w:tcPr>
            <w:tcW w:w="283" w:type="pct"/>
            <w:noWrap/>
            <w:hideMark/>
          </w:tcPr>
          <w:p w14:paraId="62A3FA79" w14:textId="12E82C98" w:rsidR="00D26B52" w:rsidRPr="00785A2F" w:rsidRDefault="00925E6F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283" w:type="pct"/>
            <w:noWrap/>
            <w:hideMark/>
          </w:tcPr>
          <w:p w14:paraId="47CCE819" w14:textId="53379671" w:rsidR="00D26B52" w:rsidRPr="00785A2F" w:rsidRDefault="00925E6F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283" w:type="pct"/>
            <w:noWrap/>
            <w:hideMark/>
          </w:tcPr>
          <w:p w14:paraId="1AF0CF64" w14:textId="77777777" w:rsidR="00D26B52" w:rsidRPr="00785A2F" w:rsidRDefault="00D26B52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</w:t>
            </w:r>
          </w:p>
        </w:tc>
      </w:tr>
      <w:tr w:rsidR="00D26B52" w:rsidRPr="00785A2F" w14:paraId="7304A686" w14:textId="77777777" w:rsidTr="00B76CFB">
        <w:trPr>
          <w:gridAfter w:val="1"/>
          <w:wAfter w:w="8" w:type="pct"/>
          <w:cantSplit/>
          <w:trHeight w:val="264"/>
        </w:trPr>
        <w:tc>
          <w:tcPr>
            <w:tcW w:w="1285" w:type="pct"/>
            <w:gridSpan w:val="3"/>
            <w:vAlign w:val="center"/>
          </w:tcPr>
          <w:p w14:paraId="72BA97C1" w14:textId="77777777" w:rsidR="00D26B52" w:rsidRPr="00785A2F" w:rsidRDefault="00D26B52" w:rsidP="00452C1E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Follow-up </w:t>
            </w:r>
          </w:p>
        </w:tc>
        <w:tc>
          <w:tcPr>
            <w:tcW w:w="312" w:type="pct"/>
            <w:noWrap/>
            <w:hideMark/>
          </w:tcPr>
          <w:p w14:paraId="7B5CB0C2" w14:textId="77777777" w:rsidR="00D26B52" w:rsidRPr="00785A2F" w:rsidRDefault="00D26B52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/A</w:t>
            </w:r>
          </w:p>
        </w:tc>
        <w:tc>
          <w:tcPr>
            <w:tcW w:w="283" w:type="pct"/>
            <w:noWrap/>
            <w:hideMark/>
          </w:tcPr>
          <w:p w14:paraId="2DF6072D" w14:textId="77777777" w:rsidR="00D26B52" w:rsidRPr="00785A2F" w:rsidRDefault="00D26B52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m</w:t>
            </w:r>
          </w:p>
        </w:tc>
        <w:tc>
          <w:tcPr>
            <w:tcW w:w="283" w:type="pct"/>
            <w:noWrap/>
            <w:hideMark/>
          </w:tcPr>
          <w:p w14:paraId="527E1733" w14:textId="77777777" w:rsidR="00D26B52" w:rsidRPr="00785A2F" w:rsidRDefault="00D26B52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/A</w:t>
            </w:r>
          </w:p>
        </w:tc>
        <w:tc>
          <w:tcPr>
            <w:tcW w:w="283" w:type="pct"/>
            <w:noWrap/>
            <w:hideMark/>
          </w:tcPr>
          <w:p w14:paraId="4A4CCECD" w14:textId="77777777" w:rsidR="00D26B52" w:rsidRPr="00785A2F" w:rsidRDefault="00D26B52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/A</w:t>
            </w:r>
          </w:p>
        </w:tc>
        <w:tc>
          <w:tcPr>
            <w:tcW w:w="283" w:type="pct"/>
            <w:noWrap/>
            <w:hideMark/>
          </w:tcPr>
          <w:p w14:paraId="7FA66F0D" w14:textId="77777777" w:rsidR="00D26B52" w:rsidRPr="00785A2F" w:rsidRDefault="00D26B52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/A</w:t>
            </w:r>
          </w:p>
        </w:tc>
        <w:tc>
          <w:tcPr>
            <w:tcW w:w="283" w:type="pct"/>
            <w:noWrap/>
            <w:hideMark/>
          </w:tcPr>
          <w:p w14:paraId="2EFF4B19" w14:textId="77777777" w:rsidR="00D26B52" w:rsidRPr="00785A2F" w:rsidRDefault="00D26B52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/A</w:t>
            </w:r>
          </w:p>
        </w:tc>
        <w:tc>
          <w:tcPr>
            <w:tcW w:w="283" w:type="pct"/>
            <w:noWrap/>
            <w:hideMark/>
          </w:tcPr>
          <w:p w14:paraId="12F0BDD9" w14:textId="77777777" w:rsidR="00D26B52" w:rsidRPr="00785A2F" w:rsidRDefault="00D26B52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y</w:t>
            </w:r>
          </w:p>
        </w:tc>
        <w:tc>
          <w:tcPr>
            <w:tcW w:w="283" w:type="pct"/>
            <w:noWrap/>
            <w:hideMark/>
          </w:tcPr>
          <w:p w14:paraId="38AFF76A" w14:textId="77777777" w:rsidR="00D26B52" w:rsidRPr="00785A2F" w:rsidRDefault="00D26B52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/A</w:t>
            </w:r>
          </w:p>
        </w:tc>
        <w:tc>
          <w:tcPr>
            <w:tcW w:w="283" w:type="pct"/>
            <w:noWrap/>
            <w:hideMark/>
          </w:tcPr>
          <w:p w14:paraId="51B35F38" w14:textId="77777777" w:rsidR="00D26B52" w:rsidRPr="00785A2F" w:rsidRDefault="00D26B52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y</w:t>
            </w:r>
          </w:p>
        </w:tc>
        <w:tc>
          <w:tcPr>
            <w:tcW w:w="283" w:type="pct"/>
            <w:noWrap/>
            <w:hideMark/>
          </w:tcPr>
          <w:p w14:paraId="6958CCA5" w14:textId="77777777" w:rsidR="00D26B52" w:rsidRPr="00785A2F" w:rsidRDefault="00D26B52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&gt;3y</w:t>
            </w:r>
          </w:p>
        </w:tc>
        <w:tc>
          <w:tcPr>
            <w:tcW w:w="283" w:type="pct"/>
            <w:noWrap/>
            <w:hideMark/>
          </w:tcPr>
          <w:p w14:paraId="0EAFC5F6" w14:textId="77777777" w:rsidR="00D26B52" w:rsidRPr="00785A2F" w:rsidRDefault="00D26B52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/A</w:t>
            </w:r>
          </w:p>
        </w:tc>
        <w:tc>
          <w:tcPr>
            <w:tcW w:w="283" w:type="pct"/>
            <w:noWrap/>
            <w:hideMark/>
          </w:tcPr>
          <w:p w14:paraId="084A370D" w14:textId="77777777" w:rsidR="00D26B52" w:rsidRPr="00785A2F" w:rsidRDefault="00D26B52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/A</w:t>
            </w:r>
          </w:p>
        </w:tc>
        <w:tc>
          <w:tcPr>
            <w:tcW w:w="283" w:type="pct"/>
            <w:noWrap/>
            <w:hideMark/>
          </w:tcPr>
          <w:p w14:paraId="222EA88B" w14:textId="77777777" w:rsidR="00D26B52" w:rsidRPr="00785A2F" w:rsidRDefault="00D26B52" w:rsidP="008548B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y</w:t>
            </w:r>
          </w:p>
        </w:tc>
      </w:tr>
    </w:tbl>
    <w:p w14:paraId="14754E34" w14:textId="0A4C433B" w:rsidR="00DD10EB" w:rsidRPr="00785A2F" w:rsidRDefault="0078512F">
      <w:pPr>
        <w:rPr>
          <w:sz w:val="20"/>
          <w:lang w:val="en-GB"/>
        </w:rPr>
      </w:pPr>
      <w:r w:rsidRPr="00785A2F">
        <w:rPr>
          <w:sz w:val="20"/>
          <w:lang w:val="en-GB"/>
        </w:rPr>
        <w:t>ACLR = anterior c</w:t>
      </w:r>
      <w:r w:rsidR="00891CA2" w:rsidRPr="00785A2F">
        <w:rPr>
          <w:sz w:val="20"/>
          <w:lang w:val="en-GB"/>
        </w:rPr>
        <w:t>ruciate ligament reconstruction</w:t>
      </w:r>
      <w:r w:rsidRPr="00785A2F">
        <w:rPr>
          <w:sz w:val="20"/>
          <w:lang w:val="en-GB"/>
        </w:rPr>
        <w:t xml:space="preserve">; </w:t>
      </w:r>
      <w:r w:rsidR="00F36CC8">
        <w:rPr>
          <w:sz w:val="20"/>
          <w:lang w:val="en-GB"/>
        </w:rPr>
        <w:t xml:space="preserve">ACLx1 = single ACL injury; ACLx2 = double ACL injury; </w:t>
      </w:r>
      <w:proofErr w:type="spellStart"/>
      <w:r w:rsidR="00FF3FF8">
        <w:rPr>
          <w:sz w:val="20"/>
          <w:lang w:val="en-GB"/>
        </w:rPr>
        <w:t>adol</w:t>
      </w:r>
      <w:proofErr w:type="spellEnd"/>
      <w:r w:rsidR="00FF3FF8">
        <w:rPr>
          <w:sz w:val="20"/>
          <w:lang w:val="en-GB"/>
        </w:rPr>
        <w:t xml:space="preserve"> = adolescents; </w:t>
      </w:r>
      <w:r w:rsidR="00445073">
        <w:rPr>
          <w:sz w:val="20"/>
          <w:lang w:val="en-GB"/>
        </w:rPr>
        <w:t xml:space="preserve">c = controls; </w:t>
      </w:r>
      <w:r w:rsidR="00891CA2" w:rsidRPr="00785A2F">
        <w:rPr>
          <w:sz w:val="20"/>
          <w:lang w:val="en-GB"/>
        </w:rPr>
        <w:t xml:space="preserve">m = months; </w:t>
      </w:r>
      <w:r w:rsidR="00FF3FF8">
        <w:rPr>
          <w:sz w:val="20"/>
          <w:lang w:val="en-GB"/>
        </w:rPr>
        <w:t xml:space="preserve">HQ = high quadriceps; LQ = low quadriceps; </w:t>
      </w:r>
      <w:r w:rsidRPr="00785A2F">
        <w:rPr>
          <w:sz w:val="20"/>
          <w:lang w:val="en-GB"/>
        </w:rPr>
        <w:t>N/A = not applicable</w:t>
      </w:r>
      <w:r w:rsidR="00891CA2" w:rsidRPr="00785A2F">
        <w:rPr>
          <w:sz w:val="20"/>
          <w:lang w:val="en-GB"/>
        </w:rPr>
        <w:t xml:space="preserve">; </w:t>
      </w:r>
      <w:proofErr w:type="spellStart"/>
      <w:r w:rsidR="00FF3FF8">
        <w:rPr>
          <w:sz w:val="20"/>
          <w:lang w:val="en-GB"/>
        </w:rPr>
        <w:t>ped</w:t>
      </w:r>
      <w:proofErr w:type="spellEnd"/>
      <w:r w:rsidR="00FF3FF8">
        <w:rPr>
          <w:sz w:val="20"/>
          <w:lang w:val="en-GB"/>
        </w:rPr>
        <w:t xml:space="preserve"> = </w:t>
      </w:r>
      <w:proofErr w:type="spellStart"/>
      <w:r w:rsidR="00FF3FF8">
        <w:rPr>
          <w:sz w:val="20"/>
          <w:lang w:val="en-GB"/>
        </w:rPr>
        <w:t>pediatric</w:t>
      </w:r>
      <w:proofErr w:type="spellEnd"/>
      <w:r w:rsidR="00FF3FF8">
        <w:rPr>
          <w:sz w:val="20"/>
          <w:lang w:val="en-GB"/>
        </w:rPr>
        <w:t xml:space="preserve">; </w:t>
      </w:r>
      <w:r w:rsidR="00891CA2" w:rsidRPr="00785A2F">
        <w:rPr>
          <w:sz w:val="20"/>
          <w:lang w:val="en-GB"/>
        </w:rPr>
        <w:t>RTS = return to sport; y = years;</w:t>
      </w:r>
      <w:r w:rsidR="00FF3FF8">
        <w:rPr>
          <w:sz w:val="20"/>
          <w:lang w:val="en-GB"/>
        </w:rPr>
        <w:t xml:space="preserve"> </w:t>
      </w:r>
      <w:proofErr w:type="spellStart"/>
      <w:r w:rsidR="00FF3FF8">
        <w:rPr>
          <w:sz w:val="20"/>
          <w:lang w:val="en-GB"/>
        </w:rPr>
        <w:t>y.a</w:t>
      </w:r>
      <w:proofErr w:type="spellEnd"/>
      <w:r w:rsidR="00FF3FF8">
        <w:rPr>
          <w:sz w:val="20"/>
          <w:lang w:val="en-GB"/>
        </w:rPr>
        <w:t>. = young adults.</w:t>
      </w:r>
      <w:r w:rsidR="00891CA2" w:rsidRPr="00785A2F">
        <w:rPr>
          <w:sz w:val="20"/>
          <w:lang w:val="en-GB"/>
        </w:rPr>
        <w:t xml:space="preserve"> </w:t>
      </w:r>
    </w:p>
    <w:p w14:paraId="24274852" w14:textId="11251220" w:rsidR="00932243" w:rsidRPr="005F0848" w:rsidRDefault="00FF0542" w:rsidP="00932243">
      <w:pPr>
        <w:rPr>
          <w:sz w:val="20"/>
          <w:lang w:val="en-GB"/>
        </w:rPr>
      </w:pPr>
      <w:r>
        <w:rPr>
          <w:sz w:val="20"/>
          <w:lang w:val="en-GB"/>
        </w:rPr>
        <w:t xml:space="preserve">* </w:t>
      </w:r>
      <w:r w:rsidR="005F0848">
        <w:rPr>
          <w:sz w:val="20"/>
          <w:lang w:val="en-GB"/>
        </w:rPr>
        <w:t xml:space="preserve">1. Movement quality; 2. PROMs; 3. Hop tests; 4. </w:t>
      </w:r>
      <w:r w:rsidR="008548BD" w:rsidRPr="005F0848">
        <w:rPr>
          <w:sz w:val="20"/>
          <w:lang w:val="en-GB"/>
        </w:rPr>
        <w:t>Combined test criterion cut-offs</w:t>
      </w:r>
      <w:r w:rsidR="005F0848">
        <w:rPr>
          <w:sz w:val="20"/>
          <w:lang w:val="en-GB"/>
        </w:rPr>
        <w:t>; 5. Re-ruptures (only ipsilateral); 6. Achieving RTS.</w:t>
      </w:r>
    </w:p>
    <w:p w14:paraId="7EE9C011" w14:textId="77777777" w:rsidR="00330A70" w:rsidRPr="00785A2F" w:rsidRDefault="00330A70" w:rsidP="00330A70">
      <w:pPr>
        <w:pStyle w:val="Bijschrift"/>
        <w:keepNext/>
        <w:rPr>
          <w:lang w:val="en-GB"/>
        </w:rPr>
      </w:pPr>
      <w:r w:rsidRPr="00785A2F">
        <w:rPr>
          <w:lang w:val="en-GB"/>
        </w:rPr>
        <w:lastRenderedPageBreak/>
        <w:t xml:space="preserve">Table </w:t>
      </w:r>
      <w:r>
        <w:rPr>
          <w:noProof/>
          <w:lang w:val="en-GB"/>
        </w:rPr>
        <w:t>2</w:t>
      </w:r>
      <w:r w:rsidRPr="00785A2F">
        <w:rPr>
          <w:lang w:val="en-GB"/>
        </w:rPr>
        <w:t>. Overview of studies analysing hop tests.</w:t>
      </w:r>
    </w:p>
    <w:tbl>
      <w:tblPr>
        <w:tblStyle w:val="Tabelraster"/>
        <w:tblW w:w="15021" w:type="dxa"/>
        <w:tblLayout w:type="fixed"/>
        <w:tblLook w:val="04A0" w:firstRow="1" w:lastRow="0" w:firstColumn="1" w:lastColumn="0" w:noHBand="0" w:noVBand="1"/>
      </w:tblPr>
      <w:tblGrid>
        <w:gridCol w:w="4248"/>
        <w:gridCol w:w="2693"/>
        <w:gridCol w:w="2693"/>
        <w:gridCol w:w="2693"/>
        <w:gridCol w:w="2694"/>
      </w:tblGrid>
      <w:tr w:rsidR="00330A70" w:rsidRPr="00785A2F" w14:paraId="49A1DE25" w14:textId="77777777" w:rsidTr="006F4FD5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687A4FE6" w14:textId="77777777" w:rsidR="00330A70" w:rsidRPr="00785A2F" w:rsidRDefault="00330A70" w:rsidP="00190571">
            <w:pPr>
              <w:jc w:val="center"/>
              <w:rPr>
                <w:rFonts w:ascii="Calibri" w:hAnsi="Calibri"/>
                <w:b/>
                <w:color w:val="000000"/>
                <w:lang w:val="en-GB"/>
              </w:rPr>
            </w:pPr>
            <w:r w:rsidRPr="00785A2F">
              <w:rPr>
                <w:rFonts w:ascii="Calibri" w:hAnsi="Calibri"/>
                <w:b/>
                <w:color w:val="000000"/>
                <w:lang w:val="en-GB"/>
              </w:rPr>
              <w:t>Hop tests</w:t>
            </w:r>
          </w:p>
        </w:tc>
        <w:tc>
          <w:tcPr>
            <w:tcW w:w="2693" w:type="dxa"/>
            <w:noWrap/>
            <w:vAlign w:val="center"/>
            <w:hideMark/>
          </w:tcPr>
          <w:p w14:paraId="375810FC" w14:textId="77777777" w:rsidR="00330A70" w:rsidRPr="00785A2F" w:rsidRDefault="00330A70" w:rsidP="00190571">
            <w:pPr>
              <w:jc w:val="center"/>
              <w:rPr>
                <w:rFonts w:ascii="Calibri" w:hAnsi="Calibri"/>
                <w:b/>
                <w:color w:val="000000"/>
                <w:lang w:val="en-GB"/>
              </w:rPr>
            </w:pPr>
            <w:proofErr w:type="spellStart"/>
            <w:r>
              <w:rPr>
                <w:rFonts w:ascii="Calibri" w:hAnsi="Calibri"/>
                <w:b/>
                <w:color w:val="000000"/>
                <w:lang w:val="en-GB"/>
              </w:rPr>
              <w:t>Beischer</w:t>
            </w:r>
            <w:proofErr w:type="spellEnd"/>
            <w:r>
              <w:rPr>
                <w:rFonts w:ascii="Calibri" w:hAnsi="Calibri"/>
                <w:b/>
                <w:color w:val="000000"/>
                <w:lang w:val="en-GB"/>
              </w:rPr>
              <w:t xml:space="preserve"> [4]</w:t>
            </w:r>
          </w:p>
        </w:tc>
        <w:tc>
          <w:tcPr>
            <w:tcW w:w="2693" w:type="dxa"/>
            <w:noWrap/>
            <w:vAlign w:val="center"/>
            <w:hideMark/>
          </w:tcPr>
          <w:p w14:paraId="489052A3" w14:textId="1EE7AA7C" w:rsidR="00330A70" w:rsidRPr="00785A2F" w:rsidRDefault="008D7F19" w:rsidP="00190571">
            <w:pPr>
              <w:jc w:val="center"/>
              <w:rPr>
                <w:rFonts w:ascii="Calibri" w:hAnsi="Calibri"/>
                <w:b/>
                <w:color w:val="000000"/>
                <w:lang w:val="en-GB"/>
              </w:rPr>
            </w:pPr>
            <w:proofErr w:type="spellStart"/>
            <w:r>
              <w:rPr>
                <w:rFonts w:ascii="Calibri" w:hAnsi="Calibri"/>
                <w:b/>
                <w:color w:val="000000"/>
                <w:lang w:val="en-GB"/>
              </w:rPr>
              <w:t>Ithurburn</w:t>
            </w:r>
            <w:proofErr w:type="spellEnd"/>
            <w:r>
              <w:rPr>
                <w:rFonts w:ascii="Calibri" w:hAnsi="Calibri"/>
                <w:b/>
                <w:color w:val="000000"/>
                <w:lang w:val="en-GB"/>
              </w:rPr>
              <w:t xml:space="preserve"> [18</w:t>
            </w:r>
            <w:r w:rsidR="00330A70">
              <w:rPr>
                <w:rFonts w:ascii="Calibri" w:hAnsi="Calibri"/>
                <w:b/>
                <w:color w:val="000000"/>
                <w:lang w:val="en-GB"/>
              </w:rPr>
              <w:t>]</w:t>
            </w:r>
          </w:p>
        </w:tc>
        <w:tc>
          <w:tcPr>
            <w:tcW w:w="2693" w:type="dxa"/>
            <w:noWrap/>
            <w:vAlign w:val="center"/>
            <w:hideMark/>
          </w:tcPr>
          <w:p w14:paraId="63BF0ECE" w14:textId="4190CEEE" w:rsidR="00330A70" w:rsidRPr="00785A2F" w:rsidRDefault="00330A70" w:rsidP="00190571">
            <w:pPr>
              <w:jc w:val="center"/>
              <w:rPr>
                <w:rFonts w:ascii="Calibri" w:hAnsi="Calibri"/>
                <w:b/>
                <w:color w:val="000000"/>
                <w:lang w:val="en-GB"/>
              </w:rPr>
            </w:pPr>
            <w:proofErr w:type="spellStart"/>
            <w:r w:rsidRPr="00785A2F">
              <w:rPr>
                <w:rFonts w:ascii="Calibri" w:hAnsi="Calibri"/>
                <w:b/>
                <w:color w:val="000000"/>
                <w:lang w:val="en-GB"/>
              </w:rPr>
              <w:t>Toole</w:t>
            </w:r>
            <w:proofErr w:type="spellEnd"/>
            <w:r w:rsidR="008D7F19">
              <w:rPr>
                <w:rFonts w:ascii="Calibri" w:hAnsi="Calibri"/>
                <w:b/>
                <w:color w:val="000000"/>
                <w:lang w:val="en-GB"/>
              </w:rPr>
              <w:t xml:space="preserve"> [36</w:t>
            </w:r>
            <w:r>
              <w:rPr>
                <w:rFonts w:ascii="Calibri" w:hAnsi="Calibri"/>
                <w:b/>
                <w:color w:val="000000"/>
                <w:lang w:val="en-GB"/>
              </w:rPr>
              <w:t>]</w:t>
            </w:r>
          </w:p>
        </w:tc>
        <w:tc>
          <w:tcPr>
            <w:tcW w:w="2694" w:type="dxa"/>
            <w:noWrap/>
            <w:vAlign w:val="center"/>
            <w:hideMark/>
          </w:tcPr>
          <w:p w14:paraId="33A7DBA3" w14:textId="45C73A3F" w:rsidR="00330A70" w:rsidRPr="00785A2F" w:rsidRDefault="00330A70" w:rsidP="00190571">
            <w:pPr>
              <w:jc w:val="center"/>
              <w:rPr>
                <w:rFonts w:ascii="Calibri" w:hAnsi="Calibri"/>
                <w:b/>
                <w:color w:val="000000"/>
                <w:lang w:val="en-GB"/>
              </w:rPr>
            </w:pPr>
            <w:r w:rsidRPr="00785A2F">
              <w:rPr>
                <w:rFonts w:ascii="Calibri" w:hAnsi="Calibri"/>
                <w:b/>
                <w:color w:val="000000"/>
                <w:lang w:val="en-GB"/>
              </w:rPr>
              <w:t>Wren</w:t>
            </w:r>
            <w:r w:rsidR="008D7F19">
              <w:rPr>
                <w:rFonts w:ascii="Calibri" w:hAnsi="Calibri"/>
                <w:b/>
                <w:color w:val="000000"/>
                <w:lang w:val="en-GB"/>
              </w:rPr>
              <w:t xml:space="preserve"> [43</w:t>
            </w:r>
            <w:r>
              <w:rPr>
                <w:rFonts w:ascii="Calibri" w:hAnsi="Calibri"/>
                <w:b/>
                <w:color w:val="000000"/>
                <w:lang w:val="en-GB"/>
              </w:rPr>
              <w:t>]</w:t>
            </w:r>
          </w:p>
        </w:tc>
      </w:tr>
      <w:tr w:rsidR="00330A70" w:rsidRPr="00785A2F" w14:paraId="2493604C" w14:textId="77777777" w:rsidTr="006F4FD5">
        <w:trPr>
          <w:trHeight w:val="300"/>
        </w:trPr>
        <w:tc>
          <w:tcPr>
            <w:tcW w:w="4248" w:type="dxa"/>
            <w:noWrap/>
            <w:hideMark/>
          </w:tcPr>
          <w:p w14:paraId="61D41ACA" w14:textId="77777777" w:rsidR="00330A70" w:rsidRPr="00785A2F" w:rsidRDefault="00330A70" w:rsidP="00190571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Noyes</w:t>
            </w:r>
            <w:r w:rsidR="00E90C43">
              <w:rPr>
                <w:rFonts w:ascii="Calibri" w:hAnsi="Calibri"/>
                <w:color w:val="000000"/>
                <w:lang w:val="en-GB"/>
              </w:rPr>
              <w:t>’</w:t>
            </w:r>
            <w:r>
              <w:rPr>
                <w:rFonts w:ascii="Calibri" w:hAnsi="Calibri"/>
                <w:color w:val="000000"/>
                <w:lang w:val="en-GB"/>
              </w:rPr>
              <w:t xml:space="preserve"> hop tests</w:t>
            </w:r>
            <w:r w:rsidR="00E90C43">
              <w:rPr>
                <w:rFonts w:ascii="Calibri" w:hAnsi="Calibri"/>
                <w:color w:val="000000"/>
                <w:lang w:val="en-GB"/>
              </w:rPr>
              <w:t xml:space="preserve"> battery</w:t>
            </w:r>
          </w:p>
        </w:tc>
        <w:tc>
          <w:tcPr>
            <w:tcW w:w="2693" w:type="dxa"/>
            <w:noWrap/>
            <w:vAlign w:val="center"/>
            <w:hideMark/>
          </w:tcPr>
          <w:p w14:paraId="2114A00F" w14:textId="77777777" w:rsidR="00330A70" w:rsidRPr="00785A2F" w:rsidRDefault="00330A70" w:rsidP="00190571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2F4D2FC6" w14:textId="77777777" w:rsidR="00330A70" w:rsidRPr="00785A2F" w:rsidRDefault="00330A70" w:rsidP="00190571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785A2F">
              <w:rPr>
                <w:rFonts w:ascii="Calibri" w:hAnsi="Calibri"/>
                <w:color w:val="000000"/>
                <w:lang w:val="en-GB"/>
              </w:rPr>
              <w:t>X</w:t>
            </w:r>
          </w:p>
        </w:tc>
        <w:tc>
          <w:tcPr>
            <w:tcW w:w="2693" w:type="dxa"/>
            <w:noWrap/>
            <w:vAlign w:val="center"/>
            <w:hideMark/>
          </w:tcPr>
          <w:p w14:paraId="3F2E8DFB" w14:textId="77777777" w:rsidR="00330A70" w:rsidRPr="00785A2F" w:rsidRDefault="00330A70" w:rsidP="00190571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785A2F">
              <w:rPr>
                <w:rFonts w:ascii="Calibri" w:hAnsi="Calibri"/>
                <w:color w:val="000000"/>
                <w:lang w:val="en-GB"/>
              </w:rPr>
              <w:t>X</w:t>
            </w:r>
          </w:p>
        </w:tc>
        <w:tc>
          <w:tcPr>
            <w:tcW w:w="2694" w:type="dxa"/>
            <w:noWrap/>
            <w:vAlign w:val="center"/>
            <w:hideMark/>
          </w:tcPr>
          <w:p w14:paraId="7809A1DC" w14:textId="77777777" w:rsidR="00330A70" w:rsidRPr="00785A2F" w:rsidRDefault="00330A70" w:rsidP="00190571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330A70" w:rsidRPr="00785A2F" w14:paraId="06E11057" w14:textId="77777777" w:rsidTr="006F4FD5">
        <w:trPr>
          <w:trHeight w:val="300"/>
        </w:trPr>
        <w:tc>
          <w:tcPr>
            <w:tcW w:w="4248" w:type="dxa"/>
            <w:noWrap/>
            <w:hideMark/>
          </w:tcPr>
          <w:p w14:paraId="44E20253" w14:textId="77777777" w:rsidR="00330A70" w:rsidRPr="00785A2F" w:rsidRDefault="00330A70" w:rsidP="00190571">
            <w:pPr>
              <w:rPr>
                <w:rFonts w:ascii="Calibri" w:hAnsi="Calibri"/>
                <w:color w:val="000000"/>
                <w:lang w:val="en-GB"/>
              </w:rPr>
            </w:pPr>
            <w:r w:rsidRPr="00785A2F">
              <w:rPr>
                <w:rFonts w:ascii="Calibri" w:hAnsi="Calibri"/>
                <w:color w:val="000000"/>
                <w:lang w:val="en-GB"/>
              </w:rPr>
              <w:t>Single leg hop for maximal distance</w:t>
            </w:r>
          </w:p>
        </w:tc>
        <w:tc>
          <w:tcPr>
            <w:tcW w:w="2693" w:type="dxa"/>
            <w:noWrap/>
            <w:vAlign w:val="center"/>
            <w:hideMark/>
          </w:tcPr>
          <w:p w14:paraId="2D800544" w14:textId="53F96B46" w:rsidR="00330A70" w:rsidRPr="00785A2F" w:rsidRDefault="007D4E8F" w:rsidP="00190571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X</w:t>
            </w:r>
          </w:p>
        </w:tc>
        <w:tc>
          <w:tcPr>
            <w:tcW w:w="2693" w:type="dxa"/>
            <w:noWrap/>
            <w:vAlign w:val="center"/>
            <w:hideMark/>
          </w:tcPr>
          <w:p w14:paraId="2356D6C0" w14:textId="77777777" w:rsidR="00330A70" w:rsidRPr="00785A2F" w:rsidRDefault="00330A70" w:rsidP="00190571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55793D72" w14:textId="77777777" w:rsidR="00330A70" w:rsidRPr="00785A2F" w:rsidRDefault="00330A70" w:rsidP="0019057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27371303" w14:textId="77777777" w:rsidR="00330A70" w:rsidRPr="00785A2F" w:rsidRDefault="00330A70" w:rsidP="00190571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785A2F">
              <w:rPr>
                <w:rFonts w:ascii="Calibri" w:hAnsi="Calibri"/>
                <w:color w:val="000000"/>
                <w:lang w:val="en-GB"/>
              </w:rPr>
              <w:t>X</w:t>
            </w:r>
          </w:p>
        </w:tc>
      </w:tr>
      <w:tr w:rsidR="00330A70" w:rsidRPr="00785A2F" w14:paraId="5398ED8E" w14:textId="77777777" w:rsidTr="006F4FD5">
        <w:trPr>
          <w:trHeight w:val="300"/>
        </w:trPr>
        <w:tc>
          <w:tcPr>
            <w:tcW w:w="4248" w:type="dxa"/>
            <w:noWrap/>
          </w:tcPr>
          <w:p w14:paraId="033CA091" w14:textId="3ED38111" w:rsidR="00330A70" w:rsidRPr="00785A2F" w:rsidRDefault="007D4E8F" w:rsidP="00190571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Unilateral vertical hop</w:t>
            </w:r>
          </w:p>
        </w:tc>
        <w:tc>
          <w:tcPr>
            <w:tcW w:w="2693" w:type="dxa"/>
            <w:noWrap/>
            <w:vAlign w:val="center"/>
          </w:tcPr>
          <w:p w14:paraId="47E88EAD" w14:textId="77777777" w:rsidR="00330A70" w:rsidRPr="00785A2F" w:rsidRDefault="00330A70" w:rsidP="00190571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X</w:t>
            </w:r>
          </w:p>
        </w:tc>
        <w:tc>
          <w:tcPr>
            <w:tcW w:w="2693" w:type="dxa"/>
            <w:noWrap/>
            <w:vAlign w:val="center"/>
          </w:tcPr>
          <w:p w14:paraId="3FB65EF0" w14:textId="77777777" w:rsidR="00330A70" w:rsidRPr="00785A2F" w:rsidRDefault="00330A70" w:rsidP="00190571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2693" w:type="dxa"/>
            <w:noWrap/>
            <w:vAlign w:val="center"/>
          </w:tcPr>
          <w:p w14:paraId="5264F0BB" w14:textId="77777777" w:rsidR="00330A70" w:rsidRPr="00785A2F" w:rsidRDefault="00330A70" w:rsidP="0019057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noWrap/>
            <w:vAlign w:val="center"/>
          </w:tcPr>
          <w:p w14:paraId="05742415" w14:textId="77777777" w:rsidR="00330A70" w:rsidRPr="00785A2F" w:rsidRDefault="00330A70" w:rsidP="00190571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7D4E8F" w:rsidRPr="00785A2F" w14:paraId="67BFAEBA" w14:textId="77777777" w:rsidTr="006F4FD5">
        <w:trPr>
          <w:trHeight w:val="300"/>
        </w:trPr>
        <w:tc>
          <w:tcPr>
            <w:tcW w:w="4248" w:type="dxa"/>
            <w:noWrap/>
          </w:tcPr>
          <w:p w14:paraId="1657430D" w14:textId="3F9F0E6E" w:rsidR="007D4E8F" w:rsidRDefault="007D4E8F" w:rsidP="00190571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Side hop</w:t>
            </w:r>
          </w:p>
        </w:tc>
        <w:tc>
          <w:tcPr>
            <w:tcW w:w="2693" w:type="dxa"/>
            <w:noWrap/>
            <w:vAlign w:val="center"/>
          </w:tcPr>
          <w:p w14:paraId="2CB3F9D4" w14:textId="22954A0D" w:rsidR="007D4E8F" w:rsidRDefault="007D4E8F" w:rsidP="00190571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X</w:t>
            </w:r>
          </w:p>
        </w:tc>
        <w:tc>
          <w:tcPr>
            <w:tcW w:w="2693" w:type="dxa"/>
            <w:noWrap/>
            <w:vAlign w:val="center"/>
          </w:tcPr>
          <w:p w14:paraId="0F840506" w14:textId="77777777" w:rsidR="007D4E8F" w:rsidRPr="00785A2F" w:rsidRDefault="007D4E8F" w:rsidP="00190571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2693" w:type="dxa"/>
            <w:noWrap/>
            <w:vAlign w:val="center"/>
          </w:tcPr>
          <w:p w14:paraId="56C163D6" w14:textId="77777777" w:rsidR="007D4E8F" w:rsidRPr="00785A2F" w:rsidRDefault="007D4E8F" w:rsidP="0019057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noWrap/>
            <w:vAlign w:val="center"/>
          </w:tcPr>
          <w:p w14:paraId="541FEC79" w14:textId="77777777" w:rsidR="007D4E8F" w:rsidRPr="00785A2F" w:rsidRDefault="007D4E8F" w:rsidP="00190571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330A70" w:rsidRPr="00785A2F" w14:paraId="63BF216A" w14:textId="77777777" w:rsidTr="006F4FD5">
        <w:trPr>
          <w:trHeight w:val="300"/>
        </w:trPr>
        <w:tc>
          <w:tcPr>
            <w:tcW w:w="15021" w:type="dxa"/>
            <w:gridSpan w:val="5"/>
            <w:noWrap/>
            <w:vAlign w:val="center"/>
            <w:hideMark/>
          </w:tcPr>
          <w:p w14:paraId="2CDE35B5" w14:textId="77777777" w:rsidR="00330A70" w:rsidRPr="00785A2F" w:rsidRDefault="00330A70" w:rsidP="00190571">
            <w:pPr>
              <w:rPr>
                <w:sz w:val="20"/>
                <w:szCs w:val="20"/>
                <w:lang w:val="en-GB"/>
              </w:rPr>
            </w:pPr>
            <w:r w:rsidRPr="00785A2F">
              <w:rPr>
                <w:rFonts w:ascii="Calibri" w:hAnsi="Calibri"/>
                <w:b/>
                <w:bCs/>
                <w:color w:val="000000"/>
                <w:lang w:val="en-GB"/>
              </w:rPr>
              <w:t>Study data</w:t>
            </w:r>
          </w:p>
        </w:tc>
      </w:tr>
      <w:tr w:rsidR="00222A8B" w:rsidRPr="00222A8B" w14:paraId="680E4243" w14:textId="77777777" w:rsidTr="00FF0542">
        <w:trPr>
          <w:trHeight w:val="300"/>
        </w:trPr>
        <w:tc>
          <w:tcPr>
            <w:tcW w:w="4248" w:type="dxa"/>
            <w:noWrap/>
            <w:vAlign w:val="center"/>
          </w:tcPr>
          <w:p w14:paraId="771AC385" w14:textId="3437397A" w:rsidR="00222A8B" w:rsidRPr="00785A2F" w:rsidRDefault="00222A8B" w:rsidP="00222A8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umber of patients (for each group as defined within the study)</w:t>
            </w:r>
          </w:p>
        </w:tc>
        <w:tc>
          <w:tcPr>
            <w:tcW w:w="2693" w:type="dxa"/>
            <w:noWrap/>
          </w:tcPr>
          <w:p w14:paraId="49E4D8CF" w14:textId="77777777" w:rsidR="005F0848" w:rsidRDefault="00222A8B" w:rsidP="00222A8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384 </w:t>
            </w:r>
          </w:p>
          <w:p w14:paraId="71B811C8" w14:textId="6B5E5A1C" w:rsidR="00222A8B" w:rsidRDefault="00222A8B" w:rsidP="00222A8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8m)</w:t>
            </w:r>
          </w:p>
          <w:p w14:paraId="3D8F1D2B" w14:textId="77777777" w:rsidR="00222A8B" w:rsidRDefault="00222A8B" w:rsidP="00222A8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365EC9AC" w14:textId="77777777" w:rsidR="00222A8B" w:rsidRDefault="00222A8B" w:rsidP="00222A8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71</w:t>
            </w:r>
          </w:p>
          <w:p w14:paraId="58CBCC56" w14:textId="6D6B9729" w:rsidR="00222A8B" w:rsidRPr="00785A2F" w:rsidRDefault="00222A8B" w:rsidP="00222A8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12m)</w:t>
            </w:r>
          </w:p>
        </w:tc>
        <w:tc>
          <w:tcPr>
            <w:tcW w:w="2693" w:type="dxa"/>
            <w:noWrap/>
          </w:tcPr>
          <w:p w14:paraId="1737DB06" w14:textId="77777777" w:rsidR="00222A8B" w:rsidRDefault="00222A8B" w:rsidP="00222A8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6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)</w:t>
            </w:r>
          </w:p>
          <w:p w14:paraId="54DA2176" w14:textId="77777777" w:rsidR="00222A8B" w:rsidRDefault="00222A8B" w:rsidP="00222A8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4F42931E" w14:textId="77777777" w:rsidR="00222A8B" w:rsidRDefault="00222A8B" w:rsidP="00222A8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13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do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)</w:t>
            </w:r>
          </w:p>
          <w:p w14:paraId="4812CB47" w14:textId="77777777" w:rsidR="00222A8B" w:rsidRDefault="00222A8B" w:rsidP="00222A8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1D6AE55F" w14:textId="140D336B" w:rsidR="00222A8B" w:rsidRPr="00785A2F" w:rsidRDefault="00222A8B" w:rsidP="00222A8B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5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y.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.)</w:t>
            </w:r>
          </w:p>
        </w:tc>
        <w:tc>
          <w:tcPr>
            <w:tcW w:w="2693" w:type="dxa"/>
            <w:noWrap/>
          </w:tcPr>
          <w:p w14:paraId="5C28068D" w14:textId="77777777" w:rsidR="00222A8B" w:rsidRDefault="00222A8B" w:rsidP="00222A8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8 (</w:t>
            </w:r>
            <w:r w:rsidRPr="00222A8B">
              <w:rPr>
                <w:rFonts w:ascii="Segoe UI Symbol" w:eastAsia="Times New Roman" w:hAnsi="Segoe UI Symbol" w:cs="Segoe UI Symbol"/>
                <w:color w:val="000000"/>
                <w:lang w:val="en-GB" w:eastAsia="nl-NL"/>
              </w:rPr>
              <w:t>♀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)</w:t>
            </w:r>
          </w:p>
          <w:p w14:paraId="06902CA9" w14:textId="77777777" w:rsidR="00222A8B" w:rsidRDefault="00222A8B" w:rsidP="00222A8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640E1646" w14:textId="77777777" w:rsidR="00222A8B" w:rsidRDefault="00222A8B" w:rsidP="00222A8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28EE3718" w14:textId="0B797531" w:rsidR="00222A8B" w:rsidRPr="00785A2F" w:rsidRDefault="00222A8B" w:rsidP="00222A8B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7 (</w:t>
            </w:r>
            <w:r w:rsidRPr="00222A8B">
              <w:rPr>
                <w:rFonts w:ascii="Segoe UI Symbol" w:eastAsia="Times New Roman" w:hAnsi="Segoe UI Symbol" w:cs="Segoe UI Symbol"/>
                <w:color w:val="000000"/>
                <w:lang w:val="en-GB" w:eastAsia="nl-NL"/>
              </w:rPr>
              <w:t>♂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)</w:t>
            </w:r>
          </w:p>
        </w:tc>
        <w:tc>
          <w:tcPr>
            <w:tcW w:w="2694" w:type="dxa"/>
            <w:noWrap/>
            <w:vAlign w:val="center"/>
          </w:tcPr>
          <w:p w14:paraId="0FDF02D9" w14:textId="77777777" w:rsidR="00222A8B" w:rsidRDefault="00222A8B" w:rsidP="00222A8B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9 (SYM)</w:t>
            </w:r>
          </w:p>
          <w:p w14:paraId="494EB389" w14:textId="77777777" w:rsidR="00222A8B" w:rsidRDefault="00222A8B" w:rsidP="00222A8B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14:paraId="6B4A66F5" w14:textId="77777777" w:rsidR="00222A8B" w:rsidRDefault="00222A8B" w:rsidP="00222A8B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7 (ASYM)</w:t>
            </w:r>
          </w:p>
          <w:p w14:paraId="20D2C1C4" w14:textId="77777777" w:rsidR="00222A8B" w:rsidRDefault="00222A8B" w:rsidP="00222A8B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14:paraId="55C4556E" w14:textId="5060422F" w:rsidR="00222A8B" w:rsidRPr="00785A2F" w:rsidRDefault="00222A8B" w:rsidP="00222A8B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4 (c)</w:t>
            </w:r>
          </w:p>
        </w:tc>
      </w:tr>
      <w:tr w:rsidR="00222A8B" w:rsidRPr="00785A2F" w14:paraId="2B53D129" w14:textId="77777777" w:rsidTr="00B76CF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3671D658" w14:textId="205CBD31" w:rsidR="00222A8B" w:rsidRPr="00785A2F" w:rsidRDefault="00222A8B" w:rsidP="00222A8B">
            <w:pPr>
              <w:rPr>
                <w:rFonts w:ascii="Calibri" w:hAnsi="Calibri"/>
                <w:color w:val="000000"/>
                <w:lang w:val="en-GB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Timing tests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(months after ACLR)</w:t>
            </w:r>
          </w:p>
        </w:tc>
        <w:tc>
          <w:tcPr>
            <w:tcW w:w="2693" w:type="dxa"/>
            <w:noWrap/>
            <w:vAlign w:val="center"/>
            <w:hideMark/>
          </w:tcPr>
          <w:p w14:paraId="4838CAF4" w14:textId="77777777" w:rsidR="00222A8B" w:rsidRPr="00785A2F" w:rsidRDefault="00222A8B" w:rsidP="00222A8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12</w:t>
            </w:r>
          </w:p>
        </w:tc>
        <w:tc>
          <w:tcPr>
            <w:tcW w:w="2693" w:type="dxa"/>
            <w:noWrap/>
            <w:vAlign w:val="center"/>
            <w:hideMark/>
          </w:tcPr>
          <w:p w14:paraId="45CEDC70" w14:textId="77777777" w:rsidR="00222A8B" w:rsidRDefault="00222A8B" w:rsidP="00222A8B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785A2F">
              <w:rPr>
                <w:rFonts w:ascii="Calibri" w:hAnsi="Calibri"/>
                <w:color w:val="000000"/>
                <w:lang w:val="en-GB"/>
              </w:rPr>
              <w:t>8</w:t>
            </w:r>
            <w:r>
              <w:rPr>
                <w:rFonts w:ascii="Calibri" w:hAnsi="Calibri"/>
                <w:color w:val="000000"/>
                <w:lang w:val="en-GB"/>
              </w:rPr>
              <w:t>.5</w:t>
            </w:r>
          </w:p>
          <w:p w14:paraId="2BEBA0D0" w14:textId="77777777" w:rsidR="00222A8B" w:rsidRPr="00785A2F" w:rsidRDefault="00222A8B" w:rsidP="00222A8B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At RTS</w:t>
            </w:r>
          </w:p>
        </w:tc>
        <w:tc>
          <w:tcPr>
            <w:tcW w:w="2693" w:type="dxa"/>
            <w:noWrap/>
            <w:vAlign w:val="center"/>
            <w:hideMark/>
          </w:tcPr>
          <w:p w14:paraId="0985032A" w14:textId="77777777" w:rsidR="00222A8B" w:rsidRDefault="00222A8B" w:rsidP="00222A8B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785A2F">
              <w:rPr>
                <w:rFonts w:ascii="Calibri" w:hAnsi="Calibri"/>
                <w:color w:val="000000"/>
                <w:lang w:val="en-GB"/>
              </w:rPr>
              <w:t>8</w:t>
            </w:r>
          </w:p>
          <w:p w14:paraId="4ED70D31" w14:textId="77777777" w:rsidR="00222A8B" w:rsidRPr="00785A2F" w:rsidRDefault="00222A8B" w:rsidP="00222A8B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At RTS</w:t>
            </w:r>
          </w:p>
        </w:tc>
        <w:tc>
          <w:tcPr>
            <w:tcW w:w="2694" w:type="dxa"/>
            <w:noWrap/>
            <w:vAlign w:val="center"/>
            <w:hideMark/>
          </w:tcPr>
          <w:p w14:paraId="2B21EDB7" w14:textId="77777777" w:rsidR="00222A8B" w:rsidRDefault="00222A8B" w:rsidP="00222A8B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785A2F">
              <w:rPr>
                <w:rFonts w:ascii="Calibri" w:hAnsi="Calibri"/>
                <w:color w:val="000000"/>
                <w:lang w:val="en-GB"/>
              </w:rPr>
              <w:t>7</w:t>
            </w:r>
          </w:p>
          <w:p w14:paraId="4FA941F2" w14:textId="77777777" w:rsidR="00222A8B" w:rsidRPr="00785A2F" w:rsidRDefault="00222A8B" w:rsidP="00222A8B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Before RTS</w:t>
            </w:r>
          </w:p>
        </w:tc>
      </w:tr>
      <w:tr w:rsidR="00222A8B" w:rsidRPr="00785A2F" w14:paraId="02444305" w14:textId="77777777" w:rsidTr="00B76CF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498BC91E" w14:textId="06203CED" w:rsidR="00222A8B" w:rsidRPr="00785A2F" w:rsidRDefault="00222A8B" w:rsidP="00222A8B">
            <w:pPr>
              <w:rPr>
                <w:rFonts w:ascii="Calibri" w:hAnsi="Calibri"/>
                <w:color w:val="000000"/>
                <w:lang w:val="en-GB"/>
              </w:rPr>
            </w:pPr>
            <w:r w:rsidRPr="00785A2F">
              <w:rPr>
                <w:rFonts w:ascii="Calibri" w:hAnsi="Calibri"/>
                <w:color w:val="000000"/>
                <w:lang w:val="en-GB"/>
              </w:rPr>
              <w:t>As prognostic value</w:t>
            </w:r>
            <w:r>
              <w:rPr>
                <w:rFonts w:ascii="Calibri" w:hAnsi="Calibri"/>
                <w:color w:val="000000"/>
                <w:lang w:val="en-GB"/>
              </w:rPr>
              <w:t xml:space="preserve"> for</w:t>
            </w:r>
            <w:r w:rsidRPr="00785A2F">
              <w:rPr>
                <w:rFonts w:ascii="Calibri" w:hAnsi="Calibri"/>
                <w:color w:val="000000"/>
                <w:lang w:val="en-GB"/>
              </w:rPr>
              <w:t>*</w:t>
            </w:r>
          </w:p>
        </w:tc>
        <w:tc>
          <w:tcPr>
            <w:tcW w:w="2693" w:type="dxa"/>
            <w:noWrap/>
            <w:hideMark/>
          </w:tcPr>
          <w:p w14:paraId="12AF58B8" w14:textId="2E0A485C" w:rsidR="00222A8B" w:rsidRPr="00785A2F" w:rsidRDefault="00222A8B" w:rsidP="00222A8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2693" w:type="dxa"/>
            <w:noWrap/>
            <w:vAlign w:val="center"/>
            <w:hideMark/>
          </w:tcPr>
          <w:p w14:paraId="6BEB55FF" w14:textId="5B0E7395" w:rsidR="00222A8B" w:rsidRPr="00785A2F" w:rsidRDefault="00222A8B" w:rsidP="00222A8B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2693" w:type="dxa"/>
            <w:noWrap/>
            <w:vAlign w:val="center"/>
            <w:hideMark/>
          </w:tcPr>
          <w:p w14:paraId="3E4EF898" w14:textId="77777777" w:rsidR="00222A8B" w:rsidRPr="00785A2F" w:rsidRDefault="00222A8B" w:rsidP="00222A8B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Test criterion cut-offs</w:t>
            </w:r>
          </w:p>
        </w:tc>
        <w:tc>
          <w:tcPr>
            <w:tcW w:w="2694" w:type="dxa"/>
            <w:noWrap/>
            <w:vAlign w:val="center"/>
            <w:hideMark/>
          </w:tcPr>
          <w:p w14:paraId="76A3BADA" w14:textId="28310563" w:rsidR="00222A8B" w:rsidRPr="00785A2F" w:rsidRDefault="00222A8B" w:rsidP="00222A8B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-</w:t>
            </w:r>
          </w:p>
        </w:tc>
      </w:tr>
      <w:tr w:rsidR="00222A8B" w:rsidRPr="00785A2F" w14:paraId="18C2E6DB" w14:textId="77777777" w:rsidTr="006F4FD5">
        <w:trPr>
          <w:trHeight w:val="300"/>
        </w:trPr>
        <w:tc>
          <w:tcPr>
            <w:tcW w:w="4248" w:type="dxa"/>
            <w:noWrap/>
            <w:hideMark/>
          </w:tcPr>
          <w:p w14:paraId="0FCBDA2E" w14:textId="77777777" w:rsidR="00222A8B" w:rsidRPr="00785A2F" w:rsidRDefault="00222A8B" w:rsidP="00222A8B">
            <w:pPr>
              <w:rPr>
                <w:rFonts w:ascii="Calibri" w:hAnsi="Calibri"/>
                <w:color w:val="000000"/>
                <w:lang w:val="en-GB"/>
              </w:rPr>
            </w:pPr>
            <w:r w:rsidRPr="00785A2F">
              <w:rPr>
                <w:rFonts w:ascii="Calibri" w:hAnsi="Calibri"/>
                <w:color w:val="000000"/>
                <w:lang w:val="en-GB"/>
              </w:rPr>
              <w:t>Follow-up</w:t>
            </w:r>
          </w:p>
        </w:tc>
        <w:tc>
          <w:tcPr>
            <w:tcW w:w="2693" w:type="dxa"/>
            <w:noWrap/>
            <w:hideMark/>
          </w:tcPr>
          <w:p w14:paraId="1A7DD581" w14:textId="77777777" w:rsidR="00222A8B" w:rsidRPr="00785A2F" w:rsidRDefault="00222A8B" w:rsidP="00222A8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/A</w:t>
            </w:r>
          </w:p>
        </w:tc>
        <w:tc>
          <w:tcPr>
            <w:tcW w:w="2693" w:type="dxa"/>
            <w:noWrap/>
            <w:vAlign w:val="center"/>
            <w:hideMark/>
          </w:tcPr>
          <w:p w14:paraId="68748895" w14:textId="77777777" w:rsidR="00222A8B" w:rsidRPr="00785A2F" w:rsidRDefault="00222A8B" w:rsidP="00222A8B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785A2F">
              <w:rPr>
                <w:rFonts w:ascii="Calibri" w:hAnsi="Calibri"/>
                <w:color w:val="000000"/>
                <w:lang w:val="en-GB"/>
              </w:rPr>
              <w:t>N/A</w:t>
            </w:r>
          </w:p>
        </w:tc>
        <w:tc>
          <w:tcPr>
            <w:tcW w:w="2693" w:type="dxa"/>
            <w:noWrap/>
            <w:vAlign w:val="center"/>
            <w:hideMark/>
          </w:tcPr>
          <w:p w14:paraId="59A8AA59" w14:textId="77777777" w:rsidR="00222A8B" w:rsidRPr="00785A2F" w:rsidRDefault="00222A8B" w:rsidP="00222A8B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785A2F">
              <w:rPr>
                <w:rFonts w:ascii="Calibri" w:hAnsi="Calibri"/>
                <w:color w:val="000000"/>
                <w:lang w:val="en-GB"/>
              </w:rPr>
              <w:t>1y</w:t>
            </w:r>
          </w:p>
        </w:tc>
        <w:tc>
          <w:tcPr>
            <w:tcW w:w="2694" w:type="dxa"/>
            <w:noWrap/>
            <w:vAlign w:val="center"/>
            <w:hideMark/>
          </w:tcPr>
          <w:p w14:paraId="369BF997" w14:textId="77777777" w:rsidR="00222A8B" w:rsidRPr="00785A2F" w:rsidRDefault="00222A8B" w:rsidP="00222A8B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785A2F">
              <w:rPr>
                <w:rFonts w:ascii="Calibri" w:hAnsi="Calibri"/>
                <w:color w:val="000000"/>
                <w:lang w:val="en-GB"/>
              </w:rPr>
              <w:t>N/A</w:t>
            </w:r>
          </w:p>
        </w:tc>
      </w:tr>
    </w:tbl>
    <w:p w14:paraId="081F209A" w14:textId="53CA384F" w:rsidR="00330A70" w:rsidRDefault="00330A70" w:rsidP="00330A70">
      <w:pPr>
        <w:rPr>
          <w:sz w:val="20"/>
          <w:lang w:val="en-GB"/>
        </w:rPr>
      </w:pPr>
      <w:r w:rsidRPr="00785A2F">
        <w:rPr>
          <w:sz w:val="20"/>
          <w:lang w:val="en-GB"/>
        </w:rPr>
        <w:t xml:space="preserve">ACLR = anterior cruciate ligament reconstruction; </w:t>
      </w:r>
      <w:proofErr w:type="spellStart"/>
      <w:r w:rsidR="00222A8B">
        <w:rPr>
          <w:sz w:val="20"/>
          <w:lang w:val="en-GB"/>
        </w:rPr>
        <w:t>adol</w:t>
      </w:r>
      <w:proofErr w:type="spellEnd"/>
      <w:r w:rsidR="00222A8B">
        <w:rPr>
          <w:sz w:val="20"/>
          <w:lang w:val="en-GB"/>
        </w:rPr>
        <w:t xml:space="preserve"> = adolescent; ASYM = asymmetric; c = control; </w:t>
      </w:r>
      <w:r w:rsidRPr="00785A2F">
        <w:rPr>
          <w:sz w:val="20"/>
          <w:lang w:val="en-GB"/>
        </w:rPr>
        <w:t xml:space="preserve">m = months; </w:t>
      </w:r>
      <w:proofErr w:type="spellStart"/>
      <w:r w:rsidR="00222A8B">
        <w:rPr>
          <w:sz w:val="20"/>
          <w:lang w:val="en-GB"/>
        </w:rPr>
        <w:t>ped</w:t>
      </w:r>
      <w:proofErr w:type="spellEnd"/>
      <w:r w:rsidR="00222A8B">
        <w:rPr>
          <w:sz w:val="20"/>
          <w:lang w:val="en-GB"/>
        </w:rPr>
        <w:t xml:space="preserve"> = </w:t>
      </w:r>
      <w:proofErr w:type="spellStart"/>
      <w:r w:rsidR="00222A8B">
        <w:rPr>
          <w:sz w:val="20"/>
          <w:lang w:val="en-GB"/>
        </w:rPr>
        <w:t>pediatric</w:t>
      </w:r>
      <w:proofErr w:type="spellEnd"/>
      <w:r w:rsidR="00222A8B">
        <w:rPr>
          <w:sz w:val="20"/>
          <w:lang w:val="en-GB"/>
        </w:rPr>
        <w:t xml:space="preserve">; </w:t>
      </w:r>
      <w:r w:rsidRPr="00785A2F">
        <w:rPr>
          <w:sz w:val="20"/>
          <w:lang w:val="en-GB"/>
        </w:rPr>
        <w:t xml:space="preserve">N/A = not applicable; RTS = return to sport; </w:t>
      </w:r>
      <w:r w:rsidR="00222A8B">
        <w:rPr>
          <w:sz w:val="20"/>
          <w:lang w:val="en-GB"/>
        </w:rPr>
        <w:t xml:space="preserve">SYM = symmetric; </w:t>
      </w:r>
      <w:r w:rsidRPr="00785A2F">
        <w:rPr>
          <w:sz w:val="20"/>
          <w:lang w:val="en-GB"/>
        </w:rPr>
        <w:t>y = years;</w:t>
      </w:r>
      <w:r w:rsidR="00222A8B">
        <w:rPr>
          <w:sz w:val="20"/>
          <w:lang w:val="en-GB"/>
        </w:rPr>
        <w:t xml:space="preserve"> </w:t>
      </w:r>
      <w:proofErr w:type="spellStart"/>
      <w:r w:rsidR="00222A8B">
        <w:rPr>
          <w:sz w:val="20"/>
          <w:lang w:val="en-GB"/>
        </w:rPr>
        <w:t>y.a</w:t>
      </w:r>
      <w:proofErr w:type="spellEnd"/>
      <w:r w:rsidR="00222A8B">
        <w:rPr>
          <w:sz w:val="20"/>
          <w:lang w:val="en-GB"/>
        </w:rPr>
        <w:t>. = young adult.</w:t>
      </w:r>
    </w:p>
    <w:p w14:paraId="2D325A89" w14:textId="77777777" w:rsidR="00B76CFB" w:rsidRDefault="00B76CFB" w:rsidP="00330A70">
      <w:pPr>
        <w:rPr>
          <w:sz w:val="20"/>
          <w:lang w:val="en-GB"/>
        </w:rPr>
      </w:pPr>
    </w:p>
    <w:p w14:paraId="7FC80226" w14:textId="77777777" w:rsidR="00B76CFB" w:rsidRDefault="00B76CFB" w:rsidP="00330A70">
      <w:pPr>
        <w:rPr>
          <w:sz w:val="20"/>
          <w:lang w:val="en-GB"/>
        </w:rPr>
      </w:pPr>
    </w:p>
    <w:p w14:paraId="3707577A" w14:textId="77777777" w:rsidR="00B76CFB" w:rsidRPr="00785A2F" w:rsidRDefault="00B76CFB" w:rsidP="00330A70">
      <w:pPr>
        <w:rPr>
          <w:sz w:val="20"/>
          <w:lang w:val="en-GB"/>
        </w:rPr>
      </w:pPr>
    </w:p>
    <w:p w14:paraId="2FB3BDE9" w14:textId="77777777" w:rsidR="00330A70" w:rsidRPr="00785A2F" w:rsidRDefault="00330A70" w:rsidP="00330A70">
      <w:pPr>
        <w:rPr>
          <w:lang w:val="en-GB"/>
        </w:rPr>
      </w:pPr>
    </w:p>
    <w:p w14:paraId="1D895E47" w14:textId="77777777" w:rsidR="00330A70" w:rsidRPr="00785A2F" w:rsidRDefault="00330A70" w:rsidP="00330A70">
      <w:pPr>
        <w:rPr>
          <w:lang w:val="en-GB"/>
        </w:rPr>
      </w:pPr>
    </w:p>
    <w:p w14:paraId="39F279F9" w14:textId="77777777" w:rsidR="00330A70" w:rsidRDefault="00330A70" w:rsidP="00330A70">
      <w:pPr>
        <w:rPr>
          <w:lang w:val="en-GB"/>
        </w:rPr>
      </w:pPr>
    </w:p>
    <w:p w14:paraId="263E176E" w14:textId="77777777" w:rsidR="00330A70" w:rsidRDefault="00330A70" w:rsidP="00330A70">
      <w:pPr>
        <w:rPr>
          <w:lang w:val="en-GB"/>
        </w:rPr>
      </w:pPr>
    </w:p>
    <w:p w14:paraId="3715A5DC" w14:textId="77777777" w:rsidR="00330A70" w:rsidRPr="00785A2F" w:rsidRDefault="00330A70" w:rsidP="00330A70">
      <w:pPr>
        <w:rPr>
          <w:lang w:val="en-GB"/>
        </w:rPr>
      </w:pPr>
    </w:p>
    <w:p w14:paraId="5488CD06" w14:textId="77777777" w:rsidR="00330A70" w:rsidRPr="00785A2F" w:rsidRDefault="00330A70" w:rsidP="00330A70">
      <w:pPr>
        <w:rPr>
          <w:lang w:val="en-GB"/>
        </w:rPr>
      </w:pPr>
    </w:p>
    <w:p w14:paraId="1F2E52CC" w14:textId="77777777" w:rsidR="00330A70" w:rsidRPr="00785A2F" w:rsidRDefault="00330A70" w:rsidP="00330A70">
      <w:pPr>
        <w:rPr>
          <w:lang w:val="en-GB"/>
        </w:rPr>
      </w:pPr>
    </w:p>
    <w:p w14:paraId="43914D30" w14:textId="77777777" w:rsidR="00330A70" w:rsidRPr="00785A2F" w:rsidRDefault="00330A70" w:rsidP="00330A70">
      <w:pPr>
        <w:rPr>
          <w:lang w:val="en-GB"/>
        </w:rPr>
      </w:pPr>
    </w:p>
    <w:p w14:paraId="384B0673" w14:textId="77777777" w:rsidR="00454F4D" w:rsidRPr="00785A2F" w:rsidRDefault="00454F4D" w:rsidP="00454F4D">
      <w:pPr>
        <w:pStyle w:val="Bijschrift"/>
        <w:keepNext/>
        <w:rPr>
          <w:lang w:val="en-GB"/>
        </w:rPr>
      </w:pPr>
      <w:r w:rsidRPr="00785A2F">
        <w:rPr>
          <w:lang w:val="en-GB"/>
        </w:rPr>
        <w:lastRenderedPageBreak/>
        <w:t xml:space="preserve">Table </w:t>
      </w:r>
      <w:r w:rsidR="00330A70">
        <w:rPr>
          <w:noProof/>
          <w:lang w:val="en-GB"/>
        </w:rPr>
        <w:t>3</w:t>
      </w:r>
      <w:r w:rsidRPr="00785A2F">
        <w:rPr>
          <w:lang w:val="en-GB"/>
        </w:rPr>
        <w:t>. Overview of studies analysing movement quality.</w:t>
      </w:r>
    </w:p>
    <w:tbl>
      <w:tblPr>
        <w:tblStyle w:val="Tabelraster"/>
        <w:tblW w:w="5093" w:type="pct"/>
        <w:tblLayout w:type="fixed"/>
        <w:tblLook w:val="04A0" w:firstRow="1" w:lastRow="0" w:firstColumn="1" w:lastColumn="0" w:noHBand="0" w:noVBand="1"/>
      </w:tblPr>
      <w:tblGrid>
        <w:gridCol w:w="2689"/>
        <w:gridCol w:w="927"/>
        <w:gridCol w:w="928"/>
        <w:gridCol w:w="928"/>
        <w:gridCol w:w="928"/>
        <w:gridCol w:w="928"/>
        <w:gridCol w:w="928"/>
        <w:gridCol w:w="928"/>
        <w:gridCol w:w="928"/>
        <w:gridCol w:w="928"/>
        <w:gridCol w:w="928"/>
        <w:gridCol w:w="928"/>
        <w:gridCol w:w="928"/>
        <w:gridCol w:w="928"/>
        <w:gridCol w:w="922"/>
      </w:tblGrid>
      <w:tr w:rsidR="003A3EC4" w:rsidRPr="00785A2F" w14:paraId="2BA7FB29" w14:textId="77777777" w:rsidTr="00B76CFB">
        <w:trPr>
          <w:cantSplit/>
          <w:trHeight w:val="1139"/>
        </w:trPr>
        <w:tc>
          <w:tcPr>
            <w:tcW w:w="858" w:type="pct"/>
            <w:noWrap/>
            <w:vAlign w:val="center"/>
            <w:hideMark/>
          </w:tcPr>
          <w:p w14:paraId="314345B7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Movement quality</w:t>
            </w:r>
          </w:p>
        </w:tc>
        <w:tc>
          <w:tcPr>
            <w:tcW w:w="296" w:type="pct"/>
            <w:noWrap/>
            <w:textDirection w:val="btLr"/>
            <w:hideMark/>
          </w:tcPr>
          <w:p w14:paraId="7CD65272" w14:textId="77777777" w:rsidR="00DF58F0" w:rsidRPr="00785A2F" w:rsidRDefault="00DF58F0" w:rsidP="00452C1E">
            <w:pPr>
              <w:ind w:left="113" w:right="113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Boyle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[7]</w:t>
            </w:r>
          </w:p>
        </w:tc>
        <w:tc>
          <w:tcPr>
            <w:tcW w:w="296" w:type="pct"/>
            <w:noWrap/>
            <w:textDirection w:val="btLr"/>
            <w:hideMark/>
          </w:tcPr>
          <w:p w14:paraId="4525DEDE" w14:textId="77777777" w:rsidR="00DF58F0" w:rsidRPr="00785A2F" w:rsidRDefault="00DF58F0" w:rsidP="00452C1E">
            <w:pPr>
              <w:ind w:left="113" w:right="113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proofErr w:type="spellStart"/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Capin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10]</w:t>
            </w:r>
          </w:p>
        </w:tc>
        <w:tc>
          <w:tcPr>
            <w:tcW w:w="296" w:type="pct"/>
            <w:noWrap/>
            <w:textDirection w:val="btLr"/>
            <w:hideMark/>
          </w:tcPr>
          <w:p w14:paraId="58E3C370" w14:textId="77777777" w:rsidR="00DF58F0" w:rsidRPr="00785A2F" w:rsidRDefault="00DF58F0" w:rsidP="00452C1E">
            <w:pPr>
              <w:ind w:left="113" w:right="113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proofErr w:type="spellStart"/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Clagg</w:t>
            </w:r>
            <w:proofErr w:type="spellEnd"/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[11]</w:t>
            </w:r>
          </w:p>
        </w:tc>
        <w:tc>
          <w:tcPr>
            <w:tcW w:w="296" w:type="pct"/>
            <w:noWrap/>
            <w:textDirection w:val="btLr"/>
            <w:hideMark/>
          </w:tcPr>
          <w:p w14:paraId="34CD82E5" w14:textId="77777777" w:rsidR="00DF58F0" w:rsidRPr="00785A2F" w:rsidRDefault="00DF58F0" w:rsidP="00452C1E">
            <w:pPr>
              <w:ind w:left="113" w:right="113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Fryer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[14]</w:t>
            </w:r>
          </w:p>
        </w:tc>
        <w:tc>
          <w:tcPr>
            <w:tcW w:w="296" w:type="pct"/>
            <w:noWrap/>
            <w:textDirection w:val="btLr"/>
            <w:hideMark/>
          </w:tcPr>
          <w:p w14:paraId="4B23518C" w14:textId="65C42584" w:rsidR="00DF58F0" w:rsidRPr="00785A2F" w:rsidRDefault="00DF58F0" w:rsidP="00452C1E">
            <w:pPr>
              <w:ind w:left="113" w:right="113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Hannon </w:t>
            </w:r>
            <w:r w:rsidR="008D7F19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[16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]</w:t>
            </w:r>
          </w:p>
        </w:tc>
        <w:tc>
          <w:tcPr>
            <w:tcW w:w="296" w:type="pct"/>
            <w:noWrap/>
            <w:textDirection w:val="btLr"/>
            <w:hideMark/>
          </w:tcPr>
          <w:p w14:paraId="24FC5734" w14:textId="24344E42" w:rsidR="00DF58F0" w:rsidRPr="00785A2F" w:rsidRDefault="00DF58F0" w:rsidP="00452C1E">
            <w:pPr>
              <w:ind w:left="113" w:right="113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proofErr w:type="spellStart"/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Ithurburn</w:t>
            </w:r>
            <w:proofErr w:type="spellEnd"/>
            <w:r w:rsidR="008D7F19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[20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]</w:t>
            </w:r>
          </w:p>
        </w:tc>
        <w:tc>
          <w:tcPr>
            <w:tcW w:w="296" w:type="pct"/>
            <w:noWrap/>
            <w:textDirection w:val="btLr"/>
            <w:hideMark/>
          </w:tcPr>
          <w:p w14:paraId="7FAA3C94" w14:textId="0C4FAB31" w:rsidR="00DF58F0" w:rsidRPr="00785A2F" w:rsidRDefault="00DF58F0" w:rsidP="00452C1E">
            <w:pPr>
              <w:ind w:left="113" w:right="113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proofErr w:type="spellStart"/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Ithurburn</w:t>
            </w:r>
            <w:proofErr w:type="spellEnd"/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</w:t>
            </w:r>
            <w:r w:rsidR="008D7F19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[21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]</w:t>
            </w:r>
          </w:p>
        </w:tc>
        <w:tc>
          <w:tcPr>
            <w:tcW w:w="296" w:type="pct"/>
            <w:noWrap/>
            <w:textDirection w:val="btLr"/>
            <w:hideMark/>
          </w:tcPr>
          <w:p w14:paraId="40E3000A" w14:textId="7C23F395" w:rsidR="00DF58F0" w:rsidRPr="00785A2F" w:rsidRDefault="00DF58F0" w:rsidP="00452C1E">
            <w:pPr>
              <w:ind w:left="113" w:right="113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Myer </w:t>
            </w:r>
            <w:r w:rsidR="008D7F19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[27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]</w:t>
            </w:r>
          </w:p>
        </w:tc>
        <w:tc>
          <w:tcPr>
            <w:tcW w:w="296" w:type="pct"/>
            <w:textDirection w:val="btLr"/>
          </w:tcPr>
          <w:p w14:paraId="5F85464A" w14:textId="03AEED26" w:rsidR="00DF58F0" w:rsidRPr="00785A2F" w:rsidRDefault="008D7F19" w:rsidP="00452C1E">
            <w:pPr>
              <w:ind w:left="113" w:right="113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Palmieri-Smith [29</w:t>
            </w:r>
            <w:r w:rsidR="00DF58F0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]</w:t>
            </w:r>
          </w:p>
        </w:tc>
        <w:tc>
          <w:tcPr>
            <w:tcW w:w="296" w:type="pct"/>
            <w:noWrap/>
            <w:textDirection w:val="btLr"/>
            <w:hideMark/>
          </w:tcPr>
          <w:p w14:paraId="16E669BD" w14:textId="11DDAE05" w:rsidR="00DF58F0" w:rsidRPr="00785A2F" w:rsidRDefault="00DF58F0" w:rsidP="00452C1E">
            <w:pPr>
              <w:ind w:left="113" w:right="113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proofErr w:type="spellStart"/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Paterno</w:t>
            </w:r>
            <w:proofErr w:type="spellEnd"/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[</w:t>
            </w:r>
            <w:r w:rsidR="008D7F19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31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]</w:t>
            </w:r>
          </w:p>
        </w:tc>
        <w:tc>
          <w:tcPr>
            <w:tcW w:w="296" w:type="pct"/>
            <w:noWrap/>
            <w:textDirection w:val="btLr"/>
            <w:hideMark/>
          </w:tcPr>
          <w:p w14:paraId="20733DDF" w14:textId="709073EA" w:rsidR="00DF58F0" w:rsidRPr="00785A2F" w:rsidRDefault="008D7F19" w:rsidP="00452C1E">
            <w:pPr>
              <w:ind w:left="113" w:right="113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Paterno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[32</w:t>
            </w:r>
            <w:r w:rsidR="00DF58F0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]</w:t>
            </w:r>
          </w:p>
        </w:tc>
        <w:tc>
          <w:tcPr>
            <w:tcW w:w="296" w:type="pct"/>
            <w:noWrap/>
            <w:textDirection w:val="btLr"/>
            <w:hideMark/>
          </w:tcPr>
          <w:p w14:paraId="00194F0F" w14:textId="71513086" w:rsidR="00DF58F0" w:rsidRPr="00785A2F" w:rsidRDefault="008D7F19" w:rsidP="00452C1E">
            <w:pPr>
              <w:ind w:left="113" w:right="113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Paterno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[33</w:t>
            </w:r>
            <w:r w:rsidR="00DF58F0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]</w:t>
            </w:r>
          </w:p>
        </w:tc>
        <w:tc>
          <w:tcPr>
            <w:tcW w:w="296" w:type="pct"/>
            <w:noWrap/>
            <w:textDirection w:val="btLr"/>
            <w:hideMark/>
          </w:tcPr>
          <w:p w14:paraId="65FAAB05" w14:textId="16937849" w:rsidR="00DF58F0" w:rsidRPr="00785A2F" w:rsidRDefault="00DF58F0" w:rsidP="00452C1E">
            <w:pPr>
              <w:ind w:left="113" w:right="113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Schmitt </w:t>
            </w:r>
            <w:r w:rsidR="008D7F19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[34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]</w:t>
            </w:r>
          </w:p>
        </w:tc>
        <w:tc>
          <w:tcPr>
            <w:tcW w:w="294" w:type="pct"/>
            <w:noWrap/>
            <w:textDirection w:val="btLr"/>
            <w:hideMark/>
          </w:tcPr>
          <w:p w14:paraId="5C7FBDFA" w14:textId="172E4DDF" w:rsidR="00DF58F0" w:rsidRPr="00785A2F" w:rsidRDefault="00DF58F0" w:rsidP="00452C1E">
            <w:pPr>
              <w:ind w:left="113" w:right="113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Wren</w:t>
            </w:r>
            <w:r w:rsidR="008D7F19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[43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]</w:t>
            </w:r>
          </w:p>
        </w:tc>
      </w:tr>
      <w:tr w:rsidR="003A3EC4" w:rsidRPr="00785A2F" w14:paraId="3CDF028D" w14:textId="77777777" w:rsidTr="00445073">
        <w:trPr>
          <w:trHeight w:val="301"/>
        </w:trPr>
        <w:tc>
          <w:tcPr>
            <w:tcW w:w="858" w:type="pct"/>
            <w:noWrap/>
            <w:hideMark/>
          </w:tcPr>
          <w:p w14:paraId="665B177A" w14:textId="77777777" w:rsidR="00DF58F0" w:rsidRPr="00925E6F" w:rsidRDefault="00DF58F0" w:rsidP="00452C1E">
            <w:pPr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GB" w:eastAsia="nl-NL"/>
              </w:rPr>
            </w:pPr>
            <w:r w:rsidRPr="00925E6F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GB" w:eastAsia="nl-NL"/>
              </w:rPr>
              <w:t>Landing variables</w:t>
            </w:r>
          </w:p>
        </w:tc>
        <w:tc>
          <w:tcPr>
            <w:tcW w:w="296" w:type="pct"/>
            <w:noWrap/>
            <w:vAlign w:val="center"/>
            <w:hideMark/>
          </w:tcPr>
          <w:p w14:paraId="4FA09D61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FC267F4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01AF40D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5116C97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87FBCD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77C51BC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75853AA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28E8DB5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51DF104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5803E1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3DC0C4B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BD07BC7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82955A9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4" w:type="pct"/>
            <w:noWrap/>
            <w:vAlign w:val="center"/>
            <w:hideMark/>
          </w:tcPr>
          <w:p w14:paraId="74C8227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3A3EC4" w:rsidRPr="00785A2F" w14:paraId="79026433" w14:textId="77777777" w:rsidTr="00222A8B">
        <w:trPr>
          <w:trHeight w:val="301"/>
        </w:trPr>
        <w:tc>
          <w:tcPr>
            <w:tcW w:w="858" w:type="pct"/>
            <w:noWrap/>
            <w:hideMark/>
          </w:tcPr>
          <w:p w14:paraId="5271B476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General</w:t>
            </w:r>
          </w:p>
        </w:tc>
        <w:tc>
          <w:tcPr>
            <w:tcW w:w="296" w:type="pct"/>
            <w:noWrap/>
            <w:vAlign w:val="center"/>
            <w:hideMark/>
          </w:tcPr>
          <w:p w14:paraId="6F24F984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885374F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9A7C35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3FEB5C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D8F8753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6476FAB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D93B7FA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705EF41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29B846CA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D807360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3D6E1FF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5A8CF59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8276FC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4" w:type="pct"/>
            <w:noWrap/>
            <w:vAlign w:val="center"/>
            <w:hideMark/>
          </w:tcPr>
          <w:p w14:paraId="1BF74AEF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3A3EC4" w:rsidRPr="00785A2F" w14:paraId="054F4A8F" w14:textId="77777777" w:rsidTr="00222A8B">
        <w:trPr>
          <w:trHeight w:val="301"/>
        </w:trPr>
        <w:tc>
          <w:tcPr>
            <w:tcW w:w="858" w:type="pct"/>
            <w:noWrap/>
            <w:hideMark/>
          </w:tcPr>
          <w:p w14:paraId="6BCAED43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eak vertical ground reaction force</w:t>
            </w:r>
          </w:p>
        </w:tc>
        <w:tc>
          <w:tcPr>
            <w:tcW w:w="296" w:type="pct"/>
            <w:noWrap/>
            <w:vAlign w:val="center"/>
            <w:hideMark/>
          </w:tcPr>
          <w:p w14:paraId="62FD238A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4495D3F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D8AF3E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6BAEF35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C77906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1EAC80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709B3BB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  <w:hideMark/>
          </w:tcPr>
          <w:p w14:paraId="1A40BCF7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</w:tcPr>
          <w:p w14:paraId="409E13C4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B691D59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A979C53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554F073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  <w:hideMark/>
          </w:tcPr>
          <w:p w14:paraId="26992C84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4" w:type="pct"/>
            <w:noWrap/>
            <w:vAlign w:val="center"/>
            <w:hideMark/>
          </w:tcPr>
          <w:p w14:paraId="5D4D9B65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</w:tr>
      <w:tr w:rsidR="003A3EC4" w:rsidRPr="00785A2F" w14:paraId="45F47360" w14:textId="77777777" w:rsidTr="00222A8B">
        <w:trPr>
          <w:trHeight w:val="301"/>
        </w:trPr>
        <w:tc>
          <w:tcPr>
            <w:tcW w:w="858" w:type="pct"/>
            <w:noWrap/>
            <w:hideMark/>
          </w:tcPr>
          <w:p w14:paraId="4DEC13C2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eak loading rate</w:t>
            </w:r>
          </w:p>
        </w:tc>
        <w:tc>
          <w:tcPr>
            <w:tcW w:w="296" w:type="pct"/>
            <w:noWrap/>
            <w:vAlign w:val="center"/>
            <w:hideMark/>
          </w:tcPr>
          <w:p w14:paraId="74BEE213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9F3E29F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C49C101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47E3C00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9D0908F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1469F83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D6204BD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  <w:hideMark/>
          </w:tcPr>
          <w:p w14:paraId="045C7738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</w:tcPr>
          <w:p w14:paraId="6A5652E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CB863C5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8D83C8F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A97F21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22E7840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4" w:type="pct"/>
            <w:noWrap/>
            <w:vAlign w:val="center"/>
            <w:hideMark/>
          </w:tcPr>
          <w:p w14:paraId="7BC815AC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</w:tr>
      <w:tr w:rsidR="003A3EC4" w:rsidRPr="00785A2F" w14:paraId="1F10DE95" w14:textId="77777777" w:rsidTr="00222A8B">
        <w:trPr>
          <w:trHeight w:val="301"/>
        </w:trPr>
        <w:tc>
          <w:tcPr>
            <w:tcW w:w="858" w:type="pct"/>
            <w:noWrap/>
            <w:hideMark/>
          </w:tcPr>
          <w:p w14:paraId="4DFB0882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Postural</w:t>
            </w:r>
          </w:p>
        </w:tc>
        <w:tc>
          <w:tcPr>
            <w:tcW w:w="296" w:type="pct"/>
            <w:noWrap/>
            <w:vAlign w:val="center"/>
            <w:hideMark/>
          </w:tcPr>
          <w:p w14:paraId="32824CE0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BCC0B8F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DE4532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B56CFB7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C6B838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3A0FEF3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261795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0788F8A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6C277CEB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1F030C4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68BB089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8004FBD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EFFC294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4" w:type="pct"/>
            <w:noWrap/>
            <w:vAlign w:val="center"/>
            <w:hideMark/>
          </w:tcPr>
          <w:p w14:paraId="24D87518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3A3EC4" w:rsidRPr="00785A2F" w14:paraId="4F0A1683" w14:textId="77777777" w:rsidTr="001E6B4D">
        <w:trPr>
          <w:trHeight w:val="301"/>
        </w:trPr>
        <w:tc>
          <w:tcPr>
            <w:tcW w:w="858" w:type="pct"/>
            <w:noWrap/>
            <w:hideMark/>
          </w:tcPr>
          <w:p w14:paraId="6537AAD5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Frontal Plane Trunk Excursion</w:t>
            </w:r>
          </w:p>
        </w:tc>
        <w:tc>
          <w:tcPr>
            <w:tcW w:w="296" w:type="pct"/>
            <w:noWrap/>
            <w:vAlign w:val="center"/>
            <w:hideMark/>
          </w:tcPr>
          <w:p w14:paraId="23A189C4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72EFC9F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09E2020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D434697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  <w:hideMark/>
          </w:tcPr>
          <w:p w14:paraId="58F7D5F6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  <w:hideMark/>
          </w:tcPr>
          <w:p w14:paraId="36D826AB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  <w:hideMark/>
          </w:tcPr>
          <w:p w14:paraId="1D5041F8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  <w:hideMark/>
          </w:tcPr>
          <w:p w14:paraId="2AFF8463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</w:tcPr>
          <w:p w14:paraId="278693C5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0DFC32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34FBB03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4C6534F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776C2C9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4" w:type="pct"/>
            <w:noWrap/>
            <w:vAlign w:val="center"/>
            <w:hideMark/>
          </w:tcPr>
          <w:p w14:paraId="621B5EA0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3A3EC4" w:rsidRPr="00785A2F" w14:paraId="646BB05E" w14:textId="77777777" w:rsidTr="001E6B4D">
        <w:trPr>
          <w:trHeight w:val="301"/>
        </w:trPr>
        <w:tc>
          <w:tcPr>
            <w:tcW w:w="858" w:type="pct"/>
            <w:noWrap/>
            <w:hideMark/>
          </w:tcPr>
          <w:p w14:paraId="510E7921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elvic tilt</w:t>
            </w:r>
          </w:p>
        </w:tc>
        <w:tc>
          <w:tcPr>
            <w:tcW w:w="296" w:type="pct"/>
            <w:noWrap/>
            <w:vAlign w:val="center"/>
            <w:hideMark/>
          </w:tcPr>
          <w:p w14:paraId="3349C327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FD072A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ACC49EF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A3D5607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E1A1C4A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ABC233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EA0CBA1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9B0AB9D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19B494DB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FBF61D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C192523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BB273C0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80F63E4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4" w:type="pct"/>
            <w:noWrap/>
            <w:vAlign w:val="center"/>
            <w:hideMark/>
          </w:tcPr>
          <w:p w14:paraId="3178052F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</w:tr>
      <w:tr w:rsidR="003A3EC4" w:rsidRPr="00785A2F" w14:paraId="740337B2" w14:textId="77777777" w:rsidTr="001E6B4D">
        <w:trPr>
          <w:trHeight w:val="301"/>
        </w:trPr>
        <w:tc>
          <w:tcPr>
            <w:tcW w:w="858" w:type="pct"/>
            <w:noWrap/>
            <w:hideMark/>
          </w:tcPr>
          <w:p w14:paraId="1259ED41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elvic obliquity</w:t>
            </w:r>
          </w:p>
        </w:tc>
        <w:tc>
          <w:tcPr>
            <w:tcW w:w="296" w:type="pct"/>
            <w:noWrap/>
            <w:vAlign w:val="center"/>
            <w:hideMark/>
          </w:tcPr>
          <w:p w14:paraId="1EEF87B2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6356A2A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A36B76F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027DF90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4B860AA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061534B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0C52F8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7BDFCC1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3E964B5C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6D5E63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6ECDF2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83AF1CD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85B3CB0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4" w:type="pct"/>
            <w:noWrap/>
            <w:vAlign w:val="center"/>
            <w:hideMark/>
          </w:tcPr>
          <w:p w14:paraId="2F33DF1D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</w:tr>
      <w:tr w:rsidR="003A3EC4" w:rsidRPr="00785A2F" w14:paraId="18603389" w14:textId="77777777" w:rsidTr="00444E4B">
        <w:trPr>
          <w:trHeight w:val="301"/>
        </w:trPr>
        <w:tc>
          <w:tcPr>
            <w:tcW w:w="858" w:type="pct"/>
            <w:noWrap/>
            <w:hideMark/>
          </w:tcPr>
          <w:p w14:paraId="3A7C918A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Hip</w:t>
            </w:r>
          </w:p>
        </w:tc>
        <w:tc>
          <w:tcPr>
            <w:tcW w:w="296" w:type="pct"/>
            <w:noWrap/>
            <w:vAlign w:val="center"/>
            <w:hideMark/>
          </w:tcPr>
          <w:p w14:paraId="57E827EF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050DCA3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92D0067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E754930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485692A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D2048F9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A9C54B1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A69FB25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1ED4830D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9B43D9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2AAFE8D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4F4525F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C08D6C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A23BEED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3A3EC4" w:rsidRPr="00785A2F" w14:paraId="1119AD89" w14:textId="77777777" w:rsidTr="00444E4B">
        <w:trPr>
          <w:trHeight w:val="301"/>
        </w:trPr>
        <w:tc>
          <w:tcPr>
            <w:tcW w:w="858" w:type="pct"/>
            <w:noWrap/>
            <w:hideMark/>
          </w:tcPr>
          <w:p w14:paraId="3DA5D368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Flexion</w:t>
            </w:r>
            <w:r w:rsidR="00E90C43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angle</w:t>
            </w:r>
          </w:p>
        </w:tc>
        <w:tc>
          <w:tcPr>
            <w:tcW w:w="296" w:type="pct"/>
            <w:noWrap/>
            <w:vAlign w:val="center"/>
            <w:hideMark/>
          </w:tcPr>
          <w:p w14:paraId="1DABFEF2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A604C4C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B5BFD45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30FE4A1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3C2E6E7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72113C5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B003D1D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335657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3283523D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2F6C23B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F863AA1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B843397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  <w:hideMark/>
          </w:tcPr>
          <w:p w14:paraId="79BC007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C6BDD68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</w:tr>
      <w:tr w:rsidR="003A3EC4" w:rsidRPr="00785A2F" w14:paraId="402132B7" w14:textId="77777777" w:rsidTr="00444E4B">
        <w:trPr>
          <w:trHeight w:val="301"/>
        </w:trPr>
        <w:tc>
          <w:tcPr>
            <w:tcW w:w="858" w:type="pct"/>
            <w:noWrap/>
            <w:hideMark/>
          </w:tcPr>
          <w:p w14:paraId="21231093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verage flexion moment</w:t>
            </w:r>
          </w:p>
        </w:tc>
        <w:tc>
          <w:tcPr>
            <w:tcW w:w="296" w:type="pct"/>
            <w:noWrap/>
            <w:vAlign w:val="center"/>
            <w:hideMark/>
          </w:tcPr>
          <w:p w14:paraId="593FACE5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AD8B0B1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5FF7EE5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5B3F621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3F608C9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0BBD4B9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0DC7E8B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5EF835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308DCA84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A9EE8B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D53A31B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CA513BC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3F2CD5F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4BD6039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</w:tr>
      <w:tr w:rsidR="003A3EC4" w:rsidRPr="00785A2F" w14:paraId="621D08F0" w14:textId="77777777" w:rsidTr="00444E4B">
        <w:trPr>
          <w:trHeight w:val="301"/>
        </w:trPr>
        <w:tc>
          <w:tcPr>
            <w:tcW w:w="858" w:type="pct"/>
            <w:noWrap/>
            <w:hideMark/>
          </w:tcPr>
          <w:p w14:paraId="54A35F4F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dduction</w:t>
            </w:r>
            <w:r w:rsidR="00E90C43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angle</w:t>
            </w:r>
          </w:p>
        </w:tc>
        <w:tc>
          <w:tcPr>
            <w:tcW w:w="296" w:type="pct"/>
            <w:noWrap/>
            <w:vAlign w:val="center"/>
            <w:hideMark/>
          </w:tcPr>
          <w:p w14:paraId="1A8C48D2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2D26214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C095F2D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E9506E1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635D528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A3F3D44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71E3C75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E023DC7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1708DD14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A15FD51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8A3D6FB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07B2AC2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  <w:hideMark/>
          </w:tcPr>
          <w:p w14:paraId="20242A9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681F191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</w:tr>
      <w:tr w:rsidR="003A3EC4" w:rsidRPr="00785A2F" w14:paraId="7C4CF9EC" w14:textId="77777777" w:rsidTr="00444E4B">
        <w:trPr>
          <w:trHeight w:val="301"/>
        </w:trPr>
        <w:tc>
          <w:tcPr>
            <w:tcW w:w="858" w:type="pct"/>
            <w:noWrap/>
            <w:hideMark/>
          </w:tcPr>
          <w:p w14:paraId="0EECC10C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Rotation</w:t>
            </w:r>
            <w:r w:rsidR="00E90C43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angle</w:t>
            </w:r>
          </w:p>
        </w:tc>
        <w:tc>
          <w:tcPr>
            <w:tcW w:w="296" w:type="pct"/>
            <w:noWrap/>
            <w:vAlign w:val="center"/>
            <w:hideMark/>
          </w:tcPr>
          <w:p w14:paraId="2BB6A561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8F340AC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704D66F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FA332E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2E45B79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D961A75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281CAC1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84C1631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49FC4BF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EFB075D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F566350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02CB687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  <w:hideMark/>
          </w:tcPr>
          <w:p w14:paraId="6E6310F0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98DB45B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</w:tr>
      <w:tr w:rsidR="003A3EC4" w:rsidRPr="00785A2F" w14:paraId="6EF4AB45" w14:textId="77777777" w:rsidTr="00444E4B">
        <w:trPr>
          <w:trHeight w:val="301"/>
        </w:trPr>
        <w:tc>
          <w:tcPr>
            <w:tcW w:w="858" w:type="pct"/>
            <w:noWrap/>
            <w:hideMark/>
          </w:tcPr>
          <w:p w14:paraId="301CBE08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Energy absorption</w:t>
            </w:r>
          </w:p>
        </w:tc>
        <w:tc>
          <w:tcPr>
            <w:tcW w:w="296" w:type="pct"/>
            <w:noWrap/>
            <w:vAlign w:val="center"/>
            <w:hideMark/>
          </w:tcPr>
          <w:p w14:paraId="59B316F1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683F3D1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F2D71B7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D705CB0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AA0924B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D19369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B5015B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A5D3B95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45C3AEE0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F18A8DA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012BF75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A47ECE8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4584E6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AC5BD1B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</w:tr>
      <w:tr w:rsidR="003A3EC4" w:rsidRPr="00785A2F" w14:paraId="78FC877A" w14:textId="77777777" w:rsidTr="00444E4B">
        <w:trPr>
          <w:trHeight w:val="301"/>
        </w:trPr>
        <w:tc>
          <w:tcPr>
            <w:tcW w:w="858" w:type="pct"/>
            <w:noWrap/>
            <w:hideMark/>
          </w:tcPr>
          <w:p w14:paraId="3B5B5693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Knee</w:t>
            </w:r>
          </w:p>
        </w:tc>
        <w:tc>
          <w:tcPr>
            <w:tcW w:w="296" w:type="pct"/>
            <w:noWrap/>
            <w:vAlign w:val="center"/>
            <w:hideMark/>
          </w:tcPr>
          <w:p w14:paraId="3A151D72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717624C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722ED2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1F1C2F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2D0917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66923A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A897199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5D7A957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5D882F44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C8A3A8A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DF49D1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C3C71B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5E2A5CA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2FEEDFB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3A3EC4" w:rsidRPr="00785A2F" w14:paraId="7EB378CB" w14:textId="77777777" w:rsidTr="00444E4B">
        <w:trPr>
          <w:trHeight w:val="301"/>
        </w:trPr>
        <w:tc>
          <w:tcPr>
            <w:tcW w:w="858" w:type="pct"/>
            <w:noWrap/>
            <w:hideMark/>
          </w:tcPr>
          <w:p w14:paraId="0AE65699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Valgus angle</w:t>
            </w:r>
          </w:p>
        </w:tc>
        <w:tc>
          <w:tcPr>
            <w:tcW w:w="296" w:type="pct"/>
            <w:noWrap/>
            <w:vAlign w:val="center"/>
            <w:hideMark/>
          </w:tcPr>
          <w:p w14:paraId="4194E80D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897049B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4986588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57BE73B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D626738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  <w:hideMark/>
          </w:tcPr>
          <w:p w14:paraId="431ED6AA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11E136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9DAE92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6E2F4060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5C5A075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9A96C77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3B2E167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07E13E4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FCE0C1C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3A3EC4" w:rsidRPr="00785A2F" w14:paraId="3400FF24" w14:textId="77777777" w:rsidTr="00444E4B">
        <w:trPr>
          <w:trHeight w:val="301"/>
        </w:trPr>
        <w:tc>
          <w:tcPr>
            <w:tcW w:w="858" w:type="pct"/>
            <w:noWrap/>
            <w:hideMark/>
          </w:tcPr>
          <w:p w14:paraId="462DEFCB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Extension</w:t>
            </w:r>
            <w:r w:rsidR="00E90C43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angle</w:t>
            </w:r>
          </w:p>
        </w:tc>
        <w:tc>
          <w:tcPr>
            <w:tcW w:w="296" w:type="pct"/>
            <w:noWrap/>
            <w:vAlign w:val="center"/>
            <w:hideMark/>
          </w:tcPr>
          <w:p w14:paraId="6B5515E3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A3588D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2CEB4BC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EF85EF9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96045A8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D5D17A5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760F81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E19B04B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7A8CFA58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D6CFEA7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97209BC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6EC4C90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  <w:hideMark/>
          </w:tcPr>
          <w:p w14:paraId="0241ECEF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62B3E47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3A3EC4" w:rsidRPr="00785A2F" w14:paraId="5D0CA1B8" w14:textId="77777777" w:rsidTr="00444E4B">
        <w:trPr>
          <w:trHeight w:val="301"/>
        </w:trPr>
        <w:tc>
          <w:tcPr>
            <w:tcW w:w="858" w:type="pct"/>
            <w:noWrap/>
            <w:hideMark/>
          </w:tcPr>
          <w:p w14:paraId="2548CE4A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eak internal extension moment</w:t>
            </w:r>
          </w:p>
        </w:tc>
        <w:tc>
          <w:tcPr>
            <w:tcW w:w="296" w:type="pct"/>
            <w:noWrap/>
            <w:vAlign w:val="center"/>
            <w:hideMark/>
          </w:tcPr>
          <w:p w14:paraId="751EA7EC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41D0E08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9B02824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600C1BF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6159FF7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6A6AFEE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  <w:hideMark/>
          </w:tcPr>
          <w:p w14:paraId="33B81833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  <w:hideMark/>
          </w:tcPr>
          <w:p w14:paraId="38853518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</w:tcPr>
          <w:p w14:paraId="6952A804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3049A8A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2A967F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807362B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7B5E0A0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  <w:hideMark/>
          </w:tcPr>
          <w:p w14:paraId="67770BCD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</w:tr>
      <w:tr w:rsidR="003A3EC4" w:rsidRPr="00785A2F" w14:paraId="5C84A7B2" w14:textId="77777777" w:rsidTr="00444E4B">
        <w:trPr>
          <w:trHeight w:val="301"/>
        </w:trPr>
        <w:tc>
          <w:tcPr>
            <w:tcW w:w="858" w:type="pct"/>
            <w:noWrap/>
            <w:hideMark/>
          </w:tcPr>
          <w:p w14:paraId="48A4FF69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Flexion</w:t>
            </w:r>
            <w:r w:rsidR="00E90C43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angle</w:t>
            </w:r>
          </w:p>
        </w:tc>
        <w:tc>
          <w:tcPr>
            <w:tcW w:w="296" w:type="pct"/>
            <w:noWrap/>
            <w:vAlign w:val="center"/>
            <w:hideMark/>
          </w:tcPr>
          <w:p w14:paraId="7CE74ABD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02B2E91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3A65EE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0935873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FB504C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E85075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07714D5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366F7C3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703BB925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E3AC15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F172A7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6C45870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581B8CD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C9B4A78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</w:tr>
      <w:tr w:rsidR="003A3EC4" w:rsidRPr="00785A2F" w14:paraId="532D5698" w14:textId="77777777" w:rsidTr="00444E4B">
        <w:trPr>
          <w:trHeight w:val="301"/>
        </w:trPr>
        <w:tc>
          <w:tcPr>
            <w:tcW w:w="858" w:type="pct"/>
            <w:noWrap/>
            <w:hideMark/>
          </w:tcPr>
          <w:p w14:paraId="68224A27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Flexion excursion</w:t>
            </w:r>
          </w:p>
        </w:tc>
        <w:tc>
          <w:tcPr>
            <w:tcW w:w="296" w:type="pct"/>
            <w:noWrap/>
            <w:vAlign w:val="center"/>
            <w:hideMark/>
          </w:tcPr>
          <w:p w14:paraId="0683A8FE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3F6BE31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BEB0DD5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37E6869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37881A6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  <w:hideMark/>
          </w:tcPr>
          <w:p w14:paraId="5112A0BC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  <w:hideMark/>
          </w:tcPr>
          <w:p w14:paraId="52AD278F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  <w:hideMark/>
          </w:tcPr>
          <w:p w14:paraId="57D37BEE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</w:tcPr>
          <w:p w14:paraId="6746314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ADD4624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5D88248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E0AEEA1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4717499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  <w:hideMark/>
          </w:tcPr>
          <w:p w14:paraId="4F92F0D1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</w:tr>
      <w:tr w:rsidR="003A3EC4" w:rsidRPr="00785A2F" w14:paraId="0AC041AB" w14:textId="77777777" w:rsidTr="00444E4B">
        <w:trPr>
          <w:trHeight w:val="301"/>
        </w:trPr>
        <w:tc>
          <w:tcPr>
            <w:tcW w:w="858" w:type="pct"/>
            <w:noWrap/>
            <w:hideMark/>
          </w:tcPr>
          <w:p w14:paraId="0D5FE8CD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eak flexion</w:t>
            </w:r>
          </w:p>
        </w:tc>
        <w:tc>
          <w:tcPr>
            <w:tcW w:w="296" w:type="pct"/>
            <w:noWrap/>
            <w:vAlign w:val="center"/>
            <w:hideMark/>
          </w:tcPr>
          <w:p w14:paraId="3372C34F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4BB8870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96E0941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D65D0EA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60C73BA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6C094CA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518EAA5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7EE6693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0FE1FCCF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BAC37C9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8E508C3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58E0CAA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58897D9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  <w:hideMark/>
          </w:tcPr>
          <w:p w14:paraId="64361B40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</w:tr>
      <w:tr w:rsidR="003A3EC4" w:rsidRPr="00785A2F" w14:paraId="51C000BA" w14:textId="77777777" w:rsidTr="00444E4B">
        <w:trPr>
          <w:trHeight w:val="301"/>
        </w:trPr>
        <w:tc>
          <w:tcPr>
            <w:tcW w:w="858" w:type="pct"/>
            <w:noWrap/>
            <w:hideMark/>
          </w:tcPr>
          <w:p w14:paraId="0CA3E151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eak flexion moment</w:t>
            </w:r>
          </w:p>
        </w:tc>
        <w:tc>
          <w:tcPr>
            <w:tcW w:w="296" w:type="pct"/>
            <w:noWrap/>
            <w:vAlign w:val="center"/>
            <w:hideMark/>
          </w:tcPr>
          <w:p w14:paraId="060789A4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A38084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2A38D3A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76DAB55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552BDBD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245CEA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B16CCF0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4C10A6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6CB8C497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75AD76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3058E43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72F7B01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38EA6F7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  <w:hideMark/>
          </w:tcPr>
          <w:p w14:paraId="12A7FDCB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</w:tr>
      <w:tr w:rsidR="003A3EC4" w:rsidRPr="00785A2F" w14:paraId="71A35684" w14:textId="77777777" w:rsidTr="00444E4B">
        <w:trPr>
          <w:trHeight w:val="301"/>
        </w:trPr>
        <w:tc>
          <w:tcPr>
            <w:tcW w:w="858" w:type="pct"/>
            <w:noWrap/>
            <w:hideMark/>
          </w:tcPr>
          <w:p w14:paraId="4DE8D150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verage flexion moment</w:t>
            </w:r>
          </w:p>
        </w:tc>
        <w:tc>
          <w:tcPr>
            <w:tcW w:w="296" w:type="pct"/>
            <w:noWrap/>
            <w:vAlign w:val="center"/>
            <w:hideMark/>
          </w:tcPr>
          <w:p w14:paraId="77B2B98F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E859870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635D35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9F94B21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BC4165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C9AE4C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D47447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21B50F7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7CFE0099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769EADD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563EEBB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5CA82F5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50EB0C5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FA03F25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</w:tr>
      <w:tr w:rsidR="003A3EC4" w:rsidRPr="00785A2F" w14:paraId="5B8395FE" w14:textId="77777777" w:rsidTr="00444E4B">
        <w:trPr>
          <w:trHeight w:val="301"/>
        </w:trPr>
        <w:tc>
          <w:tcPr>
            <w:tcW w:w="858" w:type="pct"/>
            <w:noWrap/>
            <w:hideMark/>
          </w:tcPr>
          <w:p w14:paraId="223AEB55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dduction</w:t>
            </w:r>
            <w:r w:rsidR="00E90C43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angle</w:t>
            </w:r>
          </w:p>
        </w:tc>
        <w:tc>
          <w:tcPr>
            <w:tcW w:w="296" w:type="pct"/>
            <w:noWrap/>
            <w:vAlign w:val="center"/>
            <w:hideMark/>
          </w:tcPr>
          <w:p w14:paraId="4962EC94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31AB54A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2A9DBA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95D8F88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5582EC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30717A8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223449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E0A8C3F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75B34CB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A92DDD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F54BD4B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0EED7C4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  <w:hideMark/>
          </w:tcPr>
          <w:p w14:paraId="05D834E0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2713177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</w:tr>
      <w:tr w:rsidR="003A3EC4" w:rsidRPr="00785A2F" w14:paraId="2C85C340" w14:textId="77777777" w:rsidTr="00444E4B">
        <w:trPr>
          <w:trHeight w:val="301"/>
        </w:trPr>
        <w:tc>
          <w:tcPr>
            <w:tcW w:w="858" w:type="pct"/>
            <w:noWrap/>
            <w:hideMark/>
          </w:tcPr>
          <w:p w14:paraId="621E2376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verage adduction moment</w:t>
            </w:r>
          </w:p>
        </w:tc>
        <w:tc>
          <w:tcPr>
            <w:tcW w:w="296" w:type="pct"/>
            <w:noWrap/>
            <w:vAlign w:val="center"/>
            <w:hideMark/>
          </w:tcPr>
          <w:p w14:paraId="39435F2D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8A71E1B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E3AED10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5A5774C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7DE7B73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D32A047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A3B91CC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A54F5F5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386C9058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7EA5FBA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56741A8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54E90C3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21474A9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5CC5FD9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</w:tr>
      <w:tr w:rsidR="003A3EC4" w:rsidRPr="00785A2F" w14:paraId="3E8354B5" w14:textId="77777777" w:rsidTr="00444E4B">
        <w:trPr>
          <w:trHeight w:val="301"/>
        </w:trPr>
        <w:tc>
          <w:tcPr>
            <w:tcW w:w="858" w:type="pct"/>
            <w:noWrap/>
            <w:hideMark/>
          </w:tcPr>
          <w:p w14:paraId="22A049AA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lastRenderedPageBreak/>
              <w:t>Inter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</w:t>
            </w: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l rotation</w:t>
            </w:r>
            <w:r w:rsidR="00E90C43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angle</w:t>
            </w:r>
          </w:p>
        </w:tc>
        <w:tc>
          <w:tcPr>
            <w:tcW w:w="296" w:type="pct"/>
            <w:noWrap/>
            <w:vAlign w:val="center"/>
            <w:hideMark/>
          </w:tcPr>
          <w:p w14:paraId="7A36C94F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2D5D1A3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FD83074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3C7D4F8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441E744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F51E5E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3ECE23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1AE82DC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7EDF24EF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198DE0F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08BBB64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BA0D248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  <w:hideMark/>
          </w:tcPr>
          <w:p w14:paraId="23AFDDD0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CDD3D3F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3A3EC4" w:rsidRPr="00785A2F" w14:paraId="2A0BA798" w14:textId="77777777" w:rsidTr="00444E4B">
        <w:trPr>
          <w:trHeight w:val="301"/>
        </w:trPr>
        <w:tc>
          <w:tcPr>
            <w:tcW w:w="858" w:type="pct"/>
            <w:noWrap/>
            <w:hideMark/>
          </w:tcPr>
          <w:p w14:paraId="4F556DC8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Energy absorption</w:t>
            </w:r>
          </w:p>
        </w:tc>
        <w:tc>
          <w:tcPr>
            <w:tcW w:w="296" w:type="pct"/>
            <w:noWrap/>
            <w:vAlign w:val="center"/>
            <w:hideMark/>
          </w:tcPr>
          <w:p w14:paraId="1B617D2E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60C1A4B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95954CA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3167CF0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0C3B57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F156B80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3C9DC1B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20D99AC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0ECD5F9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7D8B9F5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062DC3F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BA83A9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FDDC883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A625960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</w:tr>
      <w:tr w:rsidR="003A3EC4" w:rsidRPr="00785A2F" w14:paraId="5E01E840" w14:textId="77777777" w:rsidTr="00444E4B">
        <w:trPr>
          <w:trHeight w:val="301"/>
        </w:trPr>
        <w:tc>
          <w:tcPr>
            <w:tcW w:w="858" w:type="pct"/>
            <w:noWrap/>
            <w:hideMark/>
          </w:tcPr>
          <w:p w14:paraId="1C294577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Ankle</w:t>
            </w:r>
          </w:p>
        </w:tc>
        <w:tc>
          <w:tcPr>
            <w:tcW w:w="296" w:type="pct"/>
            <w:noWrap/>
            <w:vAlign w:val="center"/>
            <w:hideMark/>
          </w:tcPr>
          <w:p w14:paraId="765AB880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164F147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888DE1F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5BE4757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FC3CD04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59CE853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F8971C7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6DE868F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41DCD65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016CE5F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5F7F06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3CE436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AFBE7A1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CF2144F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3A3EC4" w:rsidRPr="00785A2F" w14:paraId="3864C090" w14:textId="77777777" w:rsidTr="00444E4B">
        <w:trPr>
          <w:trHeight w:val="301"/>
        </w:trPr>
        <w:tc>
          <w:tcPr>
            <w:tcW w:w="858" w:type="pct"/>
            <w:noWrap/>
            <w:hideMark/>
          </w:tcPr>
          <w:p w14:paraId="0A37B905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Dorsiflexion</w:t>
            </w:r>
            <w:r w:rsidR="00E90C43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angle</w:t>
            </w:r>
          </w:p>
        </w:tc>
        <w:tc>
          <w:tcPr>
            <w:tcW w:w="296" w:type="pct"/>
            <w:noWrap/>
            <w:vAlign w:val="center"/>
            <w:hideMark/>
          </w:tcPr>
          <w:p w14:paraId="16C19929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C1D710B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08680D9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309D41B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B1AF065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3850B5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210C85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8E3AE2A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019D704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FEA1B28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3209790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4633FF9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E9A0EA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7321BE3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</w:tr>
      <w:tr w:rsidR="003A3EC4" w:rsidRPr="00785A2F" w14:paraId="0A4627A3" w14:textId="77777777" w:rsidTr="00444E4B">
        <w:trPr>
          <w:trHeight w:val="301"/>
        </w:trPr>
        <w:tc>
          <w:tcPr>
            <w:tcW w:w="858" w:type="pct"/>
            <w:noWrap/>
            <w:hideMark/>
          </w:tcPr>
          <w:p w14:paraId="0C3C19C6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verage dorsiflexion moment</w:t>
            </w:r>
          </w:p>
        </w:tc>
        <w:tc>
          <w:tcPr>
            <w:tcW w:w="296" w:type="pct"/>
            <w:noWrap/>
            <w:vAlign w:val="center"/>
            <w:hideMark/>
          </w:tcPr>
          <w:p w14:paraId="78B58303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670123C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4786348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985B90B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A18A673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EB6603F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5971BE5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115CCDA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0C608491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DCA5915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6C8737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3035BCC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2E595B3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CACBFC7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</w:tr>
      <w:tr w:rsidR="003A3EC4" w:rsidRPr="00785A2F" w14:paraId="0097DC3A" w14:textId="77777777" w:rsidTr="00444E4B">
        <w:trPr>
          <w:trHeight w:val="301"/>
        </w:trPr>
        <w:tc>
          <w:tcPr>
            <w:tcW w:w="858" w:type="pct"/>
            <w:noWrap/>
            <w:hideMark/>
          </w:tcPr>
          <w:p w14:paraId="406B52E2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Energy absorption</w:t>
            </w:r>
          </w:p>
        </w:tc>
        <w:tc>
          <w:tcPr>
            <w:tcW w:w="296" w:type="pct"/>
            <w:noWrap/>
            <w:vAlign w:val="center"/>
            <w:hideMark/>
          </w:tcPr>
          <w:p w14:paraId="70578A8E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96B5D59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6E91199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654F47F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43484C7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DD69B90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D1AB1EA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428263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334FCFE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7E766F3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3653B31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D9C8224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83999E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4D16837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</w:tr>
      <w:tr w:rsidR="003A3EC4" w:rsidRPr="00785A2F" w14:paraId="60081D75" w14:textId="77777777" w:rsidTr="00444E4B">
        <w:trPr>
          <w:trHeight w:val="327"/>
        </w:trPr>
        <w:tc>
          <w:tcPr>
            <w:tcW w:w="858" w:type="pct"/>
            <w:noWrap/>
          </w:tcPr>
          <w:p w14:paraId="5CE8532B" w14:textId="77777777" w:rsidR="00DF58F0" w:rsidRPr="00DF58F0" w:rsidRDefault="00DF58F0" w:rsidP="00DF58F0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DF58F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Muscl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(p)re</w:t>
            </w:r>
            <w:r w:rsidRPr="00DF58F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activity (EMG)</w:t>
            </w:r>
          </w:p>
        </w:tc>
        <w:tc>
          <w:tcPr>
            <w:tcW w:w="296" w:type="pct"/>
            <w:noWrap/>
            <w:vAlign w:val="center"/>
          </w:tcPr>
          <w:p w14:paraId="57CB7801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33C7AC6F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0E2EF1A6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39F9202F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25546B5D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32A7A2C8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641C9DE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38E1CF07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49D016E9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4F0BBA8A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10002E6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7201F3D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4FF3B287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5314CCF8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3A3EC4" w:rsidRPr="00785A2F" w14:paraId="19A92462" w14:textId="77777777" w:rsidTr="00444E4B">
        <w:trPr>
          <w:trHeight w:val="327"/>
        </w:trPr>
        <w:tc>
          <w:tcPr>
            <w:tcW w:w="858" w:type="pct"/>
            <w:noWrap/>
          </w:tcPr>
          <w:p w14:paraId="325F09C4" w14:textId="77777777" w:rsidR="00DF58F0" w:rsidRPr="00DF58F0" w:rsidRDefault="00DF58F0" w:rsidP="00DF58F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Vastus </w:t>
            </w:r>
            <w:proofErr w:type="spellStart"/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lateralis</w:t>
            </w:r>
            <w:proofErr w:type="spellEnd"/>
          </w:p>
        </w:tc>
        <w:tc>
          <w:tcPr>
            <w:tcW w:w="296" w:type="pct"/>
            <w:noWrap/>
            <w:vAlign w:val="center"/>
          </w:tcPr>
          <w:p w14:paraId="03066C23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286F3C94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4E73C6A5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4A98805B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578109C9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0C613EFC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09BA10A8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421DBEF8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0A3403F1" w14:textId="77777777" w:rsidR="00DF58F0" w:rsidRPr="00785A2F" w:rsidRDefault="006A4DC6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</w:tcPr>
          <w:p w14:paraId="0887F1D9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6255B545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0D18150D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6FEC464C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5651C2C0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3A3EC4" w:rsidRPr="00785A2F" w14:paraId="5C1B0E9C" w14:textId="77777777" w:rsidTr="00444E4B">
        <w:trPr>
          <w:trHeight w:val="327"/>
        </w:trPr>
        <w:tc>
          <w:tcPr>
            <w:tcW w:w="858" w:type="pct"/>
            <w:noWrap/>
          </w:tcPr>
          <w:p w14:paraId="08E574E8" w14:textId="77777777" w:rsidR="00DF58F0" w:rsidRPr="00DF58F0" w:rsidRDefault="00DF58F0" w:rsidP="00DF58F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Biceps </w:t>
            </w:r>
            <w:proofErr w:type="spellStart"/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femoris</w:t>
            </w:r>
            <w:proofErr w:type="spellEnd"/>
          </w:p>
        </w:tc>
        <w:tc>
          <w:tcPr>
            <w:tcW w:w="296" w:type="pct"/>
            <w:noWrap/>
            <w:vAlign w:val="center"/>
          </w:tcPr>
          <w:p w14:paraId="65C2AFB0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78DAD0BF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7D87191B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42DB2C6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6D432E2D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454F6E7B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134E418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3C34672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41671DB6" w14:textId="77777777" w:rsidR="00DF58F0" w:rsidRPr="00785A2F" w:rsidRDefault="006A4DC6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</w:tcPr>
          <w:p w14:paraId="2BEBAC54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0B3EEADC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07C4B35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20200983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0819AD53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3A3EC4" w:rsidRPr="00785A2F" w14:paraId="1662949F" w14:textId="77777777" w:rsidTr="00444E4B">
        <w:trPr>
          <w:trHeight w:val="327"/>
        </w:trPr>
        <w:tc>
          <w:tcPr>
            <w:tcW w:w="858" w:type="pct"/>
            <w:noWrap/>
          </w:tcPr>
          <w:p w14:paraId="150C5F20" w14:textId="77777777" w:rsidR="00DF58F0" w:rsidRPr="00DF58F0" w:rsidRDefault="00DF58F0" w:rsidP="00DF58F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Lateral </w:t>
            </w:r>
            <w:proofErr w:type="spellStart"/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strocnemeus</w:t>
            </w:r>
            <w:proofErr w:type="spellEnd"/>
          </w:p>
        </w:tc>
        <w:tc>
          <w:tcPr>
            <w:tcW w:w="296" w:type="pct"/>
            <w:noWrap/>
            <w:vAlign w:val="center"/>
          </w:tcPr>
          <w:p w14:paraId="16AA0A0C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14502369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616B3DB2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6A2ACB99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06D1A90B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344EB329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4A3BED28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7805F96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183D2D59" w14:textId="77777777" w:rsidR="00DF58F0" w:rsidRPr="00785A2F" w:rsidRDefault="006A4DC6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</w:tcPr>
          <w:p w14:paraId="7E0175D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1912900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782C04A0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4BBA7525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4B2CF291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3A3EC4" w:rsidRPr="00785A2F" w14:paraId="3C07BFE8" w14:textId="77777777" w:rsidTr="00444E4B">
        <w:trPr>
          <w:trHeight w:val="327"/>
        </w:trPr>
        <w:tc>
          <w:tcPr>
            <w:tcW w:w="858" w:type="pct"/>
            <w:noWrap/>
            <w:hideMark/>
          </w:tcPr>
          <w:p w14:paraId="5EEC5979" w14:textId="35BB5F3F" w:rsidR="00DF58F0" w:rsidRPr="00925E6F" w:rsidRDefault="00DF58F0" w:rsidP="003A3EC4">
            <w:pPr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GB" w:eastAsia="nl-NL"/>
              </w:rPr>
            </w:pPr>
            <w:r w:rsidRPr="00925E6F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GB" w:eastAsia="nl-NL"/>
              </w:rPr>
              <w:t xml:space="preserve">Gait </w:t>
            </w:r>
            <w:r w:rsidR="003A3EC4" w:rsidRPr="00925E6F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GB" w:eastAsia="nl-NL"/>
              </w:rPr>
              <w:t>pattern</w:t>
            </w:r>
            <w:r w:rsidR="00B62B65" w:rsidRPr="00925E6F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GB" w:eastAsia="nl-NL"/>
              </w:rPr>
              <w:t xml:space="preserve"> variables</w:t>
            </w:r>
          </w:p>
        </w:tc>
        <w:tc>
          <w:tcPr>
            <w:tcW w:w="296" w:type="pct"/>
            <w:noWrap/>
            <w:vAlign w:val="center"/>
            <w:hideMark/>
          </w:tcPr>
          <w:p w14:paraId="2C315C43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CAD3FFE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  <w:hideMark/>
          </w:tcPr>
          <w:p w14:paraId="1D7CE252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B031EC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1BFD072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6AC6254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E452435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D8ACA1D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4078919A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C769D54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D7E9E4C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D8B89FA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D38F06C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C6C2657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B62B65" w:rsidRPr="00B62B65" w14:paraId="09E10086" w14:textId="77777777" w:rsidTr="00B62B65">
        <w:trPr>
          <w:trHeight w:val="327"/>
        </w:trPr>
        <w:tc>
          <w:tcPr>
            <w:tcW w:w="858" w:type="pct"/>
            <w:noWrap/>
            <w:vAlign w:val="center"/>
          </w:tcPr>
          <w:p w14:paraId="4E48DB1E" w14:textId="6D22D4A6" w:rsidR="00B62B65" w:rsidRPr="00B62B65" w:rsidRDefault="00B62B65" w:rsidP="00B62B65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B62B65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Peak knee flexion angle</w:t>
            </w:r>
          </w:p>
        </w:tc>
        <w:tc>
          <w:tcPr>
            <w:tcW w:w="296" w:type="pct"/>
            <w:noWrap/>
            <w:vAlign w:val="center"/>
          </w:tcPr>
          <w:p w14:paraId="5C0AFF1D" w14:textId="77777777" w:rsidR="00B62B65" w:rsidRPr="00B62B65" w:rsidRDefault="00B62B65" w:rsidP="00452C1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2CE9E6FC" w14:textId="4E3A3E14" w:rsidR="00B62B65" w:rsidRPr="00B62B65" w:rsidRDefault="00B62B65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</w:tcPr>
          <w:p w14:paraId="244F1728" w14:textId="77777777" w:rsidR="00B62B65" w:rsidRPr="00B62B65" w:rsidRDefault="00B62B65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0938298F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4A9F0620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51BAD5C9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07A869E6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62F342EB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295B0B36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24C9E84A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70E13845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0B38A3A9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16EB2FC9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5794FDFF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B62B65" w:rsidRPr="00B62B65" w14:paraId="15CEC456" w14:textId="77777777" w:rsidTr="00B62B65">
        <w:trPr>
          <w:trHeight w:val="327"/>
        </w:trPr>
        <w:tc>
          <w:tcPr>
            <w:tcW w:w="858" w:type="pct"/>
            <w:noWrap/>
            <w:vAlign w:val="center"/>
          </w:tcPr>
          <w:p w14:paraId="27AA7897" w14:textId="238F79C1" w:rsidR="00B62B65" w:rsidRPr="00B62B65" w:rsidRDefault="00B62B65" w:rsidP="00B62B65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B62B65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Peak knee adduction angle</w:t>
            </w:r>
          </w:p>
        </w:tc>
        <w:tc>
          <w:tcPr>
            <w:tcW w:w="296" w:type="pct"/>
            <w:noWrap/>
            <w:vAlign w:val="center"/>
          </w:tcPr>
          <w:p w14:paraId="51E101E9" w14:textId="77777777" w:rsidR="00B62B65" w:rsidRPr="00B62B65" w:rsidRDefault="00B62B65" w:rsidP="00452C1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4013254E" w14:textId="2B6C5BE2" w:rsidR="00B62B65" w:rsidRPr="00B62B65" w:rsidRDefault="00B62B65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</w:tcPr>
          <w:p w14:paraId="398AFD20" w14:textId="77777777" w:rsidR="00B62B65" w:rsidRPr="00B62B65" w:rsidRDefault="00B62B65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241D7BA9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1A1DBD5E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01F670C1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66505907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3374553C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10F6BAAA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6463B365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5FE606E7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16A3A443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1EE157BD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45EFA661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B62B65" w:rsidRPr="00B62B65" w14:paraId="0C52EBCE" w14:textId="77777777" w:rsidTr="00B62B65">
        <w:trPr>
          <w:trHeight w:val="327"/>
        </w:trPr>
        <w:tc>
          <w:tcPr>
            <w:tcW w:w="858" w:type="pct"/>
            <w:noWrap/>
            <w:vAlign w:val="center"/>
          </w:tcPr>
          <w:p w14:paraId="5787387A" w14:textId="445E4631" w:rsidR="00B62B65" w:rsidRPr="00B62B65" w:rsidRDefault="00B62B65" w:rsidP="00B62B65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B62B65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Peak internal knee extension moment </w:t>
            </w:r>
          </w:p>
        </w:tc>
        <w:tc>
          <w:tcPr>
            <w:tcW w:w="296" w:type="pct"/>
            <w:noWrap/>
            <w:vAlign w:val="center"/>
          </w:tcPr>
          <w:p w14:paraId="798E8000" w14:textId="77777777" w:rsidR="00B62B65" w:rsidRPr="00B62B65" w:rsidRDefault="00B62B65" w:rsidP="00452C1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6AD17E7A" w14:textId="770DC60A" w:rsidR="00B62B65" w:rsidRPr="00B62B65" w:rsidRDefault="00B62B65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</w:tcPr>
          <w:p w14:paraId="01EDFF8B" w14:textId="77777777" w:rsidR="00B62B65" w:rsidRPr="00B62B65" w:rsidRDefault="00B62B65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2271164B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677107D3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76460C8E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785C9ACB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13AB5DA7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3034858B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69F3EFF9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4E4A126D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0AB1B9D1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5F322EB6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2336E744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B62B65" w:rsidRPr="00B62B65" w14:paraId="426954F0" w14:textId="77777777" w:rsidTr="00B62B65">
        <w:trPr>
          <w:trHeight w:val="327"/>
        </w:trPr>
        <w:tc>
          <w:tcPr>
            <w:tcW w:w="858" w:type="pct"/>
            <w:noWrap/>
            <w:vAlign w:val="center"/>
          </w:tcPr>
          <w:p w14:paraId="7E9E8F36" w14:textId="434EAFC7" w:rsidR="00B62B65" w:rsidRPr="00B62B65" w:rsidRDefault="00B62B65" w:rsidP="00B62B65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B62B65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Peak internal knee adduction moment</w:t>
            </w:r>
          </w:p>
        </w:tc>
        <w:tc>
          <w:tcPr>
            <w:tcW w:w="296" w:type="pct"/>
            <w:noWrap/>
            <w:vAlign w:val="center"/>
          </w:tcPr>
          <w:p w14:paraId="23E8F445" w14:textId="77777777" w:rsidR="00B62B65" w:rsidRPr="00B62B65" w:rsidRDefault="00B62B65" w:rsidP="00452C1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3AEFB30A" w14:textId="66735EC6" w:rsidR="00B62B65" w:rsidRPr="00B62B65" w:rsidRDefault="00B62B65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</w:tcPr>
          <w:p w14:paraId="18B45469" w14:textId="77777777" w:rsidR="00B62B65" w:rsidRPr="00B62B65" w:rsidRDefault="00B62B65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59170873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63AC087B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59CE3551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56E04E13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76200D16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46A2EB32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7325ADB6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07860313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3B30AF5E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55C47D38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6E049F8A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B62B65" w:rsidRPr="00B62B65" w14:paraId="2C29947A" w14:textId="77777777" w:rsidTr="00B62B65">
        <w:trPr>
          <w:trHeight w:val="327"/>
        </w:trPr>
        <w:tc>
          <w:tcPr>
            <w:tcW w:w="858" w:type="pct"/>
            <w:noWrap/>
            <w:vAlign w:val="center"/>
          </w:tcPr>
          <w:p w14:paraId="26CC201E" w14:textId="28FBB190" w:rsidR="00B62B65" w:rsidRPr="00B62B65" w:rsidRDefault="00B62B65" w:rsidP="00B62B65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B62B65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Peak knee extensor muscle forces</w:t>
            </w:r>
          </w:p>
        </w:tc>
        <w:tc>
          <w:tcPr>
            <w:tcW w:w="296" w:type="pct"/>
            <w:noWrap/>
            <w:vAlign w:val="center"/>
          </w:tcPr>
          <w:p w14:paraId="7FF8F510" w14:textId="77777777" w:rsidR="00B62B65" w:rsidRPr="00B62B65" w:rsidRDefault="00B62B65" w:rsidP="00452C1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0CDE62AC" w14:textId="7307B68E" w:rsidR="00B62B65" w:rsidRPr="00B62B65" w:rsidRDefault="00B62B65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</w:tcPr>
          <w:p w14:paraId="4A7C1DB3" w14:textId="77777777" w:rsidR="00B62B65" w:rsidRPr="00B62B65" w:rsidRDefault="00B62B65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168C453B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1E489CD0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62B489C3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4315F281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3C051196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29806F5A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3F3C8A97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109D93DB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083DF99A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4C9D2F88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45356326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B62B65" w:rsidRPr="00B62B65" w14:paraId="0B7A66CA" w14:textId="77777777" w:rsidTr="00B62B65">
        <w:trPr>
          <w:trHeight w:val="327"/>
        </w:trPr>
        <w:tc>
          <w:tcPr>
            <w:tcW w:w="858" w:type="pct"/>
            <w:noWrap/>
            <w:vAlign w:val="center"/>
          </w:tcPr>
          <w:p w14:paraId="6F7A6426" w14:textId="275B2FAA" w:rsidR="00B62B65" w:rsidRPr="00B62B65" w:rsidRDefault="00B62B65" w:rsidP="00B62B65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B62B65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Knee flexor muscle forces at peak internal knee extension moment</w:t>
            </w:r>
          </w:p>
        </w:tc>
        <w:tc>
          <w:tcPr>
            <w:tcW w:w="296" w:type="pct"/>
            <w:noWrap/>
            <w:vAlign w:val="center"/>
          </w:tcPr>
          <w:p w14:paraId="4560F9DE" w14:textId="77777777" w:rsidR="00B62B65" w:rsidRPr="00B62B65" w:rsidRDefault="00B62B65" w:rsidP="00452C1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345EA16D" w14:textId="09F3639E" w:rsidR="00B62B65" w:rsidRPr="00B62B65" w:rsidRDefault="00B62B65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</w:tcPr>
          <w:p w14:paraId="2D639C07" w14:textId="77777777" w:rsidR="00B62B65" w:rsidRPr="00B62B65" w:rsidRDefault="00B62B65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616592AE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10B90AC2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25DE7D62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637CE853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49E99C2E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22197D5C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46EAF46F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3EB02123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05F41B41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00C6306F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4E3CBF0E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B62B65" w:rsidRPr="00B62B65" w14:paraId="18CF6089" w14:textId="77777777" w:rsidTr="00B62B65">
        <w:trPr>
          <w:trHeight w:val="327"/>
        </w:trPr>
        <w:tc>
          <w:tcPr>
            <w:tcW w:w="858" w:type="pct"/>
            <w:noWrap/>
            <w:vAlign w:val="center"/>
          </w:tcPr>
          <w:p w14:paraId="3E96DB89" w14:textId="0C03ED1C" w:rsidR="00B62B65" w:rsidRPr="00B62B65" w:rsidRDefault="00B62B65" w:rsidP="00B62B65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B62B65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Peak knee flexor muscle forces</w:t>
            </w:r>
          </w:p>
        </w:tc>
        <w:tc>
          <w:tcPr>
            <w:tcW w:w="296" w:type="pct"/>
            <w:noWrap/>
            <w:vAlign w:val="center"/>
          </w:tcPr>
          <w:p w14:paraId="3C70F39B" w14:textId="77777777" w:rsidR="00B62B65" w:rsidRPr="00B62B65" w:rsidRDefault="00B62B65" w:rsidP="00452C1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543E5D2B" w14:textId="7BB3DD84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</w:tcPr>
          <w:p w14:paraId="77892EFB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64DC56C1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73F928D0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389FB9AF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62A34DCE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2DECD2DF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7162723A" w14:textId="77777777" w:rsidR="00B62B65" w:rsidRPr="00B62B65" w:rsidRDefault="00B62B65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68C50444" w14:textId="77777777" w:rsidR="00B62B65" w:rsidRPr="00B62B65" w:rsidRDefault="00B62B65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6941A5CD" w14:textId="77777777" w:rsidR="00B62B65" w:rsidRPr="00B62B65" w:rsidRDefault="00B62B65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1682A867" w14:textId="77777777" w:rsidR="00B62B65" w:rsidRPr="00B62B65" w:rsidRDefault="00B62B65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2D8345B8" w14:textId="77777777" w:rsidR="00B62B65" w:rsidRPr="00B62B65" w:rsidRDefault="00B62B65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20167691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B62B65" w:rsidRPr="00B62B65" w14:paraId="69DF4C2C" w14:textId="77777777" w:rsidTr="00B62B65">
        <w:trPr>
          <w:trHeight w:val="327"/>
        </w:trPr>
        <w:tc>
          <w:tcPr>
            <w:tcW w:w="858" w:type="pct"/>
            <w:noWrap/>
            <w:vAlign w:val="center"/>
          </w:tcPr>
          <w:p w14:paraId="2CD908BE" w14:textId="1B66B4FE" w:rsidR="00B62B65" w:rsidRPr="00B62B65" w:rsidRDefault="00B62B65" w:rsidP="00B62B65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B62B65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Peak medial compartment tibiofemoral contact forces</w:t>
            </w:r>
          </w:p>
        </w:tc>
        <w:tc>
          <w:tcPr>
            <w:tcW w:w="296" w:type="pct"/>
            <w:noWrap/>
            <w:vAlign w:val="center"/>
          </w:tcPr>
          <w:p w14:paraId="1D312476" w14:textId="77777777" w:rsidR="00B62B65" w:rsidRPr="00B62B65" w:rsidRDefault="00B62B65" w:rsidP="00452C1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015088A1" w14:textId="1ED996A1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</w:tcPr>
          <w:p w14:paraId="09964017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64255D4A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0878C84D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1CA8D6B1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1440F7EE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1B741EB5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50CAD6E7" w14:textId="77777777" w:rsidR="00B62B65" w:rsidRPr="00B62B65" w:rsidRDefault="00B62B65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10A32AE5" w14:textId="77777777" w:rsidR="00B62B65" w:rsidRPr="00B62B65" w:rsidRDefault="00B62B65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5EB157E6" w14:textId="77777777" w:rsidR="00B62B65" w:rsidRPr="00B62B65" w:rsidRDefault="00B62B65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5486020C" w14:textId="77777777" w:rsidR="00B62B65" w:rsidRPr="00B62B65" w:rsidRDefault="00B62B65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34096AFD" w14:textId="77777777" w:rsidR="00B62B65" w:rsidRPr="00B62B65" w:rsidRDefault="00B62B65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685A4393" w14:textId="77777777" w:rsidR="00B62B65" w:rsidRPr="00B62B65" w:rsidRDefault="00B62B65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3A3EC4" w:rsidRPr="00785A2F" w14:paraId="7337183C" w14:textId="77777777" w:rsidTr="00444E4B">
        <w:trPr>
          <w:trHeight w:val="327"/>
        </w:trPr>
        <w:tc>
          <w:tcPr>
            <w:tcW w:w="858" w:type="pct"/>
            <w:noWrap/>
            <w:hideMark/>
          </w:tcPr>
          <w:p w14:paraId="1EB730D5" w14:textId="35D7406A" w:rsidR="00DF58F0" w:rsidRPr="00925E6F" w:rsidRDefault="00445073" w:rsidP="00452C1E">
            <w:pPr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GB" w:eastAsia="nl-NL"/>
              </w:rPr>
              <w:t>Balance tests and p</w:t>
            </w:r>
            <w:r w:rsidR="007436C3" w:rsidRPr="00925E6F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GB" w:eastAsia="nl-NL"/>
              </w:rPr>
              <w:t>ostural stability</w:t>
            </w:r>
          </w:p>
        </w:tc>
        <w:tc>
          <w:tcPr>
            <w:tcW w:w="296" w:type="pct"/>
            <w:noWrap/>
            <w:vAlign w:val="center"/>
            <w:hideMark/>
          </w:tcPr>
          <w:p w14:paraId="74D91EBD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87D1DD0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2ED96CC" w14:textId="5FE2753A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FBEC89A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522BA81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059A954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AC1B36A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40CB050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55D4DFDA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29C9286" w14:textId="5A0F2556" w:rsidR="00DF58F0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  <w:hideMark/>
          </w:tcPr>
          <w:p w14:paraId="2BAE00D6" w14:textId="12184649" w:rsidR="00DF58F0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  <w:hideMark/>
          </w:tcPr>
          <w:p w14:paraId="4D62E9A2" w14:textId="484D2387" w:rsidR="00DF58F0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  <w:hideMark/>
          </w:tcPr>
          <w:p w14:paraId="66A9C829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A70C4B5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445073" w:rsidRPr="00785A2F" w14:paraId="12051762" w14:textId="77777777" w:rsidTr="00445073">
        <w:trPr>
          <w:trHeight w:val="327"/>
        </w:trPr>
        <w:tc>
          <w:tcPr>
            <w:tcW w:w="858" w:type="pct"/>
            <w:noWrap/>
            <w:vAlign w:val="center"/>
          </w:tcPr>
          <w:p w14:paraId="7F0C922F" w14:textId="290F37BD" w:rsidR="00445073" w:rsidRPr="002E0AFA" w:rsidRDefault="00445073" w:rsidP="007951F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Star excursion balance test, distance reached</w:t>
            </w:r>
          </w:p>
        </w:tc>
        <w:tc>
          <w:tcPr>
            <w:tcW w:w="296" w:type="pct"/>
            <w:noWrap/>
            <w:vAlign w:val="center"/>
          </w:tcPr>
          <w:p w14:paraId="20511ECB" w14:textId="77777777" w:rsidR="00445073" w:rsidRPr="00785A2F" w:rsidRDefault="00445073" w:rsidP="00452C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63172630" w14:textId="77777777" w:rsidR="00445073" w:rsidRPr="00785A2F" w:rsidRDefault="0044507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0A20F47B" w14:textId="1589789F" w:rsidR="00445073" w:rsidRPr="00785A2F" w:rsidRDefault="00445073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</w:tcPr>
          <w:p w14:paraId="2D4FBB85" w14:textId="77777777" w:rsidR="00445073" w:rsidRPr="00785A2F" w:rsidRDefault="0044507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66D9B6EE" w14:textId="77777777" w:rsidR="00445073" w:rsidRPr="00785A2F" w:rsidRDefault="0044507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494BAB97" w14:textId="77777777" w:rsidR="00445073" w:rsidRPr="00785A2F" w:rsidRDefault="0044507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7702A59B" w14:textId="77777777" w:rsidR="00445073" w:rsidRPr="00785A2F" w:rsidRDefault="0044507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3B981EC6" w14:textId="77777777" w:rsidR="00445073" w:rsidRPr="00785A2F" w:rsidRDefault="0044507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55E16852" w14:textId="77777777" w:rsidR="00445073" w:rsidRPr="00785A2F" w:rsidRDefault="0044507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436BFC30" w14:textId="77777777" w:rsidR="00445073" w:rsidRPr="00785A2F" w:rsidRDefault="00445073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20B69495" w14:textId="77777777" w:rsidR="00445073" w:rsidRPr="00785A2F" w:rsidRDefault="0044507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176ED520" w14:textId="77777777" w:rsidR="00445073" w:rsidRPr="00785A2F" w:rsidRDefault="0044507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11F2DA8F" w14:textId="77777777" w:rsidR="00445073" w:rsidRPr="00785A2F" w:rsidRDefault="0044507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4" w:type="pct"/>
            <w:noWrap/>
            <w:vAlign w:val="center"/>
          </w:tcPr>
          <w:p w14:paraId="2CB760B0" w14:textId="77777777" w:rsidR="00445073" w:rsidRPr="00785A2F" w:rsidRDefault="0044507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7436C3" w:rsidRPr="00785A2F" w14:paraId="37F1F2E3" w14:textId="77777777" w:rsidTr="00445073">
        <w:trPr>
          <w:trHeight w:val="327"/>
        </w:trPr>
        <w:tc>
          <w:tcPr>
            <w:tcW w:w="858" w:type="pct"/>
            <w:noWrap/>
            <w:vAlign w:val="center"/>
          </w:tcPr>
          <w:p w14:paraId="21B76356" w14:textId="5A029E6B" w:rsidR="007436C3" w:rsidRPr="002E0AFA" w:rsidRDefault="007436C3" w:rsidP="007951F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2E0AFA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Variability in ankle motion</w:t>
            </w:r>
          </w:p>
        </w:tc>
        <w:tc>
          <w:tcPr>
            <w:tcW w:w="296" w:type="pct"/>
            <w:noWrap/>
            <w:vAlign w:val="center"/>
          </w:tcPr>
          <w:p w14:paraId="136A9A75" w14:textId="77777777" w:rsidR="007436C3" w:rsidRPr="00785A2F" w:rsidRDefault="007436C3" w:rsidP="00452C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7BB44787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4E28FBC1" w14:textId="77777777" w:rsidR="007436C3" w:rsidRPr="00785A2F" w:rsidRDefault="007436C3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154F02BE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1328EE85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24532056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240C49AD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067341CD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0EB001AF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113D507F" w14:textId="34764865" w:rsidR="007436C3" w:rsidRPr="00785A2F" w:rsidRDefault="002E0AFA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</w:tcPr>
          <w:p w14:paraId="7845DB45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2AF9DCAE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4E93C75E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4" w:type="pct"/>
            <w:noWrap/>
            <w:vAlign w:val="center"/>
          </w:tcPr>
          <w:p w14:paraId="165437EB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7436C3" w:rsidRPr="00785A2F" w14:paraId="1BA66BF4" w14:textId="77777777" w:rsidTr="00445073">
        <w:trPr>
          <w:trHeight w:val="327"/>
        </w:trPr>
        <w:tc>
          <w:tcPr>
            <w:tcW w:w="858" w:type="pct"/>
            <w:noWrap/>
            <w:vAlign w:val="center"/>
          </w:tcPr>
          <w:p w14:paraId="5A4EEBDD" w14:textId="79AC14DC" w:rsidR="007436C3" w:rsidRPr="002E0AFA" w:rsidRDefault="0042118D" w:rsidP="007951F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2E0AFA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Variability in hip motion</w:t>
            </w:r>
          </w:p>
        </w:tc>
        <w:tc>
          <w:tcPr>
            <w:tcW w:w="296" w:type="pct"/>
            <w:noWrap/>
            <w:vAlign w:val="center"/>
          </w:tcPr>
          <w:p w14:paraId="20BB5E78" w14:textId="77777777" w:rsidR="007436C3" w:rsidRPr="00785A2F" w:rsidRDefault="007436C3" w:rsidP="00452C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4F23EB9F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30131E49" w14:textId="77777777" w:rsidR="007436C3" w:rsidRPr="00785A2F" w:rsidRDefault="007436C3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687DA318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36E6C1FC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4DACBA76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767A1981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4531657F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130F87E4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55DCE5A2" w14:textId="38C41745" w:rsidR="007436C3" w:rsidRPr="00785A2F" w:rsidRDefault="002E0AFA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</w:tcPr>
          <w:p w14:paraId="16624D59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543E0C79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6B716030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4" w:type="pct"/>
            <w:noWrap/>
            <w:vAlign w:val="center"/>
          </w:tcPr>
          <w:p w14:paraId="7783F04B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7436C3" w:rsidRPr="007951F2" w14:paraId="361EE34C" w14:textId="77777777" w:rsidTr="00445073">
        <w:trPr>
          <w:trHeight w:val="327"/>
        </w:trPr>
        <w:tc>
          <w:tcPr>
            <w:tcW w:w="858" w:type="pct"/>
            <w:noWrap/>
            <w:vAlign w:val="center"/>
          </w:tcPr>
          <w:p w14:paraId="5D69E7A8" w14:textId="70D5691F" w:rsidR="007436C3" w:rsidRPr="002E0AFA" w:rsidRDefault="007951F2" w:rsidP="007951F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2E0AFA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lastRenderedPageBreak/>
              <w:t>Postural coordination patterns between hip and ankle</w:t>
            </w:r>
          </w:p>
        </w:tc>
        <w:tc>
          <w:tcPr>
            <w:tcW w:w="296" w:type="pct"/>
            <w:noWrap/>
            <w:vAlign w:val="center"/>
          </w:tcPr>
          <w:p w14:paraId="42E8EE0D" w14:textId="77777777" w:rsidR="007436C3" w:rsidRPr="00785A2F" w:rsidRDefault="007436C3" w:rsidP="00452C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7D013047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31A5FF8B" w14:textId="77777777" w:rsidR="007436C3" w:rsidRPr="00785A2F" w:rsidRDefault="007436C3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484932C4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3B2D56AE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55632401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57692F8D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7952115B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5C70C7CB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6DAD9AC6" w14:textId="55BD7DF8" w:rsidR="007436C3" w:rsidRPr="00785A2F" w:rsidRDefault="002E0AFA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</w:tcPr>
          <w:p w14:paraId="38178A94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7A2C11ED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07B899DA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4" w:type="pct"/>
            <w:noWrap/>
            <w:vAlign w:val="center"/>
          </w:tcPr>
          <w:p w14:paraId="4FF2F146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7436C3" w:rsidRPr="00785A2F" w14:paraId="72D3632D" w14:textId="77777777" w:rsidTr="00445073">
        <w:trPr>
          <w:trHeight w:val="327"/>
        </w:trPr>
        <w:tc>
          <w:tcPr>
            <w:tcW w:w="858" w:type="pct"/>
            <w:noWrap/>
            <w:vAlign w:val="center"/>
          </w:tcPr>
          <w:p w14:paraId="7733A009" w14:textId="43816479" w:rsidR="007436C3" w:rsidRPr="002E0AFA" w:rsidRDefault="002E0AFA" w:rsidP="007951F2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2E0AFA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Postural sway in degrees</w:t>
            </w:r>
          </w:p>
        </w:tc>
        <w:tc>
          <w:tcPr>
            <w:tcW w:w="296" w:type="pct"/>
            <w:noWrap/>
            <w:vAlign w:val="center"/>
          </w:tcPr>
          <w:p w14:paraId="128F604D" w14:textId="77777777" w:rsidR="007436C3" w:rsidRPr="00785A2F" w:rsidRDefault="007436C3" w:rsidP="00452C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216E1429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1708267D" w14:textId="77777777" w:rsidR="007436C3" w:rsidRPr="00785A2F" w:rsidRDefault="007436C3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2EB948BA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1527CDB5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330B4CD5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538F4412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3A334553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5BF75260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3A2002D2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</w:tcPr>
          <w:p w14:paraId="7918F2E0" w14:textId="093ADC43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</w:tcPr>
          <w:p w14:paraId="4D2A6B3E" w14:textId="55F83E30" w:rsidR="007436C3" w:rsidRPr="00785A2F" w:rsidRDefault="002E0AFA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</w:tcPr>
          <w:p w14:paraId="6F610AB4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4" w:type="pct"/>
            <w:noWrap/>
            <w:vAlign w:val="center"/>
          </w:tcPr>
          <w:p w14:paraId="78E48BC8" w14:textId="77777777" w:rsidR="007436C3" w:rsidRPr="00785A2F" w:rsidRDefault="007436C3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3A3EC4" w:rsidRPr="00785A2F" w14:paraId="0652882F" w14:textId="77777777" w:rsidTr="002E0AFA">
        <w:trPr>
          <w:trHeight w:val="327"/>
        </w:trPr>
        <w:tc>
          <w:tcPr>
            <w:tcW w:w="858" w:type="pct"/>
            <w:noWrap/>
            <w:hideMark/>
          </w:tcPr>
          <w:p w14:paraId="23A9B6C0" w14:textId="77777777" w:rsidR="00DF58F0" w:rsidRPr="0051153F" w:rsidRDefault="00DF58F0" w:rsidP="00452C1E">
            <w:pPr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GB" w:eastAsia="nl-NL"/>
              </w:rPr>
            </w:pPr>
            <w:r w:rsidRPr="0051153F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GB" w:eastAsia="nl-NL"/>
              </w:rPr>
              <w:t>Other</w:t>
            </w:r>
          </w:p>
        </w:tc>
        <w:tc>
          <w:tcPr>
            <w:tcW w:w="296" w:type="pct"/>
            <w:noWrap/>
            <w:vAlign w:val="center"/>
            <w:hideMark/>
          </w:tcPr>
          <w:p w14:paraId="40D4AE74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A3575A7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FEF5585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BB09E98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1C0E771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307B92B3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FB79CCB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206E154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2CFF153B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0DE375F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7FF2787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29C5517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2790E54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4" w:type="pct"/>
            <w:noWrap/>
            <w:vAlign w:val="center"/>
            <w:hideMark/>
          </w:tcPr>
          <w:p w14:paraId="49275E1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3A3EC4" w:rsidRPr="00785A2F" w14:paraId="09C7F3ED" w14:textId="77777777" w:rsidTr="002E0AFA">
        <w:trPr>
          <w:trHeight w:val="327"/>
        </w:trPr>
        <w:tc>
          <w:tcPr>
            <w:tcW w:w="858" w:type="pct"/>
            <w:noWrap/>
            <w:hideMark/>
          </w:tcPr>
          <w:p w14:paraId="273F1A0A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FMS</w:t>
            </w:r>
          </w:p>
        </w:tc>
        <w:tc>
          <w:tcPr>
            <w:tcW w:w="296" w:type="pct"/>
            <w:noWrap/>
            <w:vAlign w:val="center"/>
            <w:hideMark/>
          </w:tcPr>
          <w:p w14:paraId="3AD6B67E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  <w:hideMark/>
          </w:tcPr>
          <w:p w14:paraId="5A23D6D7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2BF5D27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0990431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9428C2A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9080238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34A0BD0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AB412DC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69447C21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35AE1B9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5092209E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0FA1FE6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6A66D81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4" w:type="pct"/>
            <w:noWrap/>
            <w:vAlign w:val="center"/>
            <w:hideMark/>
          </w:tcPr>
          <w:p w14:paraId="19C3DB7C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3A3EC4" w:rsidRPr="00785A2F" w14:paraId="0FC7160D" w14:textId="77777777" w:rsidTr="002E0AFA">
        <w:trPr>
          <w:trHeight w:val="327"/>
        </w:trPr>
        <w:tc>
          <w:tcPr>
            <w:tcW w:w="858" w:type="pct"/>
            <w:noWrap/>
            <w:hideMark/>
          </w:tcPr>
          <w:p w14:paraId="56E57056" w14:textId="77777777" w:rsidR="00DF58F0" w:rsidRPr="00785A2F" w:rsidRDefault="00DF58F0" w:rsidP="00452C1E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LQYB test</w:t>
            </w:r>
          </w:p>
        </w:tc>
        <w:tc>
          <w:tcPr>
            <w:tcW w:w="296" w:type="pct"/>
            <w:noWrap/>
            <w:vAlign w:val="center"/>
            <w:hideMark/>
          </w:tcPr>
          <w:p w14:paraId="3B1377A6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96" w:type="pct"/>
            <w:noWrap/>
            <w:vAlign w:val="center"/>
            <w:hideMark/>
          </w:tcPr>
          <w:p w14:paraId="74E1DE10" w14:textId="77777777" w:rsidR="00DF58F0" w:rsidRPr="00785A2F" w:rsidRDefault="00DF58F0" w:rsidP="00452C1E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181105F3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601DF1C0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7D02E9C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8990B0A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249358D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D9867E4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</w:tcPr>
          <w:p w14:paraId="5AD697D4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758B7F8C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3A90E68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079A58AB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6" w:type="pct"/>
            <w:noWrap/>
            <w:vAlign w:val="center"/>
            <w:hideMark/>
          </w:tcPr>
          <w:p w14:paraId="47484407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4" w:type="pct"/>
            <w:noWrap/>
            <w:vAlign w:val="center"/>
            <w:hideMark/>
          </w:tcPr>
          <w:p w14:paraId="3A66AB51" w14:textId="77777777" w:rsidR="00DF58F0" w:rsidRPr="00785A2F" w:rsidRDefault="00DF58F0" w:rsidP="00452C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E4005F" w:rsidRPr="00785A2F" w14:paraId="62EF9D56" w14:textId="77777777" w:rsidTr="003A3EC4">
        <w:trPr>
          <w:trHeight w:val="301"/>
        </w:trPr>
        <w:tc>
          <w:tcPr>
            <w:tcW w:w="5000" w:type="pct"/>
            <w:gridSpan w:val="15"/>
          </w:tcPr>
          <w:p w14:paraId="63A5991B" w14:textId="77777777" w:rsidR="00E4005F" w:rsidRPr="00785A2F" w:rsidRDefault="00E4005F" w:rsidP="0027380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Study data</w:t>
            </w:r>
          </w:p>
        </w:tc>
      </w:tr>
      <w:tr w:rsidR="001E6B4D" w:rsidRPr="00222A8B" w14:paraId="32002FB5" w14:textId="77777777" w:rsidTr="00E60F2B">
        <w:trPr>
          <w:trHeight w:val="301"/>
        </w:trPr>
        <w:tc>
          <w:tcPr>
            <w:tcW w:w="858" w:type="pct"/>
            <w:noWrap/>
            <w:vAlign w:val="center"/>
          </w:tcPr>
          <w:p w14:paraId="563266A2" w14:textId="69910018" w:rsidR="001E6B4D" w:rsidRPr="00785A2F" w:rsidRDefault="001E6B4D" w:rsidP="001E6B4D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umber of patients (for each group as defined within the study)</w:t>
            </w:r>
          </w:p>
        </w:tc>
        <w:tc>
          <w:tcPr>
            <w:tcW w:w="296" w:type="pct"/>
            <w:noWrap/>
          </w:tcPr>
          <w:p w14:paraId="65677836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7 (SI)</w:t>
            </w:r>
          </w:p>
          <w:p w14:paraId="18A84FEB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29964AD0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2 (SM)</w:t>
            </w:r>
          </w:p>
          <w:p w14:paraId="05C0DFC3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66984551" w14:textId="5354F948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6 (adult)</w:t>
            </w:r>
          </w:p>
        </w:tc>
        <w:tc>
          <w:tcPr>
            <w:tcW w:w="296" w:type="pct"/>
            <w:noWrap/>
          </w:tcPr>
          <w:p w14:paraId="653743EE" w14:textId="13AB336F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 (ACLx1)</w:t>
            </w:r>
          </w:p>
          <w:p w14:paraId="712AEAA4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7AA826EA" w14:textId="359152F8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 (ACLx2)</w:t>
            </w:r>
          </w:p>
        </w:tc>
        <w:tc>
          <w:tcPr>
            <w:tcW w:w="296" w:type="pct"/>
            <w:noWrap/>
          </w:tcPr>
          <w:p w14:paraId="45A48CEC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6 (ACLR)</w:t>
            </w:r>
          </w:p>
          <w:p w14:paraId="54BF22A3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1FE9CDD4" w14:textId="43A09D15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7 (c)</w:t>
            </w:r>
          </w:p>
        </w:tc>
        <w:tc>
          <w:tcPr>
            <w:tcW w:w="296" w:type="pct"/>
            <w:noWrap/>
          </w:tcPr>
          <w:p w14:paraId="03B70E9E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30 (ACLR)</w:t>
            </w:r>
          </w:p>
          <w:p w14:paraId="20B86AAA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678A0A5E" w14:textId="5DE0B620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6 (c)</w:t>
            </w:r>
          </w:p>
        </w:tc>
        <w:tc>
          <w:tcPr>
            <w:tcW w:w="296" w:type="pct"/>
            <w:noWrap/>
          </w:tcPr>
          <w:p w14:paraId="525FD3F4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4 (pass)</w:t>
            </w:r>
          </w:p>
          <w:p w14:paraId="41530C3C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35BC9583" w14:textId="2A093669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 (fail)</w:t>
            </w:r>
          </w:p>
        </w:tc>
        <w:tc>
          <w:tcPr>
            <w:tcW w:w="296" w:type="pct"/>
            <w:noWrap/>
          </w:tcPr>
          <w:p w14:paraId="1EC08282" w14:textId="34C70859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1†</w:t>
            </w:r>
          </w:p>
        </w:tc>
        <w:tc>
          <w:tcPr>
            <w:tcW w:w="296" w:type="pct"/>
            <w:noWrap/>
          </w:tcPr>
          <w:p w14:paraId="2684C4A3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2 (HQ)</w:t>
            </w:r>
          </w:p>
          <w:p w14:paraId="4E785E6F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7ACB96A9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1 (LQ)</w:t>
            </w:r>
          </w:p>
          <w:p w14:paraId="6F5FBABE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5A5B6661" w14:textId="468BF3D9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7 (c)</w:t>
            </w:r>
          </w:p>
        </w:tc>
        <w:tc>
          <w:tcPr>
            <w:tcW w:w="296" w:type="pct"/>
            <w:noWrap/>
          </w:tcPr>
          <w:p w14:paraId="371EF660" w14:textId="77777777" w:rsidR="001E6B4D" w:rsidRDefault="00E60F2B" w:rsidP="00E60F2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3 (ACLR)</w:t>
            </w:r>
          </w:p>
          <w:p w14:paraId="28A095A9" w14:textId="77777777" w:rsidR="00E60F2B" w:rsidRDefault="00E60F2B" w:rsidP="00E60F2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7F737711" w14:textId="339A2D44" w:rsidR="00E60F2B" w:rsidRPr="00785A2F" w:rsidRDefault="00E60F2B" w:rsidP="00E60F2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7 (c)</w:t>
            </w:r>
          </w:p>
        </w:tc>
        <w:tc>
          <w:tcPr>
            <w:tcW w:w="296" w:type="pct"/>
          </w:tcPr>
          <w:p w14:paraId="7400F712" w14:textId="71AE1F36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7 </w:t>
            </w:r>
            <w:r w:rsidR="00E60F2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CLx1</w:t>
            </w:r>
            <w:r w:rsidR="00E60F2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)</w:t>
            </w:r>
          </w:p>
          <w:p w14:paraId="64137468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5965B82F" w14:textId="7ED9AA13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7 </w:t>
            </w:r>
            <w:r w:rsidR="00E60F2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CLx2</w:t>
            </w:r>
            <w:r w:rsidR="00E60F2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)</w:t>
            </w:r>
          </w:p>
          <w:p w14:paraId="2E57CD53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0BABD398" w14:textId="796CB25B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 (c)</w:t>
            </w:r>
          </w:p>
        </w:tc>
        <w:tc>
          <w:tcPr>
            <w:tcW w:w="296" w:type="pct"/>
            <w:noWrap/>
          </w:tcPr>
          <w:p w14:paraId="3798A109" w14:textId="680FF38E" w:rsidR="001E6B4D" w:rsidRDefault="00E60F2B" w:rsidP="00E60F2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4 (ACLx1)</w:t>
            </w:r>
          </w:p>
          <w:p w14:paraId="7D9929B2" w14:textId="77777777" w:rsidR="00E60F2B" w:rsidRDefault="00E60F2B" w:rsidP="00E60F2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59E130FB" w14:textId="5349C1BF" w:rsidR="00E60F2B" w:rsidRPr="00785A2F" w:rsidRDefault="00E60F2B" w:rsidP="00E60F2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4 (ACLX2)</w:t>
            </w:r>
          </w:p>
        </w:tc>
        <w:tc>
          <w:tcPr>
            <w:tcW w:w="296" w:type="pct"/>
            <w:noWrap/>
          </w:tcPr>
          <w:p w14:paraId="247A79D4" w14:textId="77777777" w:rsidR="001E6B4D" w:rsidRDefault="00E60F2B" w:rsidP="00E60F2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6 (ACLR)</w:t>
            </w:r>
          </w:p>
          <w:p w14:paraId="6BDCFDB3" w14:textId="77777777" w:rsidR="00E60F2B" w:rsidRDefault="00E60F2B" w:rsidP="00E60F2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2F20E0F4" w14:textId="03C03CD7" w:rsidR="00E60F2B" w:rsidRDefault="00E60F2B" w:rsidP="00E60F2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2 (c)</w:t>
            </w:r>
          </w:p>
        </w:tc>
        <w:tc>
          <w:tcPr>
            <w:tcW w:w="296" w:type="pct"/>
            <w:noWrap/>
          </w:tcPr>
          <w:p w14:paraId="7984B51A" w14:textId="77777777" w:rsidR="001E6B4D" w:rsidRDefault="00E60F2B" w:rsidP="00E60F2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3 (ACLx1)</w:t>
            </w:r>
          </w:p>
          <w:p w14:paraId="5C31AD0E" w14:textId="77777777" w:rsidR="00E60F2B" w:rsidRDefault="00E60F2B" w:rsidP="00E60F2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1B62CD54" w14:textId="78C8E134" w:rsidR="00E60F2B" w:rsidRDefault="00E60F2B" w:rsidP="00E60F2B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3 (ACLx2)</w:t>
            </w:r>
          </w:p>
        </w:tc>
        <w:tc>
          <w:tcPr>
            <w:tcW w:w="296" w:type="pct"/>
            <w:noWrap/>
          </w:tcPr>
          <w:p w14:paraId="5720EDA5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7 (HQ)</w:t>
            </w:r>
          </w:p>
          <w:p w14:paraId="2549AB0F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1634294E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1 (LQ)</w:t>
            </w:r>
          </w:p>
          <w:p w14:paraId="6A215A6B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386BDD71" w14:textId="1C96A6D8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7 (c)</w:t>
            </w:r>
          </w:p>
        </w:tc>
        <w:tc>
          <w:tcPr>
            <w:tcW w:w="294" w:type="pct"/>
            <w:noWrap/>
            <w:vAlign w:val="center"/>
          </w:tcPr>
          <w:p w14:paraId="1D067BF2" w14:textId="77777777" w:rsidR="001E6B4D" w:rsidRDefault="001E6B4D" w:rsidP="001E6B4D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9 (SYM)</w:t>
            </w:r>
          </w:p>
          <w:p w14:paraId="1CCDC497" w14:textId="77777777" w:rsidR="001E6B4D" w:rsidRDefault="001E6B4D" w:rsidP="001E6B4D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14:paraId="1CFB87E2" w14:textId="77777777" w:rsidR="001E6B4D" w:rsidRDefault="001E6B4D" w:rsidP="001E6B4D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7 (ASYM)</w:t>
            </w:r>
          </w:p>
          <w:p w14:paraId="7898B753" w14:textId="77777777" w:rsidR="001E6B4D" w:rsidRDefault="001E6B4D" w:rsidP="001E6B4D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14:paraId="1D1B0E4C" w14:textId="15BDDD45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hAnsi="Calibri"/>
                <w:color w:val="000000"/>
                <w:lang w:val="en-GB"/>
              </w:rPr>
              <w:t>24 (c)</w:t>
            </w:r>
          </w:p>
        </w:tc>
      </w:tr>
      <w:tr w:rsidR="001E6B4D" w:rsidRPr="00530C58" w14:paraId="4C7C547F" w14:textId="77777777" w:rsidTr="002E0AFA">
        <w:trPr>
          <w:trHeight w:val="301"/>
        </w:trPr>
        <w:tc>
          <w:tcPr>
            <w:tcW w:w="858" w:type="pct"/>
            <w:noWrap/>
            <w:vAlign w:val="center"/>
            <w:hideMark/>
          </w:tcPr>
          <w:p w14:paraId="1D73E81A" w14:textId="73248C92" w:rsidR="001E6B4D" w:rsidRPr="00785A2F" w:rsidRDefault="001E6B4D" w:rsidP="001E6B4D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Timing tests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(months after ACLR)</w:t>
            </w:r>
          </w:p>
        </w:tc>
        <w:tc>
          <w:tcPr>
            <w:tcW w:w="296" w:type="pct"/>
            <w:noWrap/>
            <w:vAlign w:val="center"/>
            <w:hideMark/>
          </w:tcPr>
          <w:p w14:paraId="029BEA97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9 </w:t>
            </w:r>
          </w:p>
          <w:p w14:paraId="32835EB9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t RTS</w:t>
            </w:r>
          </w:p>
        </w:tc>
        <w:tc>
          <w:tcPr>
            <w:tcW w:w="296" w:type="pct"/>
            <w:noWrap/>
            <w:vAlign w:val="center"/>
            <w:hideMark/>
          </w:tcPr>
          <w:p w14:paraId="74D5BE11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</w:t>
            </w:r>
          </w:p>
          <w:p w14:paraId="46E9815F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Before RTS</w:t>
            </w: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</w:p>
        </w:tc>
        <w:tc>
          <w:tcPr>
            <w:tcW w:w="296" w:type="pct"/>
            <w:noWrap/>
            <w:vAlign w:val="center"/>
            <w:hideMark/>
          </w:tcPr>
          <w:p w14:paraId="0714E245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7 </w:t>
            </w:r>
          </w:p>
          <w:p w14:paraId="473932DA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t RTS</w:t>
            </w:r>
          </w:p>
        </w:tc>
        <w:tc>
          <w:tcPr>
            <w:tcW w:w="296" w:type="pct"/>
            <w:noWrap/>
            <w:vAlign w:val="center"/>
            <w:hideMark/>
          </w:tcPr>
          <w:p w14:paraId="7860C177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</w:t>
            </w:r>
          </w:p>
          <w:p w14:paraId="32EADE21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At RTS </w:t>
            </w:r>
          </w:p>
        </w:tc>
        <w:tc>
          <w:tcPr>
            <w:tcW w:w="296" w:type="pct"/>
            <w:noWrap/>
            <w:vAlign w:val="center"/>
            <w:hideMark/>
          </w:tcPr>
          <w:p w14:paraId="7758610A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</w:t>
            </w:r>
          </w:p>
          <w:p w14:paraId="148FC0A9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At RTS </w:t>
            </w:r>
          </w:p>
        </w:tc>
        <w:tc>
          <w:tcPr>
            <w:tcW w:w="296" w:type="pct"/>
            <w:noWrap/>
            <w:vAlign w:val="center"/>
            <w:hideMark/>
          </w:tcPr>
          <w:p w14:paraId="69DEC8F7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-8</w:t>
            </w:r>
          </w:p>
          <w:p w14:paraId="22D0A711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t RTS</w:t>
            </w:r>
          </w:p>
        </w:tc>
        <w:tc>
          <w:tcPr>
            <w:tcW w:w="296" w:type="pct"/>
            <w:noWrap/>
            <w:vAlign w:val="center"/>
            <w:hideMark/>
          </w:tcPr>
          <w:p w14:paraId="39A5E9E7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-8</w:t>
            </w:r>
          </w:p>
          <w:p w14:paraId="2D0B1BA2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t RTS</w:t>
            </w:r>
          </w:p>
        </w:tc>
        <w:tc>
          <w:tcPr>
            <w:tcW w:w="296" w:type="pct"/>
            <w:noWrap/>
            <w:vAlign w:val="center"/>
            <w:hideMark/>
          </w:tcPr>
          <w:p w14:paraId="1E2FF217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0</w:t>
            </w:r>
          </w:p>
          <w:p w14:paraId="306726D6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After RTS </w:t>
            </w:r>
          </w:p>
        </w:tc>
        <w:tc>
          <w:tcPr>
            <w:tcW w:w="296" w:type="pct"/>
            <w:vAlign w:val="center"/>
          </w:tcPr>
          <w:p w14:paraId="0049A85A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</w:t>
            </w:r>
          </w:p>
          <w:p w14:paraId="24CC388C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At RTS </w:t>
            </w:r>
          </w:p>
        </w:tc>
        <w:tc>
          <w:tcPr>
            <w:tcW w:w="296" w:type="pct"/>
            <w:noWrap/>
            <w:vAlign w:val="center"/>
            <w:hideMark/>
          </w:tcPr>
          <w:p w14:paraId="49A22103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</w:t>
            </w:r>
          </w:p>
          <w:p w14:paraId="6BD94342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At RTS </w:t>
            </w:r>
          </w:p>
        </w:tc>
        <w:tc>
          <w:tcPr>
            <w:tcW w:w="296" w:type="pct"/>
            <w:noWrap/>
            <w:vAlign w:val="center"/>
            <w:hideMark/>
          </w:tcPr>
          <w:p w14:paraId="08F62CA5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</w:t>
            </w:r>
          </w:p>
          <w:p w14:paraId="671B7E8B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t RTS</w:t>
            </w:r>
          </w:p>
        </w:tc>
        <w:tc>
          <w:tcPr>
            <w:tcW w:w="296" w:type="pct"/>
            <w:noWrap/>
            <w:vAlign w:val="center"/>
            <w:hideMark/>
          </w:tcPr>
          <w:p w14:paraId="24D29B13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? </w:t>
            </w:r>
          </w:p>
          <w:p w14:paraId="3E93F60E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t RTS</w:t>
            </w:r>
          </w:p>
        </w:tc>
        <w:tc>
          <w:tcPr>
            <w:tcW w:w="296" w:type="pct"/>
            <w:noWrap/>
            <w:vAlign w:val="center"/>
            <w:hideMark/>
          </w:tcPr>
          <w:p w14:paraId="4D533BDF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</w:t>
            </w:r>
          </w:p>
          <w:p w14:paraId="0D2CAA1D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At RTS </w:t>
            </w:r>
          </w:p>
        </w:tc>
        <w:tc>
          <w:tcPr>
            <w:tcW w:w="294" w:type="pct"/>
            <w:noWrap/>
            <w:vAlign w:val="center"/>
            <w:hideMark/>
          </w:tcPr>
          <w:p w14:paraId="0586D4AF" w14:textId="77777777" w:rsidR="001E6B4D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</w:t>
            </w:r>
          </w:p>
          <w:p w14:paraId="2099EF41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Before RTS</w:t>
            </w:r>
          </w:p>
        </w:tc>
      </w:tr>
      <w:tr w:rsidR="001E6B4D" w:rsidRPr="00785A2F" w14:paraId="0406FAAC" w14:textId="77777777" w:rsidTr="002E0AFA">
        <w:trPr>
          <w:trHeight w:val="301"/>
        </w:trPr>
        <w:tc>
          <w:tcPr>
            <w:tcW w:w="858" w:type="pct"/>
            <w:noWrap/>
            <w:vAlign w:val="center"/>
            <w:hideMark/>
          </w:tcPr>
          <w:p w14:paraId="58C27BB4" w14:textId="1DCDFAE2" w:rsidR="001E6B4D" w:rsidRPr="00785A2F" w:rsidRDefault="001E6B4D" w:rsidP="001E6B4D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s prognostic value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for</w:t>
            </w: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*</w:t>
            </w:r>
          </w:p>
        </w:tc>
        <w:tc>
          <w:tcPr>
            <w:tcW w:w="296" w:type="pct"/>
            <w:noWrap/>
            <w:vAlign w:val="center"/>
            <w:hideMark/>
          </w:tcPr>
          <w:p w14:paraId="381093FD" w14:textId="050FADD0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296" w:type="pct"/>
            <w:noWrap/>
            <w:vAlign w:val="center"/>
            <w:hideMark/>
          </w:tcPr>
          <w:p w14:paraId="6F0A2474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</w:t>
            </w:r>
          </w:p>
        </w:tc>
        <w:tc>
          <w:tcPr>
            <w:tcW w:w="296" w:type="pct"/>
            <w:noWrap/>
            <w:vAlign w:val="center"/>
            <w:hideMark/>
          </w:tcPr>
          <w:p w14:paraId="73256448" w14:textId="1B962F84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296" w:type="pct"/>
            <w:noWrap/>
            <w:vAlign w:val="center"/>
            <w:hideMark/>
          </w:tcPr>
          <w:p w14:paraId="7C851EF4" w14:textId="639E9A10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296" w:type="pct"/>
            <w:noWrap/>
            <w:vAlign w:val="center"/>
            <w:hideMark/>
          </w:tcPr>
          <w:p w14:paraId="1A018023" w14:textId="687C22C0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296" w:type="pct"/>
            <w:noWrap/>
            <w:vAlign w:val="center"/>
            <w:hideMark/>
          </w:tcPr>
          <w:p w14:paraId="469D7E2E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 &amp; 2</w:t>
            </w:r>
          </w:p>
        </w:tc>
        <w:tc>
          <w:tcPr>
            <w:tcW w:w="296" w:type="pct"/>
            <w:noWrap/>
            <w:vAlign w:val="center"/>
            <w:hideMark/>
          </w:tcPr>
          <w:p w14:paraId="22FE7EC8" w14:textId="3840EFEB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296" w:type="pct"/>
            <w:noWrap/>
            <w:vAlign w:val="center"/>
            <w:hideMark/>
          </w:tcPr>
          <w:p w14:paraId="185290DB" w14:textId="0954CABE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296" w:type="pct"/>
            <w:vAlign w:val="center"/>
          </w:tcPr>
          <w:p w14:paraId="328BDF00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</w:t>
            </w:r>
          </w:p>
        </w:tc>
        <w:tc>
          <w:tcPr>
            <w:tcW w:w="296" w:type="pct"/>
            <w:noWrap/>
            <w:vAlign w:val="center"/>
            <w:hideMark/>
          </w:tcPr>
          <w:p w14:paraId="3AF6DABE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</w:t>
            </w:r>
          </w:p>
        </w:tc>
        <w:tc>
          <w:tcPr>
            <w:tcW w:w="296" w:type="pct"/>
            <w:noWrap/>
            <w:vAlign w:val="center"/>
            <w:hideMark/>
          </w:tcPr>
          <w:p w14:paraId="2B327966" w14:textId="393D4B91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296" w:type="pct"/>
            <w:noWrap/>
            <w:vAlign w:val="center"/>
            <w:hideMark/>
          </w:tcPr>
          <w:p w14:paraId="4A6817BE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</w:t>
            </w:r>
          </w:p>
        </w:tc>
        <w:tc>
          <w:tcPr>
            <w:tcW w:w="296" w:type="pct"/>
            <w:noWrap/>
            <w:vAlign w:val="center"/>
            <w:hideMark/>
          </w:tcPr>
          <w:p w14:paraId="1663BE20" w14:textId="402FB4BA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294" w:type="pct"/>
            <w:noWrap/>
            <w:vAlign w:val="center"/>
            <w:hideMark/>
          </w:tcPr>
          <w:p w14:paraId="0B818CE6" w14:textId="6E570F92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</w:tr>
      <w:tr w:rsidR="001E6B4D" w:rsidRPr="00785A2F" w14:paraId="0A78583A" w14:textId="77777777" w:rsidTr="00B76CFB">
        <w:trPr>
          <w:trHeight w:val="301"/>
        </w:trPr>
        <w:tc>
          <w:tcPr>
            <w:tcW w:w="858" w:type="pct"/>
            <w:noWrap/>
            <w:vAlign w:val="center"/>
            <w:hideMark/>
          </w:tcPr>
          <w:p w14:paraId="1ACB44EB" w14:textId="77777777" w:rsidR="001E6B4D" w:rsidRPr="00785A2F" w:rsidRDefault="001E6B4D" w:rsidP="001E6B4D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Follow-up</w:t>
            </w:r>
          </w:p>
        </w:tc>
        <w:tc>
          <w:tcPr>
            <w:tcW w:w="296" w:type="pct"/>
            <w:noWrap/>
            <w:vAlign w:val="center"/>
            <w:hideMark/>
          </w:tcPr>
          <w:p w14:paraId="031FBA33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/A</w:t>
            </w:r>
          </w:p>
        </w:tc>
        <w:tc>
          <w:tcPr>
            <w:tcW w:w="296" w:type="pct"/>
            <w:noWrap/>
            <w:vAlign w:val="center"/>
            <w:hideMark/>
          </w:tcPr>
          <w:p w14:paraId="7336ED4C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y</w:t>
            </w:r>
          </w:p>
        </w:tc>
        <w:tc>
          <w:tcPr>
            <w:tcW w:w="296" w:type="pct"/>
            <w:noWrap/>
            <w:vAlign w:val="center"/>
            <w:hideMark/>
          </w:tcPr>
          <w:p w14:paraId="1D3A7459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/A</w:t>
            </w:r>
          </w:p>
        </w:tc>
        <w:tc>
          <w:tcPr>
            <w:tcW w:w="296" w:type="pct"/>
            <w:noWrap/>
            <w:vAlign w:val="center"/>
            <w:hideMark/>
          </w:tcPr>
          <w:p w14:paraId="668E4EED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/A</w:t>
            </w:r>
          </w:p>
        </w:tc>
        <w:tc>
          <w:tcPr>
            <w:tcW w:w="296" w:type="pct"/>
            <w:noWrap/>
            <w:vAlign w:val="center"/>
            <w:hideMark/>
          </w:tcPr>
          <w:p w14:paraId="7C76B6B5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/A</w:t>
            </w:r>
          </w:p>
        </w:tc>
        <w:tc>
          <w:tcPr>
            <w:tcW w:w="296" w:type="pct"/>
            <w:noWrap/>
            <w:vAlign w:val="center"/>
            <w:hideMark/>
          </w:tcPr>
          <w:p w14:paraId="714C2B12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y</w:t>
            </w:r>
          </w:p>
        </w:tc>
        <w:tc>
          <w:tcPr>
            <w:tcW w:w="296" w:type="pct"/>
            <w:noWrap/>
            <w:vAlign w:val="center"/>
            <w:hideMark/>
          </w:tcPr>
          <w:p w14:paraId="121D5258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/A</w:t>
            </w:r>
          </w:p>
        </w:tc>
        <w:tc>
          <w:tcPr>
            <w:tcW w:w="296" w:type="pct"/>
            <w:noWrap/>
            <w:vAlign w:val="center"/>
            <w:hideMark/>
          </w:tcPr>
          <w:p w14:paraId="09ECB6BD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/A</w:t>
            </w:r>
          </w:p>
        </w:tc>
        <w:tc>
          <w:tcPr>
            <w:tcW w:w="296" w:type="pct"/>
            <w:vAlign w:val="center"/>
          </w:tcPr>
          <w:p w14:paraId="592B300C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&gt;3y</w:t>
            </w:r>
          </w:p>
        </w:tc>
        <w:tc>
          <w:tcPr>
            <w:tcW w:w="296" w:type="pct"/>
            <w:noWrap/>
            <w:vAlign w:val="center"/>
            <w:hideMark/>
          </w:tcPr>
          <w:p w14:paraId="68DF2FD2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y</w:t>
            </w:r>
          </w:p>
        </w:tc>
        <w:tc>
          <w:tcPr>
            <w:tcW w:w="296" w:type="pct"/>
            <w:noWrap/>
            <w:vAlign w:val="center"/>
            <w:hideMark/>
          </w:tcPr>
          <w:p w14:paraId="553A87F8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/A</w:t>
            </w:r>
          </w:p>
        </w:tc>
        <w:tc>
          <w:tcPr>
            <w:tcW w:w="296" w:type="pct"/>
            <w:noWrap/>
            <w:vAlign w:val="center"/>
            <w:hideMark/>
          </w:tcPr>
          <w:p w14:paraId="417F1886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y</w:t>
            </w:r>
          </w:p>
        </w:tc>
        <w:tc>
          <w:tcPr>
            <w:tcW w:w="296" w:type="pct"/>
            <w:noWrap/>
            <w:vAlign w:val="center"/>
            <w:hideMark/>
          </w:tcPr>
          <w:p w14:paraId="43DCA7F1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/A</w:t>
            </w:r>
          </w:p>
        </w:tc>
        <w:tc>
          <w:tcPr>
            <w:tcW w:w="294" w:type="pct"/>
            <w:noWrap/>
            <w:vAlign w:val="center"/>
            <w:hideMark/>
          </w:tcPr>
          <w:p w14:paraId="0323AB89" w14:textId="77777777" w:rsidR="001E6B4D" w:rsidRPr="00785A2F" w:rsidRDefault="001E6B4D" w:rsidP="001E6B4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/A</w:t>
            </w:r>
          </w:p>
        </w:tc>
      </w:tr>
    </w:tbl>
    <w:p w14:paraId="1181963F" w14:textId="77777777" w:rsidR="00E60F2B" w:rsidRDefault="0078512F">
      <w:pPr>
        <w:rPr>
          <w:sz w:val="20"/>
          <w:lang w:val="en-GB"/>
        </w:rPr>
      </w:pPr>
      <w:r w:rsidRPr="00785A2F">
        <w:rPr>
          <w:sz w:val="20"/>
          <w:lang w:val="en-GB"/>
        </w:rPr>
        <w:t xml:space="preserve">ACLR = </w:t>
      </w:r>
      <w:r w:rsidR="00003646">
        <w:rPr>
          <w:sz w:val="20"/>
          <w:lang w:val="en-GB"/>
        </w:rPr>
        <w:t>ACL</w:t>
      </w:r>
      <w:r w:rsidRPr="00785A2F">
        <w:rPr>
          <w:sz w:val="20"/>
          <w:lang w:val="en-GB"/>
        </w:rPr>
        <w:t xml:space="preserve"> reconstruction;</w:t>
      </w:r>
      <w:r w:rsidR="00454F4D" w:rsidRPr="00785A2F">
        <w:rPr>
          <w:sz w:val="20"/>
          <w:lang w:val="en-GB"/>
        </w:rPr>
        <w:t xml:space="preserve"> </w:t>
      </w:r>
      <w:r w:rsidR="001E6B4D">
        <w:rPr>
          <w:sz w:val="20"/>
          <w:lang w:val="en-GB"/>
        </w:rPr>
        <w:t xml:space="preserve">ACLx1 = single ACL injury; ACLx2 = double ACL injury; ASYM = asymmetric; </w:t>
      </w:r>
      <w:r w:rsidR="00222A8B">
        <w:rPr>
          <w:sz w:val="20"/>
          <w:lang w:val="en-GB"/>
        </w:rPr>
        <w:t xml:space="preserve">c = control; </w:t>
      </w:r>
      <w:r w:rsidR="00330A70">
        <w:rPr>
          <w:sz w:val="20"/>
          <w:lang w:val="en-GB"/>
        </w:rPr>
        <w:t xml:space="preserve">EMG = electromyography; </w:t>
      </w:r>
      <w:r w:rsidR="00454F4D" w:rsidRPr="00785A2F">
        <w:rPr>
          <w:sz w:val="20"/>
          <w:lang w:val="en-GB"/>
        </w:rPr>
        <w:t xml:space="preserve">FMS = Functional Movement Competency; </w:t>
      </w:r>
      <w:r w:rsidR="00222A8B">
        <w:rPr>
          <w:sz w:val="20"/>
          <w:lang w:val="en-GB"/>
        </w:rPr>
        <w:t xml:space="preserve">HQ = high quadriceps; LQ = low quadriceps; </w:t>
      </w:r>
      <w:r w:rsidR="00454F4D" w:rsidRPr="00785A2F">
        <w:rPr>
          <w:sz w:val="20"/>
          <w:lang w:val="en-GB"/>
        </w:rPr>
        <w:t>L</w:t>
      </w:r>
      <w:r w:rsidR="00891CA2" w:rsidRPr="00785A2F">
        <w:rPr>
          <w:sz w:val="20"/>
          <w:lang w:val="en-GB"/>
        </w:rPr>
        <w:t>QYB = Lower Quarter Y-balance; m = months; N/A = not applicable; R</w:t>
      </w:r>
      <w:r w:rsidR="00454F4D" w:rsidRPr="00785A2F">
        <w:rPr>
          <w:sz w:val="20"/>
          <w:lang w:val="en-GB"/>
        </w:rPr>
        <w:t>TS = return to sport;</w:t>
      </w:r>
      <w:r w:rsidR="00891CA2" w:rsidRPr="00785A2F">
        <w:rPr>
          <w:sz w:val="20"/>
          <w:lang w:val="en-GB"/>
        </w:rPr>
        <w:t xml:space="preserve"> </w:t>
      </w:r>
      <w:r w:rsidR="001E6B4D">
        <w:rPr>
          <w:sz w:val="20"/>
          <w:lang w:val="en-GB"/>
        </w:rPr>
        <w:t>SI = skeletally immature; SM = skeletally mature; SYM = symmetric; y= years.</w:t>
      </w:r>
      <w:r w:rsidR="00D26B52">
        <w:rPr>
          <w:sz w:val="20"/>
          <w:lang w:val="en-GB"/>
        </w:rPr>
        <w:t xml:space="preserve"> </w:t>
      </w:r>
    </w:p>
    <w:p w14:paraId="45DD580D" w14:textId="07D954D8" w:rsidR="0054029A" w:rsidRDefault="00E60F2B">
      <w:pPr>
        <w:rPr>
          <w:sz w:val="20"/>
          <w:lang w:val="en-GB"/>
        </w:rPr>
      </w:pPr>
      <w:r>
        <w:rPr>
          <w:sz w:val="20"/>
          <w:lang w:val="en-GB"/>
        </w:rPr>
        <w:t>†divided in SYM and ASYM for each landing variable.</w:t>
      </w:r>
    </w:p>
    <w:p w14:paraId="43E3916F" w14:textId="27209475" w:rsidR="00932243" w:rsidRPr="005F0848" w:rsidRDefault="005F0848" w:rsidP="005F0848">
      <w:pPr>
        <w:rPr>
          <w:sz w:val="20"/>
          <w:lang w:val="en-GB"/>
        </w:rPr>
      </w:pPr>
      <w:r>
        <w:rPr>
          <w:sz w:val="20"/>
          <w:lang w:val="en-GB"/>
        </w:rPr>
        <w:t xml:space="preserve">* 1. </w:t>
      </w:r>
      <w:r w:rsidR="00452C1E" w:rsidRPr="005F0848">
        <w:rPr>
          <w:sz w:val="20"/>
          <w:lang w:val="en-GB"/>
        </w:rPr>
        <w:t>PROMs</w:t>
      </w:r>
      <w:r>
        <w:rPr>
          <w:sz w:val="20"/>
          <w:lang w:val="en-GB"/>
        </w:rPr>
        <w:t xml:space="preserve">; 2. </w:t>
      </w:r>
      <w:r w:rsidR="00452C1E" w:rsidRPr="005F0848">
        <w:rPr>
          <w:sz w:val="20"/>
          <w:lang w:val="en-GB"/>
        </w:rPr>
        <w:t>Hop tests</w:t>
      </w:r>
      <w:r>
        <w:rPr>
          <w:sz w:val="20"/>
          <w:lang w:val="en-GB"/>
        </w:rPr>
        <w:t xml:space="preserve">; 3. </w:t>
      </w:r>
      <w:r w:rsidR="00452C1E" w:rsidRPr="005F0848">
        <w:rPr>
          <w:sz w:val="20"/>
          <w:lang w:val="en-GB"/>
        </w:rPr>
        <w:t>Re-rupture</w:t>
      </w:r>
      <w:r>
        <w:rPr>
          <w:sz w:val="20"/>
          <w:lang w:val="en-GB"/>
        </w:rPr>
        <w:t>s</w:t>
      </w:r>
      <w:r w:rsidR="00190571" w:rsidRPr="005F0848">
        <w:rPr>
          <w:sz w:val="20"/>
          <w:lang w:val="en-GB"/>
        </w:rPr>
        <w:t xml:space="preserve"> (only ipsilateral </w:t>
      </w:r>
      <w:r w:rsidR="00F839A4" w:rsidRPr="005F0848">
        <w:rPr>
          <w:sz w:val="20"/>
          <w:lang w:val="en-GB"/>
        </w:rPr>
        <w:t>[2</w:t>
      </w:r>
      <w:r w:rsidR="008D7F19">
        <w:rPr>
          <w:sz w:val="20"/>
          <w:lang w:val="en-GB"/>
        </w:rPr>
        <w:t>9</w:t>
      </w:r>
      <w:r w:rsidR="00F839A4" w:rsidRPr="005F0848">
        <w:rPr>
          <w:sz w:val="20"/>
          <w:lang w:val="en-GB"/>
        </w:rPr>
        <w:t>],</w:t>
      </w:r>
      <w:r w:rsidR="008D7F19">
        <w:rPr>
          <w:sz w:val="20"/>
          <w:lang w:val="en-GB"/>
        </w:rPr>
        <w:t xml:space="preserve"> </w:t>
      </w:r>
      <w:proofErr w:type="spellStart"/>
      <w:r w:rsidR="008D7F19">
        <w:rPr>
          <w:sz w:val="20"/>
          <w:lang w:val="en-GB"/>
        </w:rPr>
        <w:t>ipsi</w:t>
      </w:r>
      <w:proofErr w:type="spellEnd"/>
      <w:r w:rsidR="008D7F19">
        <w:rPr>
          <w:sz w:val="20"/>
          <w:lang w:val="en-GB"/>
        </w:rPr>
        <w:t>- and contralateral [10, 31, 33</w:t>
      </w:r>
      <w:r w:rsidR="00F839A4" w:rsidRPr="005F0848">
        <w:rPr>
          <w:sz w:val="20"/>
          <w:lang w:val="en-GB"/>
        </w:rPr>
        <w:t>])</w:t>
      </w:r>
    </w:p>
    <w:p w14:paraId="0C4F37A1" w14:textId="77777777" w:rsidR="00932243" w:rsidRDefault="00932243" w:rsidP="00891CA2">
      <w:pPr>
        <w:pStyle w:val="Bijschrift"/>
        <w:keepNext/>
        <w:rPr>
          <w:lang w:val="en-GB"/>
        </w:rPr>
      </w:pPr>
    </w:p>
    <w:p w14:paraId="6BC7A24A" w14:textId="77777777" w:rsidR="005F0848" w:rsidRPr="005F0848" w:rsidRDefault="005F0848" w:rsidP="005F0848">
      <w:pPr>
        <w:rPr>
          <w:lang w:val="en-GB"/>
        </w:rPr>
      </w:pPr>
    </w:p>
    <w:p w14:paraId="2FF3E203" w14:textId="77777777" w:rsidR="00932243" w:rsidRPr="00932243" w:rsidRDefault="00932243" w:rsidP="00932243">
      <w:pPr>
        <w:rPr>
          <w:lang w:val="en-GB"/>
        </w:rPr>
      </w:pPr>
    </w:p>
    <w:p w14:paraId="1ED6F35F" w14:textId="77777777" w:rsidR="00891CA2" w:rsidRPr="00785A2F" w:rsidRDefault="00891CA2" w:rsidP="00891CA2">
      <w:pPr>
        <w:pStyle w:val="Bijschrift"/>
        <w:keepNext/>
        <w:rPr>
          <w:lang w:val="en-GB"/>
        </w:rPr>
      </w:pPr>
      <w:r w:rsidRPr="00785A2F">
        <w:rPr>
          <w:lang w:val="en-GB"/>
        </w:rPr>
        <w:lastRenderedPageBreak/>
        <w:t xml:space="preserve">Table </w:t>
      </w:r>
      <w:r w:rsidR="00835482" w:rsidRPr="00785A2F">
        <w:rPr>
          <w:noProof/>
          <w:lang w:val="en-GB"/>
        </w:rPr>
        <w:fldChar w:fldCharType="begin"/>
      </w:r>
      <w:r w:rsidR="00835482" w:rsidRPr="00785A2F">
        <w:rPr>
          <w:noProof/>
          <w:lang w:val="en-GB"/>
        </w:rPr>
        <w:instrText xml:space="preserve"> SEQ Table \* ARABIC </w:instrText>
      </w:r>
      <w:r w:rsidR="00835482" w:rsidRPr="00785A2F">
        <w:rPr>
          <w:noProof/>
          <w:lang w:val="en-GB"/>
        </w:rPr>
        <w:fldChar w:fldCharType="separate"/>
      </w:r>
      <w:r w:rsidR="00B854CA" w:rsidRPr="00785A2F">
        <w:rPr>
          <w:noProof/>
          <w:lang w:val="en-GB"/>
        </w:rPr>
        <w:t>4</w:t>
      </w:r>
      <w:r w:rsidR="00835482" w:rsidRPr="00785A2F">
        <w:rPr>
          <w:noProof/>
          <w:lang w:val="en-GB"/>
        </w:rPr>
        <w:fldChar w:fldCharType="end"/>
      </w:r>
      <w:r w:rsidRPr="00785A2F">
        <w:rPr>
          <w:lang w:val="en-GB"/>
        </w:rPr>
        <w:t>. Overview of studies analysing patient reported outcome measures (PROMs)</w:t>
      </w:r>
    </w:p>
    <w:tbl>
      <w:tblPr>
        <w:tblStyle w:val="Tabelraster"/>
        <w:tblW w:w="4420" w:type="pct"/>
        <w:tblLayout w:type="fixed"/>
        <w:tblLook w:val="04A0" w:firstRow="1" w:lastRow="0" w:firstColumn="1" w:lastColumn="0" w:noHBand="0" w:noVBand="1"/>
      </w:tblPr>
      <w:tblGrid>
        <w:gridCol w:w="2830"/>
        <w:gridCol w:w="1078"/>
        <w:gridCol w:w="1078"/>
        <w:gridCol w:w="1078"/>
        <w:gridCol w:w="1077"/>
        <w:gridCol w:w="1077"/>
        <w:gridCol w:w="1077"/>
        <w:gridCol w:w="1077"/>
        <w:gridCol w:w="1077"/>
        <w:gridCol w:w="1077"/>
        <w:gridCol w:w="1077"/>
      </w:tblGrid>
      <w:tr w:rsidR="00244B59" w:rsidRPr="00785A2F" w14:paraId="286A191F" w14:textId="77777777" w:rsidTr="00444E4B">
        <w:trPr>
          <w:cantSplit/>
          <w:trHeight w:val="1266"/>
        </w:trPr>
        <w:tc>
          <w:tcPr>
            <w:tcW w:w="1040" w:type="pct"/>
            <w:noWrap/>
            <w:vAlign w:val="center"/>
            <w:hideMark/>
          </w:tcPr>
          <w:p w14:paraId="37435183" w14:textId="77777777" w:rsidR="00244B59" w:rsidRPr="00785A2F" w:rsidRDefault="00244B59" w:rsidP="00985E4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PROMs</w:t>
            </w:r>
          </w:p>
        </w:tc>
        <w:tc>
          <w:tcPr>
            <w:tcW w:w="396" w:type="pct"/>
            <w:noWrap/>
            <w:textDirection w:val="btLr"/>
            <w:vAlign w:val="center"/>
            <w:hideMark/>
          </w:tcPr>
          <w:p w14:paraId="2C9AEBCD" w14:textId="77777777" w:rsidR="00244B59" w:rsidRPr="00785A2F" w:rsidRDefault="00244B59" w:rsidP="00985E4F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proofErr w:type="spellStart"/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Astur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[3]</w:t>
            </w:r>
          </w:p>
        </w:tc>
        <w:tc>
          <w:tcPr>
            <w:tcW w:w="396" w:type="pct"/>
            <w:noWrap/>
            <w:textDirection w:val="btLr"/>
            <w:vAlign w:val="center"/>
            <w:hideMark/>
          </w:tcPr>
          <w:p w14:paraId="4E54EFD0" w14:textId="77777777" w:rsidR="00244B59" w:rsidRPr="00785A2F" w:rsidRDefault="00244B59" w:rsidP="00985E4F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proofErr w:type="spellStart"/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Beischer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[4]</w:t>
            </w:r>
          </w:p>
        </w:tc>
        <w:tc>
          <w:tcPr>
            <w:tcW w:w="396" w:type="pct"/>
            <w:noWrap/>
            <w:textDirection w:val="btLr"/>
            <w:vAlign w:val="center"/>
            <w:hideMark/>
          </w:tcPr>
          <w:p w14:paraId="2B80DE53" w14:textId="77777777" w:rsidR="00244B59" w:rsidRPr="00785A2F" w:rsidRDefault="00244B59" w:rsidP="00985E4F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proofErr w:type="spellStart"/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Burland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[9]</w:t>
            </w:r>
          </w:p>
        </w:tc>
        <w:tc>
          <w:tcPr>
            <w:tcW w:w="396" w:type="pct"/>
            <w:noWrap/>
            <w:textDirection w:val="btLr"/>
            <w:vAlign w:val="center"/>
            <w:hideMark/>
          </w:tcPr>
          <w:p w14:paraId="09DDCEE0" w14:textId="77777777" w:rsidR="00244B59" w:rsidRPr="00785A2F" w:rsidRDefault="00244B59" w:rsidP="00985E4F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Dekker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[12]</w:t>
            </w:r>
          </w:p>
        </w:tc>
        <w:tc>
          <w:tcPr>
            <w:tcW w:w="396" w:type="pct"/>
            <w:noWrap/>
            <w:textDirection w:val="btLr"/>
            <w:vAlign w:val="center"/>
            <w:hideMark/>
          </w:tcPr>
          <w:p w14:paraId="1D562E1C" w14:textId="27CD238F" w:rsidR="00244B59" w:rsidRPr="00785A2F" w:rsidRDefault="00244B59" w:rsidP="00985E4F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proofErr w:type="spellStart"/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Ithurburn</w:t>
            </w:r>
            <w:proofErr w:type="spellEnd"/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</w:t>
            </w:r>
            <w:r w:rsidR="008D7F19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[18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]</w:t>
            </w:r>
          </w:p>
        </w:tc>
        <w:tc>
          <w:tcPr>
            <w:tcW w:w="396" w:type="pct"/>
            <w:noWrap/>
            <w:textDirection w:val="btLr"/>
            <w:vAlign w:val="center"/>
            <w:hideMark/>
          </w:tcPr>
          <w:p w14:paraId="0E33ADA2" w14:textId="5A5E7C17" w:rsidR="00244B59" w:rsidRPr="00785A2F" w:rsidRDefault="008D7F19" w:rsidP="00985E4F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Ithurburn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[21</w:t>
            </w:r>
            <w:r w:rsidR="00244B59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]</w:t>
            </w:r>
          </w:p>
        </w:tc>
        <w:tc>
          <w:tcPr>
            <w:tcW w:w="396" w:type="pct"/>
            <w:noWrap/>
            <w:textDirection w:val="btLr"/>
            <w:vAlign w:val="center"/>
            <w:hideMark/>
          </w:tcPr>
          <w:p w14:paraId="6F98E1F0" w14:textId="196FD4E2" w:rsidR="00244B59" w:rsidRPr="00785A2F" w:rsidRDefault="00244B59" w:rsidP="00985E4F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McPherson</w:t>
            </w:r>
            <w:r w:rsidR="008D7F19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[23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]</w:t>
            </w:r>
          </w:p>
        </w:tc>
        <w:tc>
          <w:tcPr>
            <w:tcW w:w="396" w:type="pct"/>
            <w:noWrap/>
            <w:textDirection w:val="btLr"/>
            <w:vAlign w:val="center"/>
            <w:hideMark/>
          </w:tcPr>
          <w:p w14:paraId="572095F8" w14:textId="1CB67478" w:rsidR="00244B59" w:rsidRPr="00785A2F" w:rsidRDefault="00244B59" w:rsidP="00985E4F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proofErr w:type="spellStart"/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P</w:t>
            </w:r>
            <w:r w:rsidR="008D7F19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aterno</w:t>
            </w:r>
            <w:proofErr w:type="spellEnd"/>
            <w:r w:rsidR="008D7F19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[30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]</w:t>
            </w:r>
          </w:p>
        </w:tc>
        <w:tc>
          <w:tcPr>
            <w:tcW w:w="396" w:type="pct"/>
            <w:noWrap/>
            <w:textDirection w:val="btLr"/>
            <w:vAlign w:val="center"/>
            <w:hideMark/>
          </w:tcPr>
          <w:p w14:paraId="18262695" w14:textId="50C60C2C" w:rsidR="00244B59" w:rsidRPr="00785A2F" w:rsidRDefault="00244B59" w:rsidP="00985E4F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proofErr w:type="spellStart"/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Toole</w:t>
            </w:r>
            <w:proofErr w:type="spellEnd"/>
            <w:r w:rsidR="008D7F19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[36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]</w:t>
            </w:r>
          </w:p>
        </w:tc>
        <w:tc>
          <w:tcPr>
            <w:tcW w:w="396" w:type="pct"/>
            <w:noWrap/>
            <w:textDirection w:val="btLr"/>
            <w:vAlign w:val="center"/>
            <w:hideMark/>
          </w:tcPr>
          <w:p w14:paraId="0AA2F3A8" w14:textId="6B8E9B9D" w:rsidR="00244B59" w:rsidRPr="00785A2F" w:rsidRDefault="00244B59" w:rsidP="00985E4F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proofErr w:type="spellStart"/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Zwolski</w:t>
            </w:r>
            <w:proofErr w:type="spellEnd"/>
            <w:r w:rsidR="008D7F19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[44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]</w:t>
            </w:r>
          </w:p>
        </w:tc>
      </w:tr>
      <w:tr w:rsidR="00244B59" w:rsidRPr="00785A2F" w14:paraId="5347FDD5" w14:textId="77777777" w:rsidTr="00444E4B">
        <w:trPr>
          <w:trHeight w:val="300"/>
        </w:trPr>
        <w:tc>
          <w:tcPr>
            <w:tcW w:w="1040" w:type="pct"/>
            <w:noWrap/>
            <w:vAlign w:val="center"/>
            <w:hideMark/>
          </w:tcPr>
          <w:p w14:paraId="095290BC" w14:textId="77777777" w:rsidR="00244B59" w:rsidRPr="00785A2F" w:rsidRDefault="00244B59" w:rsidP="00244B59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IKDC</w:t>
            </w:r>
          </w:p>
        </w:tc>
        <w:tc>
          <w:tcPr>
            <w:tcW w:w="396" w:type="pct"/>
            <w:noWrap/>
            <w:vAlign w:val="center"/>
            <w:hideMark/>
          </w:tcPr>
          <w:p w14:paraId="3F8720F0" w14:textId="77777777" w:rsidR="00244B59" w:rsidRPr="00785A2F" w:rsidRDefault="00244B59" w:rsidP="00985E4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3E076A35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3D8256FC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4C4FD252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2D446649" w14:textId="77777777" w:rsidR="00244B59" w:rsidRPr="00785A2F" w:rsidRDefault="00244B59" w:rsidP="00985E4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396" w:type="pct"/>
            <w:noWrap/>
            <w:vAlign w:val="center"/>
            <w:hideMark/>
          </w:tcPr>
          <w:p w14:paraId="3414D7D6" w14:textId="77777777" w:rsidR="00244B59" w:rsidRPr="00785A2F" w:rsidRDefault="00244B59" w:rsidP="00985E4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1EA8F400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52A573DF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305B23FB" w14:textId="77777777" w:rsidR="00244B59" w:rsidRPr="00785A2F" w:rsidRDefault="00244B59" w:rsidP="00985E4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396" w:type="pct"/>
            <w:noWrap/>
            <w:vAlign w:val="center"/>
            <w:hideMark/>
          </w:tcPr>
          <w:p w14:paraId="3380123A" w14:textId="77777777" w:rsidR="00244B59" w:rsidRPr="00785A2F" w:rsidRDefault="00244B59" w:rsidP="00985E4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</w:tr>
      <w:tr w:rsidR="00244B59" w:rsidRPr="00785A2F" w14:paraId="380E1B69" w14:textId="77777777" w:rsidTr="00444E4B">
        <w:trPr>
          <w:trHeight w:val="300"/>
        </w:trPr>
        <w:tc>
          <w:tcPr>
            <w:tcW w:w="1040" w:type="pct"/>
            <w:noWrap/>
            <w:vAlign w:val="center"/>
            <w:hideMark/>
          </w:tcPr>
          <w:p w14:paraId="0BE1A827" w14:textId="77777777" w:rsidR="00244B59" w:rsidRPr="00785A2F" w:rsidRDefault="00244B59" w:rsidP="00244B59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KOOS</w:t>
            </w:r>
          </w:p>
        </w:tc>
        <w:tc>
          <w:tcPr>
            <w:tcW w:w="396" w:type="pct"/>
            <w:noWrap/>
            <w:vAlign w:val="center"/>
            <w:hideMark/>
          </w:tcPr>
          <w:p w14:paraId="6AFC967D" w14:textId="77777777" w:rsidR="00244B59" w:rsidRPr="00785A2F" w:rsidRDefault="00244B59" w:rsidP="00985E4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77262DB2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0EB40246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2AC7ED9B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52F3134C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52382918" w14:textId="77777777" w:rsidR="00244B59" w:rsidRPr="00785A2F" w:rsidRDefault="00244B59" w:rsidP="00985E4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396" w:type="pct"/>
            <w:noWrap/>
            <w:vAlign w:val="center"/>
            <w:hideMark/>
          </w:tcPr>
          <w:p w14:paraId="4F8D596E" w14:textId="77777777" w:rsidR="00244B59" w:rsidRPr="00785A2F" w:rsidRDefault="00244B59" w:rsidP="00985E4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7CACB762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0904366C" w14:textId="77777777" w:rsidR="00244B59" w:rsidRPr="00785A2F" w:rsidRDefault="00244B59" w:rsidP="00985E4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01A87E9E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44B59" w:rsidRPr="00785A2F" w14:paraId="66DB6F13" w14:textId="77777777" w:rsidTr="00444E4B">
        <w:trPr>
          <w:trHeight w:val="300"/>
        </w:trPr>
        <w:tc>
          <w:tcPr>
            <w:tcW w:w="1040" w:type="pct"/>
            <w:noWrap/>
            <w:vAlign w:val="center"/>
            <w:hideMark/>
          </w:tcPr>
          <w:p w14:paraId="103E64D7" w14:textId="77777777" w:rsidR="00244B59" w:rsidRPr="00785A2F" w:rsidRDefault="00244B59" w:rsidP="00244B59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edi-IKDC</w:t>
            </w:r>
          </w:p>
        </w:tc>
        <w:tc>
          <w:tcPr>
            <w:tcW w:w="396" w:type="pct"/>
            <w:noWrap/>
            <w:vAlign w:val="center"/>
            <w:hideMark/>
          </w:tcPr>
          <w:p w14:paraId="44AF34F1" w14:textId="77777777" w:rsidR="00244B59" w:rsidRPr="00785A2F" w:rsidRDefault="00244B59" w:rsidP="00985E4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108EDB2B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537ABD63" w14:textId="77777777" w:rsidR="00244B59" w:rsidRPr="00785A2F" w:rsidRDefault="00244B59" w:rsidP="00985E4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396" w:type="pct"/>
            <w:noWrap/>
            <w:vAlign w:val="center"/>
            <w:hideMark/>
          </w:tcPr>
          <w:p w14:paraId="26C064B8" w14:textId="77777777" w:rsidR="00244B59" w:rsidRPr="00785A2F" w:rsidRDefault="00244B59" w:rsidP="00985E4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3DE4B3F2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09D8213C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437FB7DD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15BD748D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202D01D8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79AC6CEB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44B59" w:rsidRPr="00785A2F" w14:paraId="7FB8BA7C" w14:textId="77777777" w:rsidTr="00444E4B">
        <w:trPr>
          <w:trHeight w:val="300"/>
        </w:trPr>
        <w:tc>
          <w:tcPr>
            <w:tcW w:w="1040" w:type="pct"/>
            <w:noWrap/>
            <w:vAlign w:val="center"/>
            <w:hideMark/>
          </w:tcPr>
          <w:p w14:paraId="0B4127EA" w14:textId="77777777" w:rsidR="00244B59" w:rsidRPr="00785A2F" w:rsidRDefault="00244B59" w:rsidP="00244B59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proofErr w:type="spellStart"/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Lysholm</w:t>
            </w:r>
            <w:proofErr w:type="spellEnd"/>
          </w:p>
        </w:tc>
        <w:tc>
          <w:tcPr>
            <w:tcW w:w="396" w:type="pct"/>
            <w:noWrap/>
            <w:vAlign w:val="center"/>
            <w:hideMark/>
          </w:tcPr>
          <w:p w14:paraId="5DA4E0B9" w14:textId="77777777" w:rsidR="00244B59" w:rsidRPr="00785A2F" w:rsidRDefault="00244B59" w:rsidP="00985E4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396" w:type="pct"/>
            <w:noWrap/>
            <w:vAlign w:val="center"/>
            <w:hideMark/>
          </w:tcPr>
          <w:p w14:paraId="194DF333" w14:textId="77777777" w:rsidR="00244B59" w:rsidRPr="00785A2F" w:rsidRDefault="00244B59" w:rsidP="00985E4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5E77A4C5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2EF91114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2410FB3E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3A833E3C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57F74CED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454F04BA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03752B3E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41088A91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44B59" w:rsidRPr="00785A2F" w14:paraId="1672841C" w14:textId="77777777" w:rsidTr="00444E4B">
        <w:trPr>
          <w:trHeight w:val="300"/>
        </w:trPr>
        <w:tc>
          <w:tcPr>
            <w:tcW w:w="1040" w:type="pct"/>
            <w:noWrap/>
            <w:vAlign w:val="center"/>
            <w:hideMark/>
          </w:tcPr>
          <w:p w14:paraId="6CD710C5" w14:textId="77777777" w:rsidR="00244B59" w:rsidRPr="00785A2F" w:rsidRDefault="00244B59" w:rsidP="00244B59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K-SES</w:t>
            </w:r>
          </w:p>
        </w:tc>
        <w:tc>
          <w:tcPr>
            <w:tcW w:w="396" w:type="pct"/>
            <w:noWrap/>
            <w:vAlign w:val="center"/>
            <w:hideMark/>
          </w:tcPr>
          <w:p w14:paraId="11AB3ACC" w14:textId="77777777" w:rsidR="00244B59" w:rsidRPr="00785A2F" w:rsidRDefault="00244B59" w:rsidP="00985E4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70FB66DE" w14:textId="77777777" w:rsidR="00244B59" w:rsidRPr="00785A2F" w:rsidRDefault="00244B59" w:rsidP="00985E4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396" w:type="pct"/>
            <w:noWrap/>
            <w:vAlign w:val="center"/>
            <w:hideMark/>
          </w:tcPr>
          <w:p w14:paraId="77A64CC7" w14:textId="77777777" w:rsidR="00244B59" w:rsidRPr="00785A2F" w:rsidRDefault="00244B59" w:rsidP="00985E4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41DC717E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40FACAB6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703F7D15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4EAE8E15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198D946C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6783B013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4206B5A0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44B59" w:rsidRPr="00785A2F" w14:paraId="053D6F3F" w14:textId="77777777" w:rsidTr="00444E4B">
        <w:trPr>
          <w:trHeight w:val="300"/>
        </w:trPr>
        <w:tc>
          <w:tcPr>
            <w:tcW w:w="1040" w:type="pct"/>
            <w:noWrap/>
            <w:hideMark/>
          </w:tcPr>
          <w:p w14:paraId="4242D680" w14:textId="77777777" w:rsidR="00244B59" w:rsidRPr="00785A2F" w:rsidRDefault="00244B59" w:rsidP="00244B59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ACL-RSI</w:t>
            </w:r>
          </w:p>
        </w:tc>
        <w:tc>
          <w:tcPr>
            <w:tcW w:w="396" w:type="pct"/>
            <w:noWrap/>
            <w:vAlign w:val="center"/>
            <w:hideMark/>
          </w:tcPr>
          <w:p w14:paraId="192BCC69" w14:textId="77777777" w:rsidR="00244B59" w:rsidRPr="00785A2F" w:rsidRDefault="00244B59" w:rsidP="00985E4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404D9ECD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396" w:type="pct"/>
            <w:noWrap/>
            <w:vAlign w:val="center"/>
            <w:hideMark/>
          </w:tcPr>
          <w:p w14:paraId="7CD20353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396" w:type="pct"/>
            <w:noWrap/>
            <w:vAlign w:val="center"/>
            <w:hideMark/>
          </w:tcPr>
          <w:p w14:paraId="1FD673BA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012261B1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1F0A82D8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714A4D24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396" w:type="pct"/>
            <w:noWrap/>
            <w:vAlign w:val="center"/>
            <w:hideMark/>
          </w:tcPr>
          <w:p w14:paraId="4A7E5E05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6CE9B251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5C6AB8B9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44B59" w:rsidRPr="00785A2F" w14:paraId="2ED071DE" w14:textId="77777777" w:rsidTr="00444E4B">
        <w:trPr>
          <w:trHeight w:val="300"/>
        </w:trPr>
        <w:tc>
          <w:tcPr>
            <w:tcW w:w="1040" w:type="pct"/>
            <w:noWrap/>
            <w:vAlign w:val="center"/>
            <w:hideMark/>
          </w:tcPr>
          <w:p w14:paraId="20E175CB" w14:textId="77777777" w:rsidR="00244B59" w:rsidRPr="00785A2F" w:rsidRDefault="00244B59" w:rsidP="00244B59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proofErr w:type="spellStart"/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Tegner</w:t>
            </w:r>
            <w:proofErr w:type="spellEnd"/>
          </w:p>
        </w:tc>
        <w:tc>
          <w:tcPr>
            <w:tcW w:w="396" w:type="pct"/>
            <w:noWrap/>
            <w:vAlign w:val="center"/>
            <w:hideMark/>
          </w:tcPr>
          <w:p w14:paraId="04709F2D" w14:textId="77777777" w:rsidR="00244B59" w:rsidRPr="00785A2F" w:rsidRDefault="00244B59" w:rsidP="00985E4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396" w:type="pct"/>
            <w:noWrap/>
            <w:vAlign w:val="center"/>
            <w:hideMark/>
          </w:tcPr>
          <w:p w14:paraId="6F973E30" w14:textId="77777777" w:rsidR="00244B59" w:rsidRPr="00785A2F" w:rsidRDefault="00244B59" w:rsidP="00985E4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396" w:type="pct"/>
            <w:noWrap/>
            <w:vAlign w:val="center"/>
            <w:hideMark/>
          </w:tcPr>
          <w:p w14:paraId="1839A429" w14:textId="77777777" w:rsidR="00244B59" w:rsidRPr="00785A2F" w:rsidRDefault="00244B59" w:rsidP="00985E4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765B81F2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2F9524F0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07B6E721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0ECD8B99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7E711F4E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54CAF26A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08C2A8C0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44B59" w:rsidRPr="00785A2F" w14:paraId="237EF2D2" w14:textId="77777777" w:rsidTr="00444E4B">
        <w:trPr>
          <w:trHeight w:val="300"/>
        </w:trPr>
        <w:tc>
          <w:tcPr>
            <w:tcW w:w="1040" w:type="pct"/>
            <w:noWrap/>
            <w:vAlign w:val="center"/>
            <w:hideMark/>
          </w:tcPr>
          <w:p w14:paraId="0DAD1A42" w14:textId="77777777" w:rsidR="00244B59" w:rsidRPr="00785A2F" w:rsidRDefault="00244B59" w:rsidP="00244B59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Marx Activity Scale</w:t>
            </w:r>
          </w:p>
        </w:tc>
        <w:tc>
          <w:tcPr>
            <w:tcW w:w="396" w:type="pct"/>
            <w:noWrap/>
            <w:vAlign w:val="center"/>
            <w:hideMark/>
          </w:tcPr>
          <w:p w14:paraId="44D509D4" w14:textId="77777777" w:rsidR="00244B59" w:rsidRPr="00785A2F" w:rsidRDefault="00244B59" w:rsidP="00985E4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3BE6D82B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21FFAE68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68D29BE1" w14:textId="77777777" w:rsidR="00244B59" w:rsidRPr="00785A2F" w:rsidRDefault="00244B59" w:rsidP="00985E4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396" w:type="pct"/>
            <w:noWrap/>
            <w:vAlign w:val="center"/>
            <w:hideMark/>
          </w:tcPr>
          <w:p w14:paraId="72B2E73E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545E33ED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3CFAF56C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02A60069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356A7D42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515420E6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44B59" w:rsidRPr="00785A2F" w14:paraId="6485A889" w14:textId="77777777" w:rsidTr="00444E4B">
        <w:trPr>
          <w:trHeight w:val="300"/>
        </w:trPr>
        <w:tc>
          <w:tcPr>
            <w:tcW w:w="1040" w:type="pct"/>
            <w:noWrap/>
            <w:hideMark/>
          </w:tcPr>
          <w:p w14:paraId="58361EE8" w14:textId="77777777" w:rsidR="00244B59" w:rsidRPr="00785A2F" w:rsidRDefault="00244B59" w:rsidP="00244B59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TSK</w:t>
            </w:r>
          </w:p>
        </w:tc>
        <w:tc>
          <w:tcPr>
            <w:tcW w:w="396" w:type="pct"/>
            <w:noWrap/>
            <w:vAlign w:val="center"/>
            <w:hideMark/>
          </w:tcPr>
          <w:p w14:paraId="2F4C8219" w14:textId="77777777" w:rsidR="00244B59" w:rsidRPr="00785A2F" w:rsidRDefault="00244B59" w:rsidP="00985E4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2527CE6D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0327012B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0A6492BC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4F5DEE0C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61821239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5601F763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247C7346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396" w:type="pct"/>
            <w:noWrap/>
            <w:vAlign w:val="center"/>
            <w:hideMark/>
          </w:tcPr>
          <w:p w14:paraId="555F03E5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39253C43" w14:textId="77777777" w:rsidR="00244B59" w:rsidRPr="00785A2F" w:rsidRDefault="00244B59" w:rsidP="00985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44B59" w:rsidRPr="00785A2F" w14:paraId="5E21A624" w14:textId="77777777" w:rsidTr="00444E4B">
        <w:trPr>
          <w:trHeight w:val="300"/>
        </w:trPr>
        <w:tc>
          <w:tcPr>
            <w:tcW w:w="5000" w:type="pct"/>
            <w:gridSpan w:val="11"/>
            <w:noWrap/>
            <w:vAlign w:val="center"/>
          </w:tcPr>
          <w:p w14:paraId="769F7392" w14:textId="77777777" w:rsidR="00244B59" w:rsidRPr="00244B59" w:rsidRDefault="00244B59" w:rsidP="00244B59">
            <w:pP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Study data</w:t>
            </w:r>
          </w:p>
        </w:tc>
      </w:tr>
      <w:tr w:rsidR="000A420D" w:rsidRPr="006F696A" w14:paraId="4E1468F7" w14:textId="77777777" w:rsidTr="00C01CA2">
        <w:trPr>
          <w:trHeight w:val="300"/>
        </w:trPr>
        <w:tc>
          <w:tcPr>
            <w:tcW w:w="1040" w:type="pct"/>
            <w:noWrap/>
            <w:vAlign w:val="center"/>
          </w:tcPr>
          <w:p w14:paraId="6E92ECA0" w14:textId="2305EC71" w:rsidR="000A420D" w:rsidRPr="00785A2F" w:rsidRDefault="000A420D" w:rsidP="000A420D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umber of patients (for each group as defined within the study)</w:t>
            </w:r>
          </w:p>
        </w:tc>
        <w:tc>
          <w:tcPr>
            <w:tcW w:w="396" w:type="pct"/>
            <w:noWrap/>
          </w:tcPr>
          <w:p w14:paraId="456FBBA6" w14:textId="5A09854B" w:rsidR="000A420D" w:rsidRDefault="00E775ED" w:rsidP="00C01CA2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34 </w:t>
            </w:r>
            <w:r w:rsidR="00C01CA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ACLx1)</w:t>
            </w:r>
          </w:p>
          <w:p w14:paraId="1A8D26B3" w14:textId="77777777" w:rsidR="00E775ED" w:rsidRDefault="00E775ED" w:rsidP="00C01CA2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158CAC97" w14:textId="3A4B67C9" w:rsidR="00E775ED" w:rsidRDefault="00E775ED" w:rsidP="00C01CA2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8</w:t>
            </w:r>
            <w:r w:rsidR="00C01CA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(ACLx2)</w:t>
            </w:r>
          </w:p>
        </w:tc>
        <w:tc>
          <w:tcPr>
            <w:tcW w:w="396" w:type="pct"/>
            <w:noWrap/>
          </w:tcPr>
          <w:p w14:paraId="717CCE1E" w14:textId="77777777" w:rsidR="000A420D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84 (8m)</w:t>
            </w:r>
          </w:p>
          <w:p w14:paraId="5BFC491C" w14:textId="77777777" w:rsidR="000A420D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788DACE2" w14:textId="77777777" w:rsidR="000A420D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71</w:t>
            </w:r>
          </w:p>
          <w:p w14:paraId="50C5D713" w14:textId="6E2E41A6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12m)</w:t>
            </w:r>
          </w:p>
        </w:tc>
        <w:tc>
          <w:tcPr>
            <w:tcW w:w="396" w:type="pct"/>
            <w:noWrap/>
          </w:tcPr>
          <w:p w14:paraId="3E75FED9" w14:textId="77777777" w:rsidR="000A420D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4 (RTS)</w:t>
            </w:r>
          </w:p>
          <w:p w14:paraId="4FBEB06F" w14:textId="77777777" w:rsidR="000A420D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50D8D2E9" w14:textId="618377DA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6 (not RTS)</w:t>
            </w:r>
          </w:p>
        </w:tc>
        <w:tc>
          <w:tcPr>
            <w:tcW w:w="396" w:type="pct"/>
            <w:noWrap/>
          </w:tcPr>
          <w:p w14:paraId="79D9662E" w14:textId="573CD7A3" w:rsidR="000A420D" w:rsidRDefault="00C01CA2" w:rsidP="00C01CA2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8 (ACLx1)</w:t>
            </w:r>
          </w:p>
          <w:p w14:paraId="27E8334C" w14:textId="77777777" w:rsidR="00C01CA2" w:rsidRDefault="00C01CA2" w:rsidP="00C01CA2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29201AC6" w14:textId="542961FA" w:rsidR="00C01CA2" w:rsidRDefault="00C01CA2" w:rsidP="00C01CA2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7 (ACLx2)</w:t>
            </w:r>
          </w:p>
        </w:tc>
        <w:tc>
          <w:tcPr>
            <w:tcW w:w="396" w:type="pct"/>
            <w:noWrap/>
          </w:tcPr>
          <w:p w14:paraId="3922B58C" w14:textId="77777777" w:rsidR="000A420D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6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)</w:t>
            </w:r>
          </w:p>
          <w:p w14:paraId="039B8B36" w14:textId="77777777" w:rsidR="000A420D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013857CF" w14:textId="77777777" w:rsidR="000A420D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13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do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)</w:t>
            </w:r>
          </w:p>
          <w:p w14:paraId="698D54B9" w14:textId="77777777" w:rsidR="000A420D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4FAFE782" w14:textId="6DF823B5" w:rsidR="000A420D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5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y.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.)</w:t>
            </w:r>
          </w:p>
        </w:tc>
        <w:tc>
          <w:tcPr>
            <w:tcW w:w="396" w:type="pct"/>
            <w:noWrap/>
          </w:tcPr>
          <w:p w14:paraId="7F450EDF" w14:textId="77777777" w:rsidR="000A420D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2 (HQ)</w:t>
            </w:r>
          </w:p>
          <w:p w14:paraId="17586A70" w14:textId="77777777" w:rsidR="000A420D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35F8140B" w14:textId="77777777" w:rsidR="000A420D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1 (LQ)</w:t>
            </w:r>
          </w:p>
          <w:p w14:paraId="0925BD2C" w14:textId="77777777" w:rsidR="000A420D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2A514E4E" w14:textId="07D6E5EE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7 (c)</w:t>
            </w:r>
          </w:p>
        </w:tc>
        <w:tc>
          <w:tcPr>
            <w:tcW w:w="396" w:type="pct"/>
            <w:noWrap/>
          </w:tcPr>
          <w:p w14:paraId="52A0A4E3" w14:textId="03D42DD7" w:rsidR="000A420D" w:rsidRDefault="00C01CA2" w:rsidP="00C01CA2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03 (ACLx1)†</w:t>
            </w:r>
          </w:p>
          <w:p w14:paraId="45D4C5AC" w14:textId="77777777" w:rsidR="00C01CA2" w:rsidRDefault="00C01CA2" w:rsidP="00C01CA2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0C35C547" w14:textId="7DEF30CC" w:rsidR="00C01CA2" w:rsidRDefault="00C01CA2" w:rsidP="00C01CA2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9 (ACLx2)†</w:t>
            </w:r>
          </w:p>
        </w:tc>
        <w:tc>
          <w:tcPr>
            <w:tcW w:w="396" w:type="pct"/>
            <w:noWrap/>
          </w:tcPr>
          <w:p w14:paraId="1111F9B6" w14:textId="3C8F03AF" w:rsidR="000A420D" w:rsidRDefault="00C01CA2" w:rsidP="00C01CA2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9 (high fear)</w:t>
            </w:r>
          </w:p>
          <w:p w14:paraId="5D2E50C2" w14:textId="77777777" w:rsidR="00C01CA2" w:rsidRDefault="00C01CA2" w:rsidP="00C01CA2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05DDFE74" w14:textId="558D2FA8" w:rsidR="00C01CA2" w:rsidRPr="00785A2F" w:rsidRDefault="00C01CA2" w:rsidP="00C01CA2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1 (low fear)</w:t>
            </w:r>
          </w:p>
        </w:tc>
        <w:tc>
          <w:tcPr>
            <w:tcW w:w="396" w:type="pct"/>
            <w:noWrap/>
          </w:tcPr>
          <w:p w14:paraId="6A9156E3" w14:textId="0DA5D2C5" w:rsidR="000A420D" w:rsidRDefault="000A420D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8 (</w:t>
            </w:r>
            <w:r w:rsidRPr="00222A8B">
              <w:rPr>
                <w:rFonts w:ascii="Segoe UI Symbol" w:eastAsia="Times New Roman" w:hAnsi="Segoe UI Symbol" w:cs="Segoe UI Symbol"/>
                <w:color w:val="000000"/>
                <w:lang w:val="en-GB" w:eastAsia="nl-NL"/>
              </w:rPr>
              <w:t>♀</w:t>
            </w:r>
            <w:r w:rsidR="00A1698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)</w:t>
            </w:r>
          </w:p>
          <w:p w14:paraId="64BF3374" w14:textId="77777777" w:rsidR="000A420D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30774A76" w14:textId="1625E60D" w:rsidR="000A420D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7 (</w:t>
            </w:r>
            <w:r w:rsidRPr="00222A8B">
              <w:rPr>
                <w:rFonts w:ascii="Segoe UI Symbol" w:eastAsia="Times New Roman" w:hAnsi="Segoe UI Symbol" w:cs="Segoe UI Symbol"/>
                <w:color w:val="000000"/>
                <w:lang w:val="en-GB" w:eastAsia="nl-NL"/>
              </w:rPr>
              <w:t>♂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)</w:t>
            </w:r>
          </w:p>
        </w:tc>
        <w:tc>
          <w:tcPr>
            <w:tcW w:w="396" w:type="pct"/>
            <w:noWrap/>
          </w:tcPr>
          <w:p w14:paraId="61D0D768" w14:textId="1FC6A4BF" w:rsidR="000A420D" w:rsidRDefault="00C01CA2" w:rsidP="00C01CA2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8 (high IKDC)</w:t>
            </w:r>
          </w:p>
          <w:p w14:paraId="15DCB6F0" w14:textId="77777777" w:rsidR="00C01CA2" w:rsidRDefault="00C01CA2" w:rsidP="00C01CA2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6B704BAF" w14:textId="22AAEEE2" w:rsidR="00C01CA2" w:rsidRPr="00785A2F" w:rsidRDefault="00C01CA2" w:rsidP="00C01CA2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1 (low IKDC)</w:t>
            </w:r>
          </w:p>
        </w:tc>
      </w:tr>
      <w:tr w:rsidR="000A420D" w:rsidRPr="00785A2F" w14:paraId="782B6F03" w14:textId="77777777" w:rsidTr="00444E4B">
        <w:trPr>
          <w:trHeight w:val="300"/>
        </w:trPr>
        <w:tc>
          <w:tcPr>
            <w:tcW w:w="1040" w:type="pct"/>
            <w:noWrap/>
            <w:vAlign w:val="center"/>
            <w:hideMark/>
          </w:tcPr>
          <w:p w14:paraId="4BEFA7E4" w14:textId="23E4A6B8" w:rsidR="000A420D" w:rsidRPr="00785A2F" w:rsidRDefault="000A420D" w:rsidP="000A420D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Timing tests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(months after ACLR)</w:t>
            </w:r>
          </w:p>
        </w:tc>
        <w:tc>
          <w:tcPr>
            <w:tcW w:w="396" w:type="pct"/>
            <w:noWrap/>
            <w:vAlign w:val="center"/>
            <w:hideMark/>
          </w:tcPr>
          <w:p w14:paraId="4408B67C" w14:textId="77777777" w:rsidR="000A420D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.5</w:t>
            </w:r>
          </w:p>
          <w:p w14:paraId="1D4D9907" w14:textId="77777777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t RTS</w:t>
            </w:r>
          </w:p>
        </w:tc>
        <w:tc>
          <w:tcPr>
            <w:tcW w:w="396" w:type="pct"/>
            <w:noWrap/>
            <w:vAlign w:val="center"/>
            <w:hideMark/>
          </w:tcPr>
          <w:p w14:paraId="44F45D30" w14:textId="77777777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12</w:t>
            </w:r>
          </w:p>
        </w:tc>
        <w:tc>
          <w:tcPr>
            <w:tcW w:w="396" w:type="pct"/>
            <w:noWrap/>
            <w:vAlign w:val="center"/>
            <w:hideMark/>
          </w:tcPr>
          <w:p w14:paraId="6DA7C464" w14:textId="77777777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6</w:t>
            </w:r>
          </w:p>
        </w:tc>
        <w:tc>
          <w:tcPr>
            <w:tcW w:w="396" w:type="pct"/>
            <w:noWrap/>
            <w:vAlign w:val="center"/>
            <w:hideMark/>
          </w:tcPr>
          <w:p w14:paraId="582614E1" w14:textId="77777777" w:rsidR="000A420D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?</w:t>
            </w:r>
          </w:p>
          <w:p w14:paraId="47FBF2F3" w14:textId="77777777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t latest follow-up</w:t>
            </w:r>
          </w:p>
        </w:tc>
        <w:tc>
          <w:tcPr>
            <w:tcW w:w="396" w:type="pct"/>
            <w:noWrap/>
            <w:vAlign w:val="center"/>
            <w:hideMark/>
          </w:tcPr>
          <w:p w14:paraId="27A42DBE" w14:textId="77777777" w:rsidR="000A420D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.5</w:t>
            </w:r>
          </w:p>
          <w:p w14:paraId="607BA737" w14:textId="77777777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t RTS</w:t>
            </w:r>
          </w:p>
        </w:tc>
        <w:tc>
          <w:tcPr>
            <w:tcW w:w="396" w:type="pct"/>
            <w:noWrap/>
            <w:vAlign w:val="center"/>
            <w:hideMark/>
          </w:tcPr>
          <w:p w14:paraId="02CAD6FB" w14:textId="77777777" w:rsidR="000A420D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8</w:t>
            </w:r>
          </w:p>
          <w:p w14:paraId="3AA6012C" w14:textId="77777777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At RTS </w:t>
            </w:r>
          </w:p>
        </w:tc>
        <w:tc>
          <w:tcPr>
            <w:tcW w:w="396" w:type="pct"/>
            <w:noWrap/>
            <w:vAlign w:val="center"/>
            <w:hideMark/>
          </w:tcPr>
          <w:p w14:paraId="0D87D25A" w14:textId="77777777" w:rsidR="000A420D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2</w:t>
            </w:r>
          </w:p>
          <w:p w14:paraId="2E9D7740" w14:textId="77777777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t RTS</w:t>
            </w: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</w:p>
        </w:tc>
        <w:tc>
          <w:tcPr>
            <w:tcW w:w="396" w:type="pct"/>
            <w:noWrap/>
            <w:vAlign w:val="center"/>
            <w:hideMark/>
          </w:tcPr>
          <w:p w14:paraId="69F4A0B3" w14:textId="77777777" w:rsidR="000A420D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</w:t>
            </w:r>
          </w:p>
          <w:p w14:paraId="68C5D3AF" w14:textId="77777777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At RTS </w:t>
            </w:r>
          </w:p>
        </w:tc>
        <w:tc>
          <w:tcPr>
            <w:tcW w:w="396" w:type="pct"/>
            <w:noWrap/>
            <w:vAlign w:val="center"/>
            <w:hideMark/>
          </w:tcPr>
          <w:p w14:paraId="0856C68E" w14:textId="77777777" w:rsidR="000A420D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</w:t>
            </w:r>
          </w:p>
          <w:p w14:paraId="040BF13C" w14:textId="77777777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t RTS</w:t>
            </w:r>
          </w:p>
        </w:tc>
        <w:tc>
          <w:tcPr>
            <w:tcW w:w="396" w:type="pct"/>
            <w:noWrap/>
            <w:vAlign w:val="center"/>
            <w:hideMark/>
          </w:tcPr>
          <w:p w14:paraId="59322E63" w14:textId="77777777" w:rsidR="000A420D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</w:t>
            </w:r>
          </w:p>
          <w:p w14:paraId="752A7084" w14:textId="77777777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At RTS </w:t>
            </w:r>
          </w:p>
        </w:tc>
      </w:tr>
      <w:tr w:rsidR="000A420D" w:rsidRPr="00785A2F" w14:paraId="79A4AFB2" w14:textId="77777777" w:rsidTr="00444E4B">
        <w:trPr>
          <w:trHeight w:val="300"/>
        </w:trPr>
        <w:tc>
          <w:tcPr>
            <w:tcW w:w="1040" w:type="pct"/>
            <w:noWrap/>
            <w:vAlign w:val="center"/>
            <w:hideMark/>
          </w:tcPr>
          <w:p w14:paraId="354EB80F" w14:textId="021E7F15" w:rsidR="000A420D" w:rsidRPr="00785A2F" w:rsidRDefault="000A420D" w:rsidP="000A420D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s prognostic value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for</w:t>
            </w: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*</w:t>
            </w:r>
          </w:p>
        </w:tc>
        <w:tc>
          <w:tcPr>
            <w:tcW w:w="396" w:type="pct"/>
            <w:noWrap/>
            <w:vAlign w:val="center"/>
            <w:hideMark/>
          </w:tcPr>
          <w:p w14:paraId="27F7D591" w14:textId="77777777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</w:t>
            </w:r>
          </w:p>
        </w:tc>
        <w:tc>
          <w:tcPr>
            <w:tcW w:w="396" w:type="pct"/>
            <w:noWrap/>
            <w:vAlign w:val="center"/>
            <w:hideMark/>
          </w:tcPr>
          <w:p w14:paraId="69C8E567" w14:textId="3D6D6D9F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396" w:type="pct"/>
            <w:noWrap/>
            <w:vAlign w:val="center"/>
            <w:hideMark/>
          </w:tcPr>
          <w:p w14:paraId="5B15966E" w14:textId="77777777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396" w:type="pct"/>
            <w:noWrap/>
            <w:vAlign w:val="center"/>
            <w:hideMark/>
          </w:tcPr>
          <w:p w14:paraId="6638D705" w14:textId="77777777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 &amp; 4</w:t>
            </w:r>
          </w:p>
        </w:tc>
        <w:tc>
          <w:tcPr>
            <w:tcW w:w="396" w:type="pct"/>
            <w:noWrap/>
            <w:vAlign w:val="center"/>
            <w:hideMark/>
          </w:tcPr>
          <w:p w14:paraId="2D9DCB96" w14:textId="3E800B07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396" w:type="pct"/>
            <w:noWrap/>
            <w:vAlign w:val="center"/>
            <w:hideMark/>
          </w:tcPr>
          <w:p w14:paraId="1997FB22" w14:textId="77777777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</w:t>
            </w:r>
          </w:p>
        </w:tc>
        <w:tc>
          <w:tcPr>
            <w:tcW w:w="396" w:type="pct"/>
            <w:noWrap/>
            <w:vAlign w:val="center"/>
            <w:hideMark/>
          </w:tcPr>
          <w:p w14:paraId="7689FF52" w14:textId="77777777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</w:t>
            </w:r>
          </w:p>
        </w:tc>
        <w:tc>
          <w:tcPr>
            <w:tcW w:w="396" w:type="pct"/>
            <w:noWrap/>
            <w:vAlign w:val="center"/>
            <w:hideMark/>
          </w:tcPr>
          <w:p w14:paraId="2714E0EE" w14:textId="77777777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</w:t>
            </w:r>
          </w:p>
        </w:tc>
        <w:tc>
          <w:tcPr>
            <w:tcW w:w="396" w:type="pct"/>
            <w:noWrap/>
            <w:vAlign w:val="center"/>
            <w:hideMark/>
          </w:tcPr>
          <w:p w14:paraId="6705D2EA" w14:textId="77777777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</w:t>
            </w:r>
          </w:p>
        </w:tc>
        <w:tc>
          <w:tcPr>
            <w:tcW w:w="396" w:type="pct"/>
            <w:noWrap/>
            <w:vAlign w:val="center"/>
            <w:hideMark/>
          </w:tcPr>
          <w:p w14:paraId="65794DA5" w14:textId="4BAF37E8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</w:tr>
      <w:tr w:rsidR="000A420D" w:rsidRPr="00785A2F" w14:paraId="1F9FE8C2" w14:textId="77777777" w:rsidTr="00444E4B">
        <w:trPr>
          <w:trHeight w:val="300"/>
        </w:trPr>
        <w:tc>
          <w:tcPr>
            <w:tcW w:w="1040" w:type="pct"/>
            <w:noWrap/>
            <w:vAlign w:val="center"/>
            <w:hideMark/>
          </w:tcPr>
          <w:p w14:paraId="3DF52A10" w14:textId="77777777" w:rsidR="000A420D" w:rsidRPr="00785A2F" w:rsidRDefault="000A420D" w:rsidP="000A420D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Follow-up</w:t>
            </w:r>
          </w:p>
        </w:tc>
        <w:tc>
          <w:tcPr>
            <w:tcW w:w="396" w:type="pct"/>
            <w:noWrap/>
            <w:vAlign w:val="center"/>
            <w:hideMark/>
          </w:tcPr>
          <w:p w14:paraId="015B7EF5" w14:textId="77777777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y</w:t>
            </w:r>
          </w:p>
        </w:tc>
        <w:tc>
          <w:tcPr>
            <w:tcW w:w="396" w:type="pct"/>
            <w:noWrap/>
            <w:vAlign w:val="center"/>
            <w:hideMark/>
          </w:tcPr>
          <w:p w14:paraId="2E2239FF" w14:textId="77777777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/A</w:t>
            </w:r>
          </w:p>
        </w:tc>
        <w:tc>
          <w:tcPr>
            <w:tcW w:w="396" w:type="pct"/>
            <w:noWrap/>
            <w:vAlign w:val="center"/>
            <w:hideMark/>
          </w:tcPr>
          <w:p w14:paraId="7217BFEE" w14:textId="77777777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m</w:t>
            </w:r>
          </w:p>
        </w:tc>
        <w:tc>
          <w:tcPr>
            <w:tcW w:w="396" w:type="pct"/>
            <w:noWrap/>
            <w:vAlign w:val="center"/>
            <w:hideMark/>
          </w:tcPr>
          <w:p w14:paraId="142B0011" w14:textId="77777777" w:rsidR="000A420D" w:rsidRPr="00785A2F" w:rsidRDefault="000A420D" w:rsidP="000A42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y</w:t>
            </w:r>
          </w:p>
        </w:tc>
        <w:tc>
          <w:tcPr>
            <w:tcW w:w="396" w:type="pct"/>
            <w:noWrap/>
            <w:vAlign w:val="center"/>
            <w:hideMark/>
          </w:tcPr>
          <w:p w14:paraId="50AE4BF0" w14:textId="77777777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/A</w:t>
            </w:r>
          </w:p>
        </w:tc>
        <w:tc>
          <w:tcPr>
            <w:tcW w:w="396" w:type="pct"/>
            <w:noWrap/>
            <w:vAlign w:val="center"/>
            <w:hideMark/>
          </w:tcPr>
          <w:p w14:paraId="49A42621" w14:textId="77777777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/A</w:t>
            </w:r>
          </w:p>
        </w:tc>
        <w:tc>
          <w:tcPr>
            <w:tcW w:w="396" w:type="pct"/>
            <w:noWrap/>
            <w:vAlign w:val="center"/>
            <w:hideMark/>
          </w:tcPr>
          <w:p w14:paraId="3957A810" w14:textId="77777777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-4y</w:t>
            </w:r>
          </w:p>
        </w:tc>
        <w:tc>
          <w:tcPr>
            <w:tcW w:w="396" w:type="pct"/>
            <w:noWrap/>
            <w:vAlign w:val="center"/>
            <w:hideMark/>
          </w:tcPr>
          <w:p w14:paraId="72D7531D" w14:textId="77777777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y</w:t>
            </w:r>
          </w:p>
        </w:tc>
        <w:tc>
          <w:tcPr>
            <w:tcW w:w="396" w:type="pct"/>
            <w:noWrap/>
            <w:vAlign w:val="center"/>
            <w:hideMark/>
          </w:tcPr>
          <w:p w14:paraId="499C6F8D" w14:textId="77777777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y</w:t>
            </w:r>
          </w:p>
        </w:tc>
        <w:tc>
          <w:tcPr>
            <w:tcW w:w="396" w:type="pct"/>
            <w:noWrap/>
            <w:vAlign w:val="center"/>
            <w:hideMark/>
          </w:tcPr>
          <w:p w14:paraId="11706358" w14:textId="77777777" w:rsidR="000A420D" w:rsidRPr="00785A2F" w:rsidRDefault="000A420D" w:rsidP="000A420D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/A</w:t>
            </w:r>
          </w:p>
        </w:tc>
      </w:tr>
    </w:tbl>
    <w:p w14:paraId="54B12062" w14:textId="20FB0C09" w:rsidR="0054029A" w:rsidRDefault="0078512F">
      <w:pPr>
        <w:rPr>
          <w:sz w:val="20"/>
          <w:lang w:val="en-GB"/>
        </w:rPr>
      </w:pPr>
      <w:r w:rsidRPr="00785A2F">
        <w:rPr>
          <w:sz w:val="20"/>
          <w:lang w:val="en-GB"/>
        </w:rPr>
        <w:t xml:space="preserve">ACLR = anterior cruciate ligament reconstruction; </w:t>
      </w:r>
      <w:r w:rsidR="00891CA2" w:rsidRPr="00785A2F">
        <w:rPr>
          <w:sz w:val="20"/>
          <w:lang w:val="en-GB"/>
        </w:rPr>
        <w:t xml:space="preserve">ACL-RSI = ACL Return to Sport after Injury; </w:t>
      </w:r>
      <w:r w:rsidR="00C01CA2">
        <w:rPr>
          <w:sz w:val="20"/>
          <w:lang w:val="en-GB"/>
        </w:rPr>
        <w:t xml:space="preserve">ACLx1 = single ACL injury; ACLx2 = double ACL injury; </w:t>
      </w:r>
      <w:proofErr w:type="spellStart"/>
      <w:r w:rsidR="00A16984">
        <w:rPr>
          <w:sz w:val="20"/>
          <w:lang w:val="en-GB"/>
        </w:rPr>
        <w:t>adol</w:t>
      </w:r>
      <w:proofErr w:type="spellEnd"/>
      <w:r w:rsidR="00A16984">
        <w:rPr>
          <w:sz w:val="20"/>
          <w:lang w:val="en-GB"/>
        </w:rPr>
        <w:t xml:space="preserve"> = adolescent; c = control; HQ = high quadriceps; </w:t>
      </w:r>
      <w:r w:rsidR="00204211" w:rsidRPr="00785A2F">
        <w:rPr>
          <w:sz w:val="20"/>
          <w:lang w:val="en-GB"/>
        </w:rPr>
        <w:t>(Pedi-)</w:t>
      </w:r>
      <w:r w:rsidR="00891CA2" w:rsidRPr="00785A2F">
        <w:rPr>
          <w:sz w:val="20"/>
          <w:lang w:val="en-GB"/>
        </w:rPr>
        <w:t xml:space="preserve">IKDC = </w:t>
      </w:r>
      <w:r w:rsidR="00204211" w:rsidRPr="00785A2F">
        <w:rPr>
          <w:sz w:val="20"/>
          <w:lang w:val="en-GB"/>
        </w:rPr>
        <w:t>(</w:t>
      </w:r>
      <w:proofErr w:type="spellStart"/>
      <w:r w:rsidR="00204211" w:rsidRPr="00785A2F">
        <w:rPr>
          <w:sz w:val="20"/>
          <w:lang w:val="en-GB"/>
        </w:rPr>
        <w:t>Pediatric</w:t>
      </w:r>
      <w:proofErr w:type="spellEnd"/>
      <w:r w:rsidR="00204211" w:rsidRPr="00785A2F">
        <w:rPr>
          <w:sz w:val="20"/>
          <w:lang w:val="en-GB"/>
        </w:rPr>
        <w:t xml:space="preserve">) </w:t>
      </w:r>
      <w:r w:rsidR="00891CA2" w:rsidRPr="00785A2F">
        <w:rPr>
          <w:sz w:val="20"/>
          <w:lang w:val="en-GB"/>
        </w:rPr>
        <w:t xml:space="preserve">International Knee Documentation Committee; </w:t>
      </w:r>
      <w:r w:rsidR="00204211" w:rsidRPr="00785A2F">
        <w:rPr>
          <w:sz w:val="20"/>
          <w:lang w:val="en-GB"/>
        </w:rPr>
        <w:t>K-SES = Knee Se</w:t>
      </w:r>
      <w:r w:rsidR="00891CA2" w:rsidRPr="00785A2F">
        <w:rPr>
          <w:sz w:val="20"/>
          <w:lang w:val="en-GB"/>
        </w:rPr>
        <w:t xml:space="preserve">lf Efficacy Scale; KOOS = Knee injury and </w:t>
      </w:r>
      <w:proofErr w:type="spellStart"/>
      <w:r w:rsidR="00891CA2" w:rsidRPr="00785A2F">
        <w:rPr>
          <w:sz w:val="20"/>
          <w:lang w:val="en-GB"/>
        </w:rPr>
        <w:t>Osteo</w:t>
      </w:r>
      <w:proofErr w:type="spellEnd"/>
      <w:r w:rsidR="00891CA2" w:rsidRPr="00785A2F">
        <w:rPr>
          <w:sz w:val="20"/>
          <w:lang w:val="en-GB"/>
        </w:rPr>
        <w:t xml:space="preserve">-arthritis Outcome Score; </w:t>
      </w:r>
      <w:r w:rsidR="00A16984">
        <w:rPr>
          <w:sz w:val="20"/>
          <w:lang w:val="en-GB"/>
        </w:rPr>
        <w:t xml:space="preserve">LQ = low quadriceps; </w:t>
      </w:r>
      <w:r w:rsidR="00204211" w:rsidRPr="00785A2F">
        <w:rPr>
          <w:sz w:val="20"/>
          <w:lang w:val="en-GB"/>
        </w:rPr>
        <w:t xml:space="preserve">m = months; </w:t>
      </w:r>
      <w:r w:rsidRPr="00785A2F">
        <w:rPr>
          <w:sz w:val="20"/>
          <w:lang w:val="en-GB"/>
        </w:rPr>
        <w:t xml:space="preserve">N/A = not applicable; </w:t>
      </w:r>
      <w:proofErr w:type="spellStart"/>
      <w:r w:rsidR="00A16984">
        <w:rPr>
          <w:sz w:val="20"/>
          <w:lang w:val="en-GB"/>
        </w:rPr>
        <w:t>ped</w:t>
      </w:r>
      <w:proofErr w:type="spellEnd"/>
      <w:r w:rsidR="00A16984">
        <w:rPr>
          <w:sz w:val="20"/>
          <w:lang w:val="en-GB"/>
        </w:rPr>
        <w:t xml:space="preserve"> = </w:t>
      </w:r>
      <w:proofErr w:type="spellStart"/>
      <w:r w:rsidR="00A16984">
        <w:rPr>
          <w:sz w:val="20"/>
          <w:lang w:val="en-GB"/>
        </w:rPr>
        <w:t>pediatric</w:t>
      </w:r>
      <w:proofErr w:type="spellEnd"/>
      <w:r w:rsidR="00A16984">
        <w:rPr>
          <w:sz w:val="20"/>
          <w:lang w:val="en-GB"/>
        </w:rPr>
        <w:t xml:space="preserve">; </w:t>
      </w:r>
      <w:r w:rsidR="00891CA2" w:rsidRPr="00785A2F">
        <w:rPr>
          <w:sz w:val="20"/>
          <w:lang w:val="en-GB"/>
        </w:rPr>
        <w:t xml:space="preserve">RTS = return to sport; </w:t>
      </w:r>
      <w:r w:rsidR="00204211" w:rsidRPr="00785A2F">
        <w:rPr>
          <w:sz w:val="20"/>
          <w:lang w:val="en-GB"/>
        </w:rPr>
        <w:t xml:space="preserve">TSK = Tampa Scale for </w:t>
      </w:r>
      <w:proofErr w:type="spellStart"/>
      <w:r w:rsidR="00204211" w:rsidRPr="00785A2F">
        <w:rPr>
          <w:sz w:val="20"/>
          <w:lang w:val="en-GB"/>
        </w:rPr>
        <w:t>Kinesiophobia</w:t>
      </w:r>
      <w:proofErr w:type="spellEnd"/>
      <w:r w:rsidR="00204211" w:rsidRPr="00785A2F">
        <w:rPr>
          <w:sz w:val="20"/>
          <w:lang w:val="en-GB"/>
        </w:rPr>
        <w:t>; y = years;</w:t>
      </w:r>
      <w:r w:rsidR="00A16984">
        <w:rPr>
          <w:sz w:val="20"/>
          <w:lang w:val="en-GB"/>
        </w:rPr>
        <w:t xml:space="preserve"> </w:t>
      </w:r>
      <w:proofErr w:type="spellStart"/>
      <w:r w:rsidR="00A16984">
        <w:rPr>
          <w:sz w:val="20"/>
          <w:lang w:val="en-GB"/>
        </w:rPr>
        <w:t>y.a</w:t>
      </w:r>
      <w:proofErr w:type="spellEnd"/>
      <w:r w:rsidR="00A16984">
        <w:rPr>
          <w:sz w:val="20"/>
          <w:lang w:val="en-GB"/>
        </w:rPr>
        <w:t>. = young adult.</w:t>
      </w:r>
    </w:p>
    <w:p w14:paraId="5C2FFBF1" w14:textId="7FCA5AA6" w:rsidR="00C01CA2" w:rsidRDefault="00C01CA2">
      <w:pPr>
        <w:rPr>
          <w:sz w:val="20"/>
          <w:lang w:val="en-GB"/>
        </w:rPr>
      </w:pPr>
      <w:r>
        <w:rPr>
          <w:sz w:val="20"/>
          <w:lang w:val="en-GB"/>
        </w:rPr>
        <w:t xml:space="preserve">† </w:t>
      </w:r>
      <w:r w:rsidR="009243E0">
        <w:rPr>
          <w:sz w:val="20"/>
          <w:lang w:val="en-GB"/>
        </w:rPr>
        <w:t>with</w:t>
      </w:r>
      <w:r w:rsidR="005F0848">
        <w:rPr>
          <w:sz w:val="20"/>
          <w:lang w:val="en-GB"/>
        </w:rPr>
        <w:t>in</w:t>
      </w:r>
      <w:r>
        <w:rPr>
          <w:sz w:val="20"/>
          <w:lang w:val="en-GB"/>
        </w:rPr>
        <w:t xml:space="preserve"> population &lt; 20 years of age</w:t>
      </w:r>
    </w:p>
    <w:p w14:paraId="55D5F73C" w14:textId="762BDE67" w:rsidR="00B76CFB" w:rsidRDefault="0051153F" w:rsidP="005F0848">
      <w:pPr>
        <w:rPr>
          <w:sz w:val="20"/>
          <w:lang w:val="en-GB"/>
        </w:rPr>
      </w:pPr>
      <w:r>
        <w:rPr>
          <w:sz w:val="20"/>
          <w:lang w:val="en-GB"/>
        </w:rPr>
        <w:t xml:space="preserve">* </w:t>
      </w:r>
      <w:r w:rsidR="005F0848">
        <w:rPr>
          <w:sz w:val="20"/>
          <w:lang w:val="en-GB"/>
        </w:rPr>
        <w:t>1. M</w:t>
      </w:r>
      <w:r w:rsidR="00EE44E2" w:rsidRPr="005F0848">
        <w:rPr>
          <w:sz w:val="20"/>
          <w:lang w:val="en-GB"/>
        </w:rPr>
        <w:t>ovement Quality</w:t>
      </w:r>
      <w:r w:rsidR="005F0848">
        <w:rPr>
          <w:sz w:val="20"/>
          <w:lang w:val="en-GB"/>
        </w:rPr>
        <w:t xml:space="preserve">; 2. </w:t>
      </w:r>
      <w:r w:rsidR="00EE44E2" w:rsidRPr="005F0848">
        <w:rPr>
          <w:sz w:val="20"/>
          <w:lang w:val="en-GB"/>
        </w:rPr>
        <w:t>Combined test criterion cut-offs</w:t>
      </w:r>
      <w:r w:rsidR="005F0848">
        <w:rPr>
          <w:sz w:val="20"/>
          <w:lang w:val="en-GB"/>
        </w:rPr>
        <w:t xml:space="preserve">; 3. </w:t>
      </w:r>
      <w:r w:rsidR="00EE44E2" w:rsidRPr="005F0848">
        <w:rPr>
          <w:sz w:val="20"/>
          <w:lang w:val="en-GB"/>
        </w:rPr>
        <w:t>Re-rupture</w:t>
      </w:r>
      <w:r w:rsidR="005F0848">
        <w:rPr>
          <w:sz w:val="20"/>
          <w:lang w:val="en-GB"/>
        </w:rPr>
        <w:t>s</w:t>
      </w:r>
      <w:r w:rsidR="00F839A4" w:rsidRPr="005F0848">
        <w:rPr>
          <w:sz w:val="20"/>
          <w:lang w:val="en-GB"/>
        </w:rPr>
        <w:t xml:space="preserve"> (only ipsilateral [3],</w:t>
      </w:r>
      <w:r w:rsidR="008D7F19">
        <w:rPr>
          <w:sz w:val="20"/>
          <w:lang w:val="en-GB"/>
        </w:rPr>
        <w:t xml:space="preserve"> </w:t>
      </w:r>
      <w:proofErr w:type="spellStart"/>
      <w:r w:rsidR="008D7F19">
        <w:rPr>
          <w:sz w:val="20"/>
          <w:lang w:val="en-GB"/>
        </w:rPr>
        <w:t>ipsi</w:t>
      </w:r>
      <w:proofErr w:type="spellEnd"/>
      <w:r w:rsidR="008D7F19">
        <w:rPr>
          <w:sz w:val="20"/>
          <w:lang w:val="en-GB"/>
        </w:rPr>
        <w:t>- and contralateral [12, 23, 30</w:t>
      </w:r>
      <w:r w:rsidR="00F839A4" w:rsidRPr="005F0848">
        <w:rPr>
          <w:sz w:val="20"/>
          <w:lang w:val="en-GB"/>
        </w:rPr>
        <w:t>])</w:t>
      </w:r>
      <w:r w:rsidR="005F0848">
        <w:rPr>
          <w:sz w:val="20"/>
          <w:lang w:val="en-GB"/>
        </w:rPr>
        <w:t xml:space="preserve">; 4. </w:t>
      </w:r>
      <w:r w:rsidR="000B775B" w:rsidRPr="005F0848">
        <w:rPr>
          <w:sz w:val="20"/>
          <w:lang w:val="en-GB"/>
        </w:rPr>
        <w:t>Achieving RTS</w:t>
      </w:r>
      <w:r w:rsidR="005F0848">
        <w:rPr>
          <w:sz w:val="20"/>
          <w:lang w:val="en-GB"/>
        </w:rPr>
        <w:t>.</w:t>
      </w:r>
    </w:p>
    <w:p w14:paraId="1B6E3253" w14:textId="77777777" w:rsidR="005F0848" w:rsidRPr="005F0848" w:rsidRDefault="005F0848" w:rsidP="005F0848">
      <w:pPr>
        <w:rPr>
          <w:sz w:val="20"/>
          <w:lang w:val="en-GB"/>
        </w:rPr>
      </w:pPr>
    </w:p>
    <w:p w14:paraId="0C7AA958" w14:textId="77777777" w:rsidR="00B854CA" w:rsidRPr="00785A2F" w:rsidRDefault="00B854CA" w:rsidP="00B854CA">
      <w:pPr>
        <w:pStyle w:val="Bijschrift"/>
        <w:keepNext/>
        <w:rPr>
          <w:lang w:val="en-GB"/>
        </w:rPr>
      </w:pPr>
      <w:r w:rsidRPr="00785A2F">
        <w:rPr>
          <w:lang w:val="en-GB"/>
        </w:rPr>
        <w:lastRenderedPageBreak/>
        <w:t xml:space="preserve">Table </w:t>
      </w:r>
      <w:r w:rsidR="00835482" w:rsidRPr="00785A2F">
        <w:rPr>
          <w:noProof/>
          <w:lang w:val="en-GB"/>
        </w:rPr>
        <w:fldChar w:fldCharType="begin"/>
      </w:r>
      <w:r w:rsidR="00835482" w:rsidRPr="00785A2F">
        <w:rPr>
          <w:noProof/>
          <w:lang w:val="en-GB"/>
        </w:rPr>
        <w:instrText xml:space="preserve"> SEQ Table \* ARABIC </w:instrText>
      </w:r>
      <w:r w:rsidR="00835482" w:rsidRPr="00785A2F">
        <w:rPr>
          <w:noProof/>
          <w:lang w:val="en-GB"/>
        </w:rPr>
        <w:fldChar w:fldCharType="separate"/>
      </w:r>
      <w:r w:rsidRPr="00785A2F">
        <w:rPr>
          <w:noProof/>
          <w:lang w:val="en-GB"/>
        </w:rPr>
        <w:t>5</w:t>
      </w:r>
      <w:r w:rsidR="00835482" w:rsidRPr="00785A2F">
        <w:rPr>
          <w:noProof/>
          <w:lang w:val="en-GB"/>
        </w:rPr>
        <w:fldChar w:fldCharType="end"/>
      </w:r>
      <w:r w:rsidRPr="00785A2F">
        <w:rPr>
          <w:lang w:val="en-GB"/>
        </w:rPr>
        <w:t>. Overview of studies analysing physical examination.</w:t>
      </w:r>
    </w:p>
    <w:tbl>
      <w:tblPr>
        <w:tblStyle w:val="Tabelraster"/>
        <w:tblW w:w="12328" w:type="dxa"/>
        <w:tblLayout w:type="fixed"/>
        <w:tblLook w:val="04A0" w:firstRow="1" w:lastRow="0" w:firstColumn="1" w:lastColumn="0" w:noHBand="0" w:noVBand="1"/>
      </w:tblPr>
      <w:tblGrid>
        <w:gridCol w:w="3256"/>
        <w:gridCol w:w="2268"/>
        <w:gridCol w:w="2268"/>
        <w:gridCol w:w="2268"/>
        <w:gridCol w:w="2268"/>
      </w:tblGrid>
      <w:tr w:rsidR="00831127" w:rsidRPr="00785A2F" w14:paraId="3B2E38F7" w14:textId="77777777" w:rsidTr="00444E4B">
        <w:trPr>
          <w:trHeight w:val="300"/>
        </w:trPr>
        <w:tc>
          <w:tcPr>
            <w:tcW w:w="3256" w:type="dxa"/>
            <w:noWrap/>
            <w:hideMark/>
          </w:tcPr>
          <w:p w14:paraId="58BF41B3" w14:textId="77777777" w:rsidR="00831127" w:rsidRPr="00785A2F" w:rsidRDefault="00831127" w:rsidP="00831127">
            <w:pP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Physical examination</w:t>
            </w:r>
          </w:p>
        </w:tc>
        <w:tc>
          <w:tcPr>
            <w:tcW w:w="2268" w:type="dxa"/>
            <w:noWrap/>
            <w:vAlign w:val="center"/>
            <w:hideMark/>
          </w:tcPr>
          <w:p w14:paraId="3C485ABA" w14:textId="77777777" w:rsidR="00831127" w:rsidRPr="00785A2F" w:rsidRDefault="00831127" w:rsidP="0045502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Boyle</w:t>
            </w:r>
            <w:r w:rsidR="00877213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[7</w:t>
            </w:r>
            <w:r w:rsidR="00003646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]</w:t>
            </w:r>
          </w:p>
        </w:tc>
        <w:tc>
          <w:tcPr>
            <w:tcW w:w="2268" w:type="dxa"/>
            <w:noWrap/>
            <w:vAlign w:val="center"/>
            <w:hideMark/>
          </w:tcPr>
          <w:p w14:paraId="3ECD5E39" w14:textId="7A9AC2E2" w:rsidR="00831127" w:rsidRPr="00785A2F" w:rsidRDefault="00831127" w:rsidP="0045502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Hannon</w:t>
            </w:r>
            <w:r w:rsidR="008D7F19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[16</w:t>
            </w:r>
            <w:r w:rsidR="00003646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]</w:t>
            </w:r>
          </w:p>
        </w:tc>
        <w:tc>
          <w:tcPr>
            <w:tcW w:w="2268" w:type="dxa"/>
            <w:noWrap/>
            <w:vAlign w:val="center"/>
            <w:hideMark/>
          </w:tcPr>
          <w:p w14:paraId="67A48393" w14:textId="33BE0F6D" w:rsidR="00831127" w:rsidRPr="00785A2F" w:rsidRDefault="00C62316" w:rsidP="008D7F1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Ithurburn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[2</w:t>
            </w:r>
            <w:r w:rsidR="008D7F19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2</w:t>
            </w:r>
            <w:r w:rsidR="00003646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]</w:t>
            </w:r>
          </w:p>
        </w:tc>
        <w:tc>
          <w:tcPr>
            <w:tcW w:w="2268" w:type="dxa"/>
            <w:noWrap/>
            <w:vAlign w:val="center"/>
            <w:hideMark/>
          </w:tcPr>
          <w:p w14:paraId="2D589A8F" w14:textId="68BFB9BB" w:rsidR="00831127" w:rsidRPr="00785A2F" w:rsidRDefault="00B24EA1" w:rsidP="0045502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P</w:t>
            </w:r>
            <w:r w:rsidR="008D7F19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aterno</w:t>
            </w:r>
            <w:proofErr w:type="spellEnd"/>
            <w:r w:rsidR="008D7F19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[33</w:t>
            </w:r>
            <w:r w:rsidR="00003646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]</w:t>
            </w:r>
          </w:p>
        </w:tc>
      </w:tr>
      <w:tr w:rsidR="00831127" w:rsidRPr="00785A2F" w14:paraId="3CF12BAE" w14:textId="77777777" w:rsidTr="00444E4B">
        <w:trPr>
          <w:trHeight w:val="300"/>
        </w:trPr>
        <w:tc>
          <w:tcPr>
            <w:tcW w:w="3256" w:type="dxa"/>
            <w:noWrap/>
            <w:hideMark/>
          </w:tcPr>
          <w:p w14:paraId="774C2D79" w14:textId="77777777" w:rsidR="00831127" w:rsidRPr="00785A2F" w:rsidRDefault="00831127" w:rsidP="0083112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Laxity tests</w:t>
            </w:r>
          </w:p>
        </w:tc>
        <w:tc>
          <w:tcPr>
            <w:tcW w:w="2268" w:type="dxa"/>
            <w:noWrap/>
            <w:vAlign w:val="center"/>
            <w:hideMark/>
          </w:tcPr>
          <w:p w14:paraId="407981AE" w14:textId="77777777" w:rsidR="00831127" w:rsidRPr="00785A2F" w:rsidRDefault="00831127" w:rsidP="0083112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070BA78" w14:textId="77777777" w:rsidR="00831127" w:rsidRPr="00785A2F" w:rsidRDefault="00831127" w:rsidP="008311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FAE414B" w14:textId="77777777" w:rsidR="00831127" w:rsidRPr="00785A2F" w:rsidRDefault="00831127" w:rsidP="008311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B0BC0D2" w14:textId="77777777" w:rsidR="00831127" w:rsidRPr="00785A2F" w:rsidRDefault="00831127" w:rsidP="008311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831127" w:rsidRPr="00785A2F" w14:paraId="27E19224" w14:textId="77777777" w:rsidTr="00444E4B">
        <w:trPr>
          <w:trHeight w:val="300"/>
        </w:trPr>
        <w:tc>
          <w:tcPr>
            <w:tcW w:w="3256" w:type="dxa"/>
            <w:noWrap/>
            <w:hideMark/>
          </w:tcPr>
          <w:p w14:paraId="0B258190" w14:textId="77777777" w:rsidR="00831127" w:rsidRPr="00785A2F" w:rsidRDefault="00831127" w:rsidP="00831127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KT-1000</w:t>
            </w:r>
          </w:p>
        </w:tc>
        <w:tc>
          <w:tcPr>
            <w:tcW w:w="2268" w:type="dxa"/>
            <w:noWrap/>
            <w:vAlign w:val="center"/>
            <w:hideMark/>
          </w:tcPr>
          <w:p w14:paraId="38E83280" w14:textId="77777777" w:rsidR="00831127" w:rsidRPr="00785A2F" w:rsidRDefault="00831127" w:rsidP="0083112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268" w:type="dxa"/>
            <w:noWrap/>
            <w:vAlign w:val="center"/>
            <w:hideMark/>
          </w:tcPr>
          <w:p w14:paraId="3EE63363" w14:textId="77777777" w:rsidR="00831127" w:rsidRPr="00785A2F" w:rsidRDefault="00831127" w:rsidP="0083112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04E4378" w14:textId="77777777" w:rsidR="00831127" w:rsidRPr="00785A2F" w:rsidRDefault="00831127" w:rsidP="0083112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268" w:type="dxa"/>
            <w:noWrap/>
            <w:vAlign w:val="center"/>
            <w:hideMark/>
          </w:tcPr>
          <w:p w14:paraId="757F18A6" w14:textId="77777777" w:rsidR="00831127" w:rsidRPr="00785A2F" w:rsidRDefault="00831127" w:rsidP="0083112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</w:tr>
      <w:tr w:rsidR="00831127" w:rsidRPr="00785A2F" w14:paraId="633745A0" w14:textId="77777777" w:rsidTr="00444E4B">
        <w:trPr>
          <w:trHeight w:val="300"/>
        </w:trPr>
        <w:tc>
          <w:tcPr>
            <w:tcW w:w="3256" w:type="dxa"/>
            <w:noWrap/>
            <w:hideMark/>
          </w:tcPr>
          <w:p w14:paraId="13B0300B" w14:textId="77777777" w:rsidR="00831127" w:rsidRPr="00785A2F" w:rsidRDefault="00831127" w:rsidP="0083112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Range of motion</w:t>
            </w:r>
          </w:p>
        </w:tc>
        <w:tc>
          <w:tcPr>
            <w:tcW w:w="2268" w:type="dxa"/>
            <w:noWrap/>
            <w:vAlign w:val="center"/>
            <w:hideMark/>
          </w:tcPr>
          <w:p w14:paraId="692FDBFA" w14:textId="77777777" w:rsidR="00831127" w:rsidRPr="00785A2F" w:rsidRDefault="00831127" w:rsidP="0083112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C16F8AF" w14:textId="77777777" w:rsidR="00831127" w:rsidRPr="00785A2F" w:rsidRDefault="00831127" w:rsidP="008311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84F3CDF" w14:textId="77777777" w:rsidR="00831127" w:rsidRPr="00785A2F" w:rsidRDefault="00831127" w:rsidP="008311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2DF150D" w14:textId="77777777" w:rsidR="00831127" w:rsidRPr="00785A2F" w:rsidRDefault="00831127" w:rsidP="008311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831127" w:rsidRPr="00785A2F" w14:paraId="4EDDA8FB" w14:textId="77777777" w:rsidTr="00444E4B">
        <w:trPr>
          <w:trHeight w:val="300"/>
        </w:trPr>
        <w:tc>
          <w:tcPr>
            <w:tcW w:w="3256" w:type="dxa"/>
            <w:noWrap/>
            <w:hideMark/>
          </w:tcPr>
          <w:p w14:paraId="5A76E3EA" w14:textId="77777777" w:rsidR="00831127" w:rsidRPr="00785A2F" w:rsidRDefault="00831127" w:rsidP="00831127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Knee</w:t>
            </w:r>
          </w:p>
        </w:tc>
        <w:tc>
          <w:tcPr>
            <w:tcW w:w="2268" w:type="dxa"/>
            <w:noWrap/>
            <w:vAlign w:val="center"/>
            <w:hideMark/>
          </w:tcPr>
          <w:p w14:paraId="1E126B37" w14:textId="77777777" w:rsidR="00831127" w:rsidRPr="00785A2F" w:rsidRDefault="00831127" w:rsidP="0083112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3A7E357" w14:textId="77777777" w:rsidR="00831127" w:rsidRPr="00785A2F" w:rsidRDefault="00831127" w:rsidP="0083112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268" w:type="dxa"/>
            <w:noWrap/>
            <w:vAlign w:val="center"/>
            <w:hideMark/>
          </w:tcPr>
          <w:p w14:paraId="1AC94997" w14:textId="77777777" w:rsidR="00831127" w:rsidRPr="00785A2F" w:rsidRDefault="00831127" w:rsidP="0083112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268" w:type="dxa"/>
            <w:noWrap/>
            <w:vAlign w:val="center"/>
            <w:hideMark/>
          </w:tcPr>
          <w:p w14:paraId="3718D62F" w14:textId="77777777" w:rsidR="00831127" w:rsidRPr="00785A2F" w:rsidRDefault="00831127" w:rsidP="0083112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</w:tr>
      <w:tr w:rsidR="00831127" w:rsidRPr="00785A2F" w14:paraId="00F8DD9D" w14:textId="77777777" w:rsidTr="00444E4B">
        <w:trPr>
          <w:trHeight w:val="300"/>
        </w:trPr>
        <w:tc>
          <w:tcPr>
            <w:tcW w:w="3256" w:type="dxa"/>
            <w:noWrap/>
            <w:hideMark/>
          </w:tcPr>
          <w:p w14:paraId="28A89235" w14:textId="77777777" w:rsidR="00831127" w:rsidRPr="00785A2F" w:rsidRDefault="00831127" w:rsidP="00831127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Hip</w:t>
            </w:r>
          </w:p>
        </w:tc>
        <w:tc>
          <w:tcPr>
            <w:tcW w:w="2268" w:type="dxa"/>
            <w:noWrap/>
            <w:vAlign w:val="center"/>
            <w:hideMark/>
          </w:tcPr>
          <w:p w14:paraId="65FDB9BE" w14:textId="77777777" w:rsidR="00831127" w:rsidRPr="00785A2F" w:rsidRDefault="00831127" w:rsidP="0083112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1CB9A98" w14:textId="77777777" w:rsidR="00831127" w:rsidRPr="00785A2F" w:rsidRDefault="00831127" w:rsidP="0083112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268" w:type="dxa"/>
            <w:noWrap/>
            <w:vAlign w:val="center"/>
            <w:hideMark/>
          </w:tcPr>
          <w:p w14:paraId="0AF69AA1" w14:textId="77777777" w:rsidR="00831127" w:rsidRPr="00785A2F" w:rsidRDefault="00831127" w:rsidP="0083112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196CB0F" w14:textId="77777777" w:rsidR="00831127" w:rsidRPr="00785A2F" w:rsidRDefault="00831127" w:rsidP="008311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831127" w:rsidRPr="00785A2F" w14:paraId="65AE6155" w14:textId="77777777" w:rsidTr="00444E4B">
        <w:trPr>
          <w:trHeight w:val="300"/>
        </w:trPr>
        <w:tc>
          <w:tcPr>
            <w:tcW w:w="3256" w:type="dxa"/>
            <w:noWrap/>
            <w:hideMark/>
          </w:tcPr>
          <w:p w14:paraId="665A775F" w14:textId="77777777" w:rsidR="00831127" w:rsidRPr="00785A2F" w:rsidRDefault="00831127" w:rsidP="00831127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nkle</w:t>
            </w:r>
          </w:p>
        </w:tc>
        <w:tc>
          <w:tcPr>
            <w:tcW w:w="2268" w:type="dxa"/>
            <w:noWrap/>
            <w:vAlign w:val="center"/>
            <w:hideMark/>
          </w:tcPr>
          <w:p w14:paraId="37A25F37" w14:textId="77777777" w:rsidR="00831127" w:rsidRPr="00785A2F" w:rsidRDefault="00831127" w:rsidP="0083112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B2B8EE7" w14:textId="77777777" w:rsidR="00831127" w:rsidRPr="00785A2F" w:rsidRDefault="00831127" w:rsidP="0083112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268" w:type="dxa"/>
            <w:noWrap/>
            <w:vAlign w:val="center"/>
            <w:hideMark/>
          </w:tcPr>
          <w:p w14:paraId="01163087" w14:textId="77777777" w:rsidR="00831127" w:rsidRPr="00785A2F" w:rsidRDefault="00831127" w:rsidP="0083112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B506137" w14:textId="77777777" w:rsidR="00831127" w:rsidRPr="00785A2F" w:rsidRDefault="00831127" w:rsidP="008311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44B59" w:rsidRPr="00785A2F" w14:paraId="3AD19770" w14:textId="77777777" w:rsidTr="00444E4B">
        <w:trPr>
          <w:trHeight w:val="300"/>
        </w:trPr>
        <w:tc>
          <w:tcPr>
            <w:tcW w:w="3256" w:type="dxa"/>
            <w:noWrap/>
          </w:tcPr>
          <w:p w14:paraId="6DD8E3D3" w14:textId="77777777" w:rsidR="00244B59" w:rsidRPr="00244B59" w:rsidRDefault="00244B59" w:rsidP="00244B59">
            <w:pP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Other</w:t>
            </w:r>
          </w:p>
        </w:tc>
        <w:tc>
          <w:tcPr>
            <w:tcW w:w="2268" w:type="dxa"/>
            <w:noWrap/>
            <w:vAlign w:val="center"/>
          </w:tcPr>
          <w:p w14:paraId="34A90FB6" w14:textId="77777777" w:rsidR="00244B59" w:rsidRPr="00785A2F" w:rsidRDefault="00244B59" w:rsidP="0083112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268" w:type="dxa"/>
            <w:noWrap/>
            <w:vAlign w:val="center"/>
          </w:tcPr>
          <w:p w14:paraId="54CC8EE9" w14:textId="77777777" w:rsidR="00244B59" w:rsidRPr="00785A2F" w:rsidRDefault="00244B59" w:rsidP="0083112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268" w:type="dxa"/>
            <w:noWrap/>
            <w:vAlign w:val="center"/>
          </w:tcPr>
          <w:p w14:paraId="469359A9" w14:textId="77777777" w:rsidR="00244B59" w:rsidRPr="00785A2F" w:rsidRDefault="00244B59" w:rsidP="0083112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268" w:type="dxa"/>
            <w:noWrap/>
            <w:vAlign w:val="center"/>
          </w:tcPr>
          <w:p w14:paraId="1DE37A25" w14:textId="77777777" w:rsidR="00244B59" w:rsidRPr="00785A2F" w:rsidRDefault="00244B59" w:rsidP="008311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44B59" w:rsidRPr="00785A2F" w14:paraId="0073D687" w14:textId="77777777" w:rsidTr="00444E4B">
        <w:trPr>
          <w:trHeight w:val="300"/>
        </w:trPr>
        <w:tc>
          <w:tcPr>
            <w:tcW w:w="3256" w:type="dxa"/>
            <w:noWrap/>
          </w:tcPr>
          <w:p w14:paraId="15AB6DCB" w14:textId="77777777" w:rsidR="00244B59" w:rsidRPr="00785A2F" w:rsidRDefault="00DF58F0" w:rsidP="00831127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Knee j</w:t>
            </w:r>
            <w:r w:rsidR="00244B5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oint effusion</w:t>
            </w:r>
          </w:p>
        </w:tc>
        <w:tc>
          <w:tcPr>
            <w:tcW w:w="2268" w:type="dxa"/>
            <w:noWrap/>
            <w:vAlign w:val="center"/>
          </w:tcPr>
          <w:p w14:paraId="6C9FD0DF" w14:textId="77777777" w:rsidR="00244B59" w:rsidRPr="00785A2F" w:rsidRDefault="00244B59" w:rsidP="0083112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268" w:type="dxa"/>
            <w:noWrap/>
            <w:vAlign w:val="center"/>
          </w:tcPr>
          <w:p w14:paraId="4A1CE9D5" w14:textId="77777777" w:rsidR="00244B59" w:rsidRPr="00785A2F" w:rsidRDefault="00244B59" w:rsidP="0083112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268" w:type="dxa"/>
            <w:noWrap/>
            <w:vAlign w:val="center"/>
          </w:tcPr>
          <w:p w14:paraId="52435CBB" w14:textId="77777777" w:rsidR="00244B59" w:rsidRPr="00785A2F" w:rsidRDefault="00DF58F0" w:rsidP="0083112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268" w:type="dxa"/>
            <w:noWrap/>
            <w:vAlign w:val="center"/>
          </w:tcPr>
          <w:p w14:paraId="7D494F4A" w14:textId="77777777" w:rsidR="00244B59" w:rsidRPr="00785A2F" w:rsidRDefault="00244B59" w:rsidP="008311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831127" w:rsidRPr="00785A2F" w14:paraId="6305FFDE" w14:textId="77777777" w:rsidTr="00444E4B">
        <w:trPr>
          <w:trHeight w:val="300"/>
        </w:trPr>
        <w:tc>
          <w:tcPr>
            <w:tcW w:w="12328" w:type="dxa"/>
            <w:gridSpan w:val="5"/>
            <w:noWrap/>
            <w:vAlign w:val="center"/>
            <w:hideMark/>
          </w:tcPr>
          <w:p w14:paraId="76F9AA45" w14:textId="77777777" w:rsidR="00831127" w:rsidRPr="00785A2F" w:rsidRDefault="00831127" w:rsidP="008311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Study data</w:t>
            </w:r>
          </w:p>
        </w:tc>
      </w:tr>
      <w:tr w:rsidR="00A16984" w:rsidRPr="00A16984" w14:paraId="5EC67B2C" w14:textId="77777777" w:rsidTr="00FF0542">
        <w:trPr>
          <w:trHeight w:val="300"/>
        </w:trPr>
        <w:tc>
          <w:tcPr>
            <w:tcW w:w="3256" w:type="dxa"/>
            <w:noWrap/>
            <w:vAlign w:val="center"/>
          </w:tcPr>
          <w:p w14:paraId="45DF1B2D" w14:textId="08368B73" w:rsidR="00A16984" w:rsidRPr="00785A2F" w:rsidRDefault="00A16984" w:rsidP="00A16984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umber of patients (for each group as defined within the study)</w:t>
            </w:r>
          </w:p>
        </w:tc>
        <w:tc>
          <w:tcPr>
            <w:tcW w:w="2268" w:type="dxa"/>
            <w:noWrap/>
          </w:tcPr>
          <w:p w14:paraId="45A05DDD" w14:textId="77777777" w:rsidR="00A16984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7 (SI)</w:t>
            </w:r>
          </w:p>
          <w:p w14:paraId="343DCFA9" w14:textId="77777777" w:rsidR="00A16984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42546135" w14:textId="77777777" w:rsidR="00A16984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2 (SM)</w:t>
            </w:r>
          </w:p>
          <w:p w14:paraId="3A220DCA" w14:textId="77777777" w:rsidR="00A16984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1B226398" w14:textId="4777C890" w:rsidR="00A16984" w:rsidRPr="00785A2F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6 (adult)</w:t>
            </w:r>
          </w:p>
        </w:tc>
        <w:tc>
          <w:tcPr>
            <w:tcW w:w="2268" w:type="dxa"/>
            <w:noWrap/>
          </w:tcPr>
          <w:p w14:paraId="0EF56AEF" w14:textId="77777777" w:rsidR="00A16984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4 (pass)</w:t>
            </w:r>
          </w:p>
          <w:p w14:paraId="78141B47" w14:textId="77777777" w:rsidR="00A16984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11537452" w14:textId="3667656F" w:rsidR="00A16984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 (fail)</w:t>
            </w:r>
          </w:p>
        </w:tc>
        <w:tc>
          <w:tcPr>
            <w:tcW w:w="2268" w:type="dxa"/>
            <w:noWrap/>
          </w:tcPr>
          <w:p w14:paraId="49A226CF" w14:textId="3C71FB9F" w:rsidR="00A16984" w:rsidRPr="00785A2F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7</w:t>
            </w:r>
          </w:p>
        </w:tc>
        <w:tc>
          <w:tcPr>
            <w:tcW w:w="2268" w:type="dxa"/>
            <w:noWrap/>
          </w:tcPr>
          <w:p w14:paraId="39746027" w14:textId="77777777" w:rsidR="00A16984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3 (ACLx1)</w:t>
            </w:r>
          </w:p>
          <w:p w14:paraId="409982F2" w14:textId="77777777" w:rsidR="00A16984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6CB7B5CD" w14:textId="5C416264" w:rsidR="00A16984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3 (ACLx2)</w:t>
            </w:r>
          </w:p>
        </w:tc>
      </w:tr>
      <w:tr w:rsidR="00A16984" w:rsidRPr="00785A2F" w14:paraId="2F98B529" w14:textId="77777777" w:rsidTr="00444E4B">
        <w:trPr>
          <w:trHeight w:val="300"/>
        </w:trPr>
        <w:tc>
          <w:tcPr>
            <w:tcW w:w="3256" w:type="dxa"/>
            <w:noWrap/>
            <w:hideMark/>
          </w:tcPr>
          <w:p w14:paraId="7835D51E" w14:textId="77777777" w:rsidR="00A16984" w:rsidRPr="00785A2F" w:rsidRDefault="00A16984" w:rsidP="00A16984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Timing tests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(months after ACLR)</w:t>
            </w:r>
          </w:p>
        </w:tc>
        <w:tc>
          <w:tcPr>
            <w:tcW w:w="2268" w:type="dxa"/>
            <w:noWrap/>
            <w:vAlign w:val="center"/>
            <w:hideMark/>
          </w:tcPr>
          <w:p w14:paraId="443DC833" w14:textId="77777777" w:rsidR="00A16984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9</w:t>
            </w:r>
          </w:p>
          <w:p w14:paraId="11362060" w14:textId="77777777" w:rsidR="00A16984" w:rsidRPr="00785A2F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t RTS</w:t>
            </w:r>
          </w:p>
        </w:tc>
        <w:tc>
          <w:tcPr>
            <w:tcW w:w="2268" w:type="dxa"/>
            <w:noWrap/>
            <w:vAlign w:val="center"/>
            <w:hideMark/>
          </w:tcPr>
          <w:p w14:paraId="6484C02A" w14:textId="77777777" w:rsidR="00A16984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</w:t>
            </w:r>
          </w:p>
          <w:p w14:paraId="53CCFB6D" w14:textId="77777777" w:rsidR="00A16984" w:rsidRPr="00785A2F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At RTS </w:t>
            </w:r>
          </w:p>
        </w:tc>
        <w:tc>
          <w:tcPr>
            <w:tcW w:w="2268" w:type="dxa"/>
            <w:noWrap/>
            <w:vAlign w:val="center"/>
            <w:hideMark/>
          </w:tcPr>
          <w:p w14:paraId="79D65B36" w14:textId="77777777" w:rsidR="00A16984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</w:t>
            </w:r>
          </w:p>
          <w:p w14:paraId="2F7625EC" w14:textId="77777777" w:rsidR="00A16984" w:rsidRPr="00785A2F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t RTS</w:t>
            </w:r>
          </w:p>
        </w:tc>
        <w:tc>
          <w:tcPr>
            <w:tcW w:w="2268" w:type="dxa"/>
            <w:noWrap/>
            <w:vAlign w:val="center"/>
            <w:hideMark/>
          </w:tcPr>
          <w:p w14:paraId="62999996" w14:textId="77777777" w:rsidR="00A16984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?</w:t>
            </w:r>
          </w:p>
          <w:p w14:paraId="39A5FAF1" w14:textId="77777777" w:rsidR="00A16984" w:rsidRPr="00785A2F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t RTS</w:t>
            </w:r>
          </w:p>
        </w:tc>
      </w:tr>
      <w:tr w:rsidR="00A16984" w:rsidRPr="00785A2F" w14:paraId="7671494E" w14:textId="77777777" w:rsidTr="00444E4B">
        <w:trPr>
          <w:trHeight w:val="300"/>
        </w:trPr>
        <w:tc>
          <w:tcPr>
            <w:tcW w:w="3256" w:type="dxa"/>
            <w:noWrap/>
            <w:hideMark/>
          </w:tcPr>
          <w:p w14:paraId="106AB5EC" w14:textId="66FDE6F9" w:rsidR="00A16984" w:rsidRPr="00785A2F" w:rsidRDefault="00A16984" w:rsidP="00A16984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s prognostic value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for</w:t>
            </w: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*</w:t>
            </w:r>
          </w:p>
        </w:tc>
        <w:tc>
          <w:tcPr>
            <w:tcW w:w="2268" w:type="dxa"/>
            <w:noWrap/>
            <w:vAlign w:val="center"/>
            <w:hideMark/>
          </w:tcPr>
          <w:p w14:paraId="68D1D1E9" w14:textId="5F6C1B82" w:rsidR="00A16984" w:rsidRPr="00785A2F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2268" w:type="dxa"/>
            <w:noWrap/>
            <w:vAlign w:val="center"/>
            <w:hideMark/>
          </w:tcPr>
          <w:p w14:paraId="546EB3CE" w14:textId="25393AF5" w:rsidR="00A16984" w:rsidRPr="00785A2F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2268" w:type="dxa"/>
            <w:noWrap/>
            <w:vAlign w:val="center"/>
            <w:hideMark/>
          </w:tcPr>
          <w:p w14:paraId="35F4CFB6" w14:textId="77777777" w:rsidR="00A16984" w:rsidRPr="00785A2F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0BD145D9" w14:textId="77777777" w:rsidR="00A16984" w:rsidRPr="00785A2F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</w:t>
            </w:r>
          </w:p>
        </w:tc>
      </w:tr>
      <w:tr w:rsidR="00A16984" w:rsidRPr="00785A2F" w14:paraId="630C5FF9" w14:textId="77777777" w:rsidTr="00444E4B">
        <w:trPr>
          <w:trHeight w:val="300"/>
        </w:trPr>
        <w:tc>
          <w:tcPr>
            <w:tcW w:w="3256" w:type="dxa"/>
            <w:noWrap/>
            <w:hideMark/>
          </w:tcPr>
          <w:p w14:paraId="73162D5E" w14:textId="77777777" w:rsidR="00A16984" w:rsidRPr="00785A2F" w:rsidRDefault="00A16984" w:rsidP="00A16984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Follow-up</w:t>
            </w:r>
          </w:p>
        </w:tc>
        <w:tc>
          <w:tcPr>
            <w:tcW w:w="2268" w:type="dxa"/>
            <w:noWrap/>
            <w:vAlign w:val="center"/>
            <w:hideMark/>
          </w:tcPr>
          <w:p w14:paraId="34D76F0D" w14:textId="77777777" w:rsidR="00A16984" w:rsidRPr="00785A2F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/A</w:t>
            </w:r>
          </w:p>
        </w:tc>
        <w:tc>
          <w:tcPr>
            <w:tcW w:w="2268" w:type="dxa"/>
            <w:noWrap/>
            <w:vAlign w:val="center"/>
            <w:hideMark/>
          </w:tcPr>
          <w:p w14:paraId="47CC21F6" w14:textId="77777777" w:rsidR="00A16984" w:rsidRPr="00785A2F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/A</w:t>
            </w:r>
          </w:p>
        </w:tc>
        <w:tc>
          <w:tcPr>
            <w:tcW w:w="2268" w:type="dxa"/>
            <w:noWrap/>
            <w:vAlign w:val="center"/>
            <w:hideMark/>
          </w:tcPr>
          <w:p w14:paraId="7D3FA4D8" w14:textId="77777777" w:rsidR="00A16984" w:rsidRPr="00785A2F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</w:t>
            </w: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y</w:t>
            </w:r>
          </w:p>
        </w:tc>
        <w:tc>
          <w:tcPr>
            <w:tcW w:w="2268" w:type="dxa"/>
            <w:noWrap/>
            <w:vAlign w:val="center"/>
            <w:hideMark/>
          </w:tcPr>
          <w:p w14:paraId="0DA3E171" w14:textId="77777777" w:rsidR="00A16984" w:rsidRPr="00785A2F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y</w:t>
            </w:r>
          </w:p>
        </w:tc>
      </w:tr>
    </w:tbl>
    <w:p w14:paraId="6CCACEF0" w14:textId="48FF1547" w:rsidR="00831127" w:rsidRDefault="00831127" w:rsidP="00831127">
      <w:pPr>
        <w:rPr>
          <w:sz w:val="20"/>
          <w:lang w:val="en-GB"/>
        </w:rPr>
      </w:pPr>
      <w:r w:rsidRPr="00785A2F">
        <w:rPr>
          <w:sz w:val="20"/>
          <w:lang w:val="en-GB"/>
        </w:rPr>
        <w:t xml:space="preserve">ACLR = anterior cruciate ligament reconstruction; </w:t>
      </w:r>
      <w:r w:rsidR="00A16984">
        <w:rPr>
          <w:sz w:val="20"/>
          <w:lang w:val="en-GB"/>
        </w:rPr>
        <w:t xml:space="preserve">ACLx1 = single ACL injury; ACLx2 = double ACL injury; </w:t>
      </w:r>
      <w:r w:rsidR="00B854CA" w:rsidRPr="00785A2F">
        <w:rPr>
          <w:sz w:val="20"/>
          <w:lang w:val="en-GB"/>
        </w:rPr>
        <w:t xml:space="preserve">KT-1000 = Knee laxity Testing device; m = months; N/A = not applicable; RTS = return to sport; </w:t>
      </w:r>
      <w:r w:rsidR="00A16984">
        <w:rPr>
          <w:sz w:val="20"/>
          <w:lang w:val="en-GB"/>
        </w:rPr>
        <w:t xml:space="preserve">SI = skeletally immature; SM = skeletally mature; </w:t>
      </w:r>
      <w:r w:rsidR="00B854CA" w:rsidRPr="00785A2F">
        <w:rPr>
          <w:sz w:val="20"/>
          <w:lang w:val="en-GB"/>
        </w:rPr>
        <w:t>y = years</w:t>
      </w:r>
      <w:r w:rsidR="005F0848">
        <w:rPr>
          <w:sz w:val="20"/>
          <w:lang w:val="en-GB"/>
        </w:rPr>
        <w:t>.</w:t>
      </w:r>
    </w:p>
    <w:p w14:paraId="141B7288" w14:textId="1CF6542A" w:rsidR="00831127" w:rsidRPr="005F0848" w:rsidRDefault="005F0848" w:rsidP="005F0848">
      <w:pPr>
        <w:rPr>
          <w:sz w:val="20"/>
          <w:lang w:val="en-GB"/>
        </w:rPr>
      </w:pPr>
      <w:r>
        <w:rPr>
          <w:sz w:val="20"/>
          <w:lang w:val="en-GB"/>
        </w:rPr>
        <w:t xml:space="preserve">* 1. </w:t>
      </w:r>
      <w:r w:rsidR="00831127" w:rsidRPr="005F0848">
        <w:rPr>
          <w:sz w:val="20"/>
          <w:lang w:val="en-GB"/>
        </w:rPr>
        <w:t>PROMs</w:t>
      </w:r>
      <w:r>
        <w:rPr>
          <w:sz w:val="20"/>
          <w:lang w:val="en-GB"/>
        </w:rPr>
        <w:t xml:space="preserve">; 2. </w:t>
      </w:r>
      <w:r w:rsidR="00831127" w:rsidRPr="005F0848">
        <w:rPr>
          <w:sz w:val="20"/>
          <w:lang w:val="en-GB"/>
        </w:rPr>
        <w:t>Re-rupture</w:t>
      </w:r>
      <w:r>
        <w:rPr>
          <w:sz w:val="20"/>
          <w:lang w:val="en-GB"/>
        </w:rPr>
        <w:t>s</w:t>
      </w:r>
      <w:r w:rsidR="00A64D90" w:rsidRPr="005F0848">
        <w:rPr>
          <w:sz w:val="20"/>
          <w:lang w:val="en-GB"/>
        </w:rPr>
        <w:t xml:space="preserve"> (</w:t>
      </w:r>
      <w:proofErr w:type="spellStart"/>
      <w:r w:rsidR="00A64D90" w:rsidRPr="005F0848">
        <w:rPr>
          <w:sz w:val="20"/>
          <w:lang w:val="en-GB"/>
        </w:rPr>
        <w:t>ipsi</w:t>
      </w:r>
      <w:proofErr w:type="spellEnd"/>
      <w:r w:rsidR="00A64D90" w:rsidRPr="005F0848">
        <w:rPr>
          <w:sz w:val="20"/>
          <w:lang w:val="en-GB"/>
        </w:rPr>
        <w:t>- and contralateral)</w:t>
      </w:r>
      <w:r>
        <w:rPr>
          <w:sz w:val="20"/>
          <w:lang w:val="en-GB"/>
        </w:rPr>
        <w:t>.</w:t>
      </w:r>
    </w:p>
    <w:p w14:paraId="7C0588FE" w14:textId="77777777" w:rsidR="00EE44E2" w:rsidRDefault="00EE44E2">
      <w:pPr>
        <w:rPr>
          <w:lang w:val="en-GB"/>
        </w:rPr>
      </w:pPr>
    </w:p>
    <w:p w14:paraId="7B658450" w14:textId="77777777" w:rsidR="00B76CFB" w:rsidRDefault="00B76CFB">
      <w:pPr>
        <w:rPr>
          <w:lang w:val="en-GB"/>
        </w:rPr>
      </w:pPr>
    </w:p>
    <w:p w14:paraId="0091DDA3" w14:textId="77777777" w:rsidR="00687ECB" w:rsidRPr="00785A2F" w:rsidRDefault="00687ECB">
      <w:pPr>
        <w:rPr>
          <w:lang w:val="en-GB"/>
        </w:rPr>
      </w:pPr>
    </w:p>
    <w:p w14:paraId="76F07155" w14:textId="77777777" w:rsidR="00455026" w:rsidRDefault="00455026">
      <w:pPr>
        <w:rPr>
          <w:lang w:val="en-GB"/>
        </w:rPr>
      </w:pPr>
    </w:p>
    <w:p w14:paraId="1199145C" w14:textId="77777777" w:rsidR="00932243" w:rsidRPr="00785A2F" w:rsidRDefault="00932243">
      <w:pPr>
        <w:rPr>
          <w:lang w:val="en-GB"/>
        </w:rPr>
      </w:pPr>
    </w:p>
    <w:p w14:paraId="253B5DA3" w14:textId="77777777" w:rsidR="00455026" w:rsidRPr="00785A2F" w:rsidRDefault="00455026">
      <w:pPr>
        <w:rPr>
          <w:lang w:val="en-GB"/>
        </w:rPr>
      </w:pPr>
    </w:p>
    <w:p w14:paraId="7183FC45" w14:textId="77777777" w:rsidR="00B854CA" w:rsidRPr="00785A2F" w:rsidRDefault="00B854CA" w:rsidP="00B854CA">
      <w:pPr>
        <w:pStyle w:val="Bijschrift"/>
        <w:keepNext/>
        <w:rPr>
          <w:lang w:val="en-GB"/>
        </w:rPr>
      </w:pPr>
      <w:r w:rsidRPr="00785A2F">
        <w:rPr>
          <w:lang w:val="en-GB"/>
        </w:rPr>
        <w:lastRenderedPageBreak/>
        <w:t xml:space="preserve">Table </w:t>
      </w:r>
      <w:r w:rsidR="006A4DC6">
        <w:rPr>
          <w:noProof/>
          <w:lang w:val="en-GB"/>
        </w:rPr>
        <w:t>6</w:t>
      </w:r>
      <w:r w:rsidRPr="00785A2F">
        <w:rPr>
          <w:lang w:val="en-GB"/>
        </w:rPr>
        <w:t>. Overview of studies analysing test batteries.</w:t>
      </w:r>
    </w:p>
    <w:tbl>
      <w:tblPr>
        <w:tblStyle w:val="Tabelraster"/>
        <w:tblW w:w="9351" w:type="dxa"/>
        <w:tblLayout w:type="fixed"/>
        <w:tblLook w:val="04A0" w:firstRow="1" w:lastRow="0" w:firstColumn="1" w:lastColumn="0" w:noHBand="0" w:noVBand="1"/>
      </w:tblPr>
      <w:tblGrid>
        <w:gridCol w:w="4106"/>
        <w:gridCol w:w="2622"/>
        <w:gridCol w:w="2623"/>
      </w:tblGrid>
      <w:tr w:rsidR="00415CFC" w:rsidRPr="005F0848" w14:paraId="4F0CA670" w14:textId="77777777" w:rsidTr="00444E4B">
        <w:trPr>
          <w:trHeight w:val="300"/>
        </w:trPr>
        <w:tc>
          <w:tcPr>
            <w:tcW w:w="4106" w:type="dxa"/>
            <w:noWrap/>
            <w:vAlign w:val="center"/>
            <w:hideMark/>
          </w:tcPr>
          <w:p w14:paraId="6F71DCE6" w14:textId="77777777" w:rsidR="00415CFC" w:rsidRPr="00785A2F" w:rsidRDefault="00415CFC" w:rsidP="00415CF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Test battery</w:t>
            </w:r>
          </w:p>
        </w:tc>
        <w:tc>
          <w:tcPr>
            <w:tcW w:w="2622" w:type="dxa"/>
            <w:noWrap/>
            <w:vAlign w:val="center"/>
            <w:hideMark/>
          </w:tcPr>
          <w:p w14:paraId="7E344AE1" w14:textId="612B5D30" w:rsidR="00415CFC" w:rsidRPr="00785A2F" w:rsidRDefault="00415CFC" w:rsidP="00415CF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proofErr w:type="spellStart"/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Ithurburn</w:t>
            </w:r>
            <w:proofErr w:type="spellEnd"/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</w:t>
            </w:r>
            <w:r w:rsidR="00003646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[1</w:t>
            </w:r>
            <w:r w:rsidR="008D7F19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8</w:t>
            </w:r>
            <w:r w:rsidR="00003646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]</w:t>
            </w:r>
          </w:p>
        </w:tc>
        <w:tc>
          <w:tcPr>
            <w:tcW w:w="2623" w:type="dxa"/>
            <w:noWrap/>
            <w:vAlign w:val="center"/>
            <w:hideMark/>
          </w:tcPr>
          <w:p w14:paraId="37298629" w14:textId="1DA50EBC" w:rsidR="00415CFC" w:rsidRPr="00785A2F" w:rsidRDefault="00415CFC" w:rsidP="00415CF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proofErr w:type="spellStart"/>
            <w:r w:rsidRPr="00785A2F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Toole</w:t>
            </w:r>
            <w:proofErr w:type="spellEnd"/>
            <w:r w:rsidR="008D7F19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[36</w:t>
            </w:r>
            <w:bookmarkStart w:id="0" w:name="_GoBack"/>
            <w:bookmarkEnd w:id="0"/>
            <w:r w:rsidR="00003646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]</w:t>
            </w:r>
          </w:p>
        </w:tc>
      </w:tr>
      <w:tr w:rsidR="00415CFC" w:rsidRPr="00785A2F" w14:paraId="2BE64D30" w14:textId="77777777" w:rsidTr="00444E4B">
        <w:trPr>
          <w:trHeight w:val="300"/>
        </w:trPr>
        <w:tc>
          <w:tcPr>
            <w:tcW w:w="4106" w:type="dxa"/>
            <w:noWrap/>
            <w:hideMark/>
          </w:tcPr>
          <w:p w14:paraId="335A04D5" w14:textId="77777777" w:rsidR="00415CFC" w:rsidRPr="00785A2F" w:rsidRDefault="00415CFC" w:rsidP="00415CFC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Combination test criterion cut-offs</w:t>
            </w:r>
          </w:p>
        </w:tc>
        <w:tc>
          <w:tcPr>
            <w:tcW w:w="2622" w:type="dxa"/>
            <w:noWrap/>
            <w:vAlign w:val="center"/>
            <w:hideMark/>
          </w:tcPr>
          <w:p w14:paraId="1F7839AB" w14:textId="77777777" w:rsidR="00415CFC" w:rsidRPr="00785A2F" w:rsidRDefault="00415CFC" w:rsidP="00415CFC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623" w:type="dxa"/>
            <w:noWrap/>
            <w:vAlign w:val="center"/>
            <w:hideMark/>
          </w:tcPr>
          <w:p w14:paraId="62492A3D" w14:textId="77777777" w:rsidR="00415CFC" w:rsidRPr="00785A2F" w:rsidRDefault="00415CFC" w:rsidP="00415CFC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</w:tr>
      <w:tr w:rsidR="00415CFC" w:rsidRPr="00785A2F" w14:paraId="29A29FA5" w14:textId="77777777" w:rsidTr="00444E4B">
        <w:trPr>
          <w:trHeight w:val="300"/>
        </w:trPr>
        <w:tc>
          <w:tcPr>
            <w:tcW w:w="4106" w:type="dxa"/>
            <w:noWrap/>
            <w:hideMark/>
          </w:tcPr>
          <w:p w14:paraId="3D2BFAE9" w14:textId="77777777" w:rsidR="00415CFC" w:rsidRPr="00785A2F" w:rsidRDefault="00415CFC" w:rsidP="00415CF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Muscle strength LSI ≥90%</w:t>
            </w:r>
          </w:p>
        </w:tc>
        <w:tc>
          <w:tcPr>
            <w:tcW w:w="2622" w:type="dxa"/>
            <w:noWrap/>
            <w:vAlign w:val="center"/>
            <w:hideMark/>
          </w:tcPr>
          <w:p w14:paraId="5B4599A1" w14:textId="77777777" w:rsidR="00415CFC" w:rsidRPr="00785A2F" w:rsidRDefault="00415CFC" w:rsidP="00415CFC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623" w:type="dxa"/>
            <w:noWrap/>
            <w:vAlign w:val="center"/>
            <w:hideMark/>
          </w:tcPr>
          <w:p w14:paraId="18239F4A" w14:textId="77777777" w:rsidR="00415CFC" w:rsidRPr="00785A2F" w:rsidRDefault="00415CFC" w:rsidP="00415CFC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</w:tr>
      <w:tr w:rsidR="00415CFC" w:rsidRPr="00785A2F" w14:paraId="4FB700D7" w14:textId="77777777" w:rsidTr="00444E4B">
        <w:trPr>
          <w:trHeight w:val="300"/>
        </w:trPr>
        <w:tc>
          <w:tcPr>
            <w:tcW w:w="4106" w:type="dxa"/>
            <w:noWrap/>
            <w:hideMark/>
          </w:tcPr>
          <w:p w14:paraId="5ED33489" w14:textId="77777777" w:rsidR="00415CFC" w:rsidRPr="00785A2F" w:rsidRDefault="00415CFC" w:rsidP="00415CF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IKDC score ≥90</w:t>
            </w:r>
          </w:p>
        </w:tc>
        <w:tc>
          <w:tcPr>
            <w:tcW w:w="2622" w:type="dxa"/>
            <w:noWrap/>
            <w:vAlign w:val="center"/>
            <w:hideMark/>
          </w:tcPr>
          <w:p w14:paraId="6793636E" w14:textId="77777777" w:rsidR="00415CFC" w:rsidRPr="00785A2F" w:rsidRDefault="00415CFC" w:rsidP="00415CFC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623" w:type="dxa"/>
            <w:noWrap/>
            <w:vAlign w:val="center"/>
            <w:hideMark/>
          </w:tcPr>
          <w:p w14:paraId="1C5A4FE0" w14:textId="77777777" w:rsidR="00415CFC" w:rsidRPr="00785A2F" w:rsidRDefault="00415CFC" w:rsidP="00415CFC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</w:tr>
      <w:tr w:rsidR="00415CFC" w:rsidRPr="00785A2F" w14:paraId="461251F4" w14:textId="77777777" w:rsidTr="00444E4B">
        <w:trPr>
          <w:trHeight w:val="300"/>
        </w:trPr>
        <w:tc>
          <w:tcPr>
            <w:tcW w:w="4106" w:type="dxa"/>
            <w:noWrap/>
            <w:hideMark/>
          </w:tcPr>
          <w:p w14:paraId="3AA82859" w14:textId="77777777" w:rsidR="00415CFC" w:rsidRPr="00785A2F" w:rsidRDefault="00415CFC" w:rsidP="00415CF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Hop tests LSI ≥90%</w:t>
            </w:r>
          </w:p>
        </w:tc>
        <w:tc>
          <w:tcPr>
            <w:tcW w:w="2622" w:type="dxa"/>
            <w:noWrap/>
            <w:vAlign w:val="center"/>
            <w:hideMark/>
          </w:tcPr>
          <w:p w14:paraId="6020BBEA" w14:textId="77777777" w:rsidR="00415CFC" w:rsidRPr="00785A2F" w:rsidRDefault="00415CFC" w:rsidP="00415CFC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2623" w:type="dxa"/>
            <w:noWrap/>
            <w:vAlign w:val="center"/>
            <w:hideMark/>
          </w:tcPr>
          <w:p w14:paraId="62D5FB30" w14:textId="77777777" w:rsidR="00415CFC" w:rsidRPr="00785A2F" w:rsidRDefault="00415CFC" w:rsidP="00415CFC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X</w:t>
            </w:r>
          </w:p>
        </w:tc>
      </w:tr>
      <w:tr w:rsidR="00415CFC" w:rsidRPr="00785A2F" w14:paraId="4C0E6F12" w14:textId="77777777" w:rsidTr="00444E4B">
        <w:trPr>
          <w:trHeight w:val="300"/>
        </w:trPr>
        <w:tc>
          <w:tcPr>
            <w:tcW w:w="9351" w:type="dxa"/>
            <w:gridSpan w:val="3"/>
            <w:noWrap/>
            <w:vAlign w:val="center"/>
            <w:hideMark/>
          </w:tcPr>
          <w:p w14:paraId="47DEDE99" w14:textId="77777777" w:rsidR="00415CFC" w:rsidRPr="00785A2F" w:rsidRDefault="00415CFC" w:rsidP="00415CF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Study data</w:t>
            </w:r>
          </w:p>
        </w:tc>
      </w:tr>
      <w:tr w:rsidR="00A16984" w:rsidRPr="00A16984" w14:paraId="082B7ABA" w14:textId="77777777" w:rsidTr="00FF0542">
        <w:trPr>
          <w:trHeight w:val="300"/>
        </w:trPr>
        <w:tc>
          <w:tcPr>
            <w:tcW w:w="4106" w:type="dxa"/>
            <w:noWrap/>
            <w:vAlign w:val="center"/>
          </w:tcPr>
          <w:p w14:paraId="59D310CF" w14:textId="3B30F53E" w:rsidR="00A16984" w:rsidRPr="00785A2F" w:rsidRDefault="00A16984" w:rsidP="00A16984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umber of patients (for each group as defined within the study)</w:t>
            </w:r>
          </w:p>
        </w:tc>
        <w:tc>
          <w:tcPr>
            <w:tcW w:w="2622" w:type="dxa"/>
            <w:noWrap/>
          </w:tcPr>
          <w:p w14:paraId="34B76856" w14:textId="77777777" w:rsidR="00A16984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6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)</w:t>
            </w:r>
          </w:p>
          <w:p w14:paraId="7B2A878D" w14:textId="77777777" w:rsidR="00A16984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299F2409" w14:textId="77777777" w:rsidR="00A16984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13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do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)</w:t>
            </w:r>
          </w:p>
          <w:p w14:paraId="593631D4" w14:textId="77777777" w:rsidR="00A16984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1138CB24" w14:textId="0F227393" w:rsidR="00A16984" w:rsidRPr="00785A2F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5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y.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.)</w:t>
            </w:r>
          </w:p>
        </w:tc>
        <w:tc>
          <w:tcPr>
            <w:tcW w:w="2623" w:type="dxa"/>
            <w:noWrap/>
          </w:tcPr>
          <w:p w14:paraId="75B514CF" w14:textId="77777777" w:rsidR="00A16984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8 (</w:t>
            </w:r>
            <w:r w:rsidRPr="00222A8B">
              <w:rPr>
                <w:rFonts w:ascii="Segoe UI Symbol" w:eastAsia="Times New Roman" w:hAnsi="Segoe UI Symbol" w:cs="Segoe UI Symbol"/>
                <w:color w:val="000000"/>
                <w:lang w:val="en-GB" w:eastAsia="nl-NL"/>
              </w:rPr>
              <w:t>♀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)</w:t>
            </w:r>
          </w:p>
          <w:p w14:paraId="0716E535" w14:textId="77777777" w:rsidR="00A16984" w:rsidRDefault="00A16984" w:rsidP="00A16984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  <w:p w14:paraId="4AD5D3CF" w14:textId="1463D3DC" w:rsidR="00A16984" w:rsidRPr="00785A2F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7 (</w:t>
            </w:r>
            <w:r w:rsidRPr="00222A8B">
              <w:rPr>
                <w:rFonts w:ascii="Segoe UI Symbol" w:eastAsia="Times New Roman" w:hAnsi="Segoe UI Symbol" w:cs="Segoe UI Symbol"/>
                <w:color w:val="000000"/>
                <w:lang w:val="en-GB" w:eastAsia="nl-NL"/>
              </w:rPr>
              <w:t>♂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)</w:t>
            </w:r>
          </w:p>
        </w:tc>
      </w:tr>
      <w:tr w:rsidR="00A16984" w:rsidRPr="00785A2F" w14:paraId="2B94CEF9" w14:textId="77777777" w:rsidTr="00444E4B">
        <w:trPr>
          <w:trHeight w:val="300"/>
        </w:trPr>
        <w:tc>
          <w:tcPr>
            <w:tcW w:w="4106" w:type="dxa"/>
            <w:noWrap/>
            <w:hideMark/>
          </w:tcPr>
          <w:p w14:paraId="60C7D70F" w14:textId="77777777" w:rsidR="00A16984" w:rsidRPr="00785A2F" w:rsidRDefault="00A16984" w:rsidP="00A16984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Timing tests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(months after ACLR)</w:t>
            </w:r>
          </w:p>
        </w:tc>
        <w:tc>
          <w:tcPr>
            <w:tcW w:w="2622" w:type="dxa"/>
            <w:noWrap/>
            <w:vAlign w:val="center"/>
            <w:hideMark/>
          </w:tcPr>
          <w:p w14:paraId="6D924C43" w14:textId="77777777" w:rsidR="00A16984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.5</w:t>
            </w:r>
          </w:p>
          <w:p w14:paraId="2084A32C" w14:textId="77777777" w:rsidR="00A16984" w:rsidRPr="00785A2F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At RTS </w:t>
            </w:r>
          </w:p>
        </w:tc>
        <w:tc>
          <w:tcPr>
            <w:tcW w:w="2623" w:type="dxa"/>
            <w:noWrap/>
            <w:vAlign w:val="center"/>
            <w:hideMark/>
          </w:tcPr>
          <w:p w14:paraId="1B749A24" w14:textId="77777777" w:rsidR="00A16984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</w:t>
            </w:r>
          </w:p>
          <w:p w14:paraId="634A11AC" w14:textId="77777777" w:rsidR="00A16984" w:rsidRPr="00785A2F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At RTS </w:t>
            </w:r>
          </w:p>
        </w:tc>
      </w:tr>
      <w:tr w:rsidR="00A16984" w:rsidRPr="00785A2F" w14:paraId="411ED694" w14:textId="77777777" w:rsidTr="00444E4B">
        <w:trPr>
          <w:trHeight w:val="300"/>
        </w:trPr>
        <w:tc>
          <w:tcPr>
            <w:tcW w:w="4106" w:type="dxa"/>
            <w:noWrap/>
            <w:hideMark/>
          </w:tcPr>
          <w:p w14:paraId="06D4F7FC" w14:textId="3592CDF4" w:rsidR="00A16984" w:rsidRPr="00785A2F" w:rsidRDefault="00A16984" w:rsidP="00A16984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s prognostic value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for</w:t>
            </w:r>
          </w:p>
        </w:tc>
        <w:tc>
          <w:tcPr>
            <w:tcW w:w="2622" w:type="dxa"/>
            <w:noWrap/>
            <w:vAlign w:val="center"/>
            <w:hideMark/>
          </w:tcPr>
          <w:p w14:paraId="333A23A3" w14:textId="1729ABD3" w:rsidR="00A16984" w:rsidRPr="00785A2F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2623" w:type="dxa"/>
            <w:noWrap/>
            <w:vAlign w:val="center"/>
            <w:hideMark/>
          </w:tcPr>
          <w:p w14:paraId="5875FAAE" w14:textId="77777777" w:rsidR="00A16984" w:rsidRPr="00785A2F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Maintaining sport level</w:t>
            </w:r>
          </w:p>
        </w:tc>
      </w:tr>
      <w:tr w:rsidR="00A16984" w:rsidRPr="00785A2F" w14:paraId="6AB4AD2C" w14:textId="77777777" w:rsidTr="00444E4B">
        <w:trPr>
          <w:trHeight w:val="300"/>
        </w:trPr>
        <w:tc>
          <w:tcPr>
            <w:tcW w:w="4106" w:type="dxa"/>
            <w:noWrap/>
            <w:hideMark/>
          </w:tcPr>
          <w:p w14:paraId="571ABEC9" w14:textId="77777777" w:rsidR="00A16984" w:rsidRPr="00785A2F" w:rsidRDefault="00A16984" w:rsidP="00A16984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Follow-up</w:t>
            </w:r>
          </w:p>
        </w:tc>
        <w:tc>
          <w:tcPr>
            <w:tcW w:w="2622" w:type="dxa"/>
            <w:noWrap/>
            <w:vAlign w:val="center"/>
            <w:hideMark/>
          </w:tcPr>
          <w:p w14:paraId="381608C0" w14:textId="77777777" w:rsidR="00A16984" w:rsidRPr="00785A2F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/A</w:t>
            </w:r>
          </w:p>
        </w:tc>
        <w:tc>
          <w:tcPr>
            <w:tcW w:w="2623" w:type="dxa"/>
            <w:noWrap/>
            <w:vAlign w:val="center"/>
            <w:hideMark/>
          </w:tcPr>
          <w:p w14:paraId="405A7E86" w14:textId="77777777" w:rsidR="00A16984" w:rsidRPr="00785A2F" w:rsidRDefault="00A16984" w:rsidP="00A16984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85A2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y</w:t>
            </w:r>
          </w:p>
        </w:tc>
      </w:tr>
    </w:tbl>
    <w:p w14:paraId="306470AA" w14:textId="3CDB9E77" w:rsidR="00B854CA" w:rsidRPr="00785A2F" w:rsidRDefault="00B854CA" w:rsidP="00B854CA">
      <w:pPr>
        <w:rPr>
          <w:sz w:val="20"/>
          <w:lang w:val="en-GB"/>
        </w:rPr>
      </w:pPr>
      <w:r w:rsidRPr="00785A2F">
        <w:rPr>
          <w:sz w:val="20"/>
          <w:lang w:val="en-GB"/>
        </w:rPr>
        <w:t xml:space="preserve">ACLR = anterior cruciate ligament reconstruction; </w:t>
      </w:r>
      <w:proofErr w:type="spellStart"/>
      <w:r w:rsidR="00A16984">
        <w:rPr>
          <w:sz w:val="20"/>
          <w:lang w:val="en-GB"/>
        </w:rPr>
        <w:t>adol</w:t>
      </w:r>
      <w:proofErr w:type="spellEnd"/>
      <w:r w:rsidR="00A16984">
        <w:rPr>
          <w:sz w:val="20"/>
          <w:lang w:val="en-GB"/>
        </w:rPr>
        <w:t xml:space="preserve"> = adolescent; </w:t>
      </w:r>
      <w:r w:rsidRPr="00785A2F">
        <w:rPr>
          <w:sz w:val="20"/>
          <w:lang w:val="en-GB"/>
        </w:rPr>
        <w:t xml:space="preserve">IKDC = International Knee Documentation Committee; LSI = limb symmetry index; m = months; N/A = not applicable; </w:t>
      </w:r>
      <w:proofErr w:type="spellStart"/>
      <w:r w:rsidR="00A16984">
        <w:rPr>
          <w:sz w:val="20"/>
          <w:lang w:val="en-GB"/>
        </w:rPr>
        <w:t>ped</w:t>
      </w:r>
      <w:proofErr w:type="spellEnd"/>
      <w:r w:rsidR="00A16984">
        <w:rPr>
          <w:sz w:val="20"/>
          <w:lang w:val="en-GB"/>
        </w:rPr>
        <w:t xml:space="preserve"> = </w:t>
      </w:r>
      <w:proofErr w:type="spellStart"/>
      <w:r w:rsidR="00A16984">
        <w:rPr>
          <w:sz w:val="20"/>
          <w:lang w:val="en-GB"/>
        </w:rPr>
        <w:t>pediatric</w:t>
      </w:r>
      <w:proofErr w:type="spellEnd"/>
      <w:r w:rsidR="00A16984">
        <w:rPr>
          <w:sz w:val="20"/>
          <w:lang w:val="en-GB"/>
        </w:rPr>
        <w:t xml:space="preserve">; </w:t>
      </w:r>
      <w:r w:rsidRPr="00785A2F">
        <w:rPr>
          <w:sz w:val="20"/>
          <w:lang w:val="en-GB"/>
        </w:rPr>
        <w:t>RTS = return to sport; y = years;</w:t>
      </w:r>
      <w:r w:rsidR="00A16984">
        <w:rPr>
          <w:sz w:val="20"/>
          <w:lang w:val="en-GB"/>
        </w:rPr>
        <w:t xml:space="preserve"> </w:t>
      </w:r>
      <w:proofErr w:type="spellStart"/>
      <w:r w:rsidR="00A16984">
        <w:rPr>
          <w:sz w:val="20"/>
          <w:lang w:val="en-GB"/>
        </w:rPr>
        <w:t>y.a</w:t>
      </w:r>
      <w:proofErr w:type="spellEnd"/>
      <w:r w:rsidR="00A16984">
        <w:rPr>
          <w:sz w:val="20"/>
          <w:lang w:val="en-GB"/>
        </w:rPr>
        <w:t>. = young adult.</w:t>
      </w:r>
    </w:p>
    <w:p w14:paraId="1842F104" w14:textId="77777777" w:rsidR="00455026" w:rsidRPr="00785A2F" w:rsidRDefault="00455026">
      <w:pPr>
        <w:rPr>
          <w:lang w:val="en-GB"/>
        </w:rPr>
      </w:pPr>
    </w:p>
    <w:sectPr w:rsidR="00455026" w:rsidRPr="00785A2F" w:rsidSect="0054029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446C38"/>
    <w:multiLevelType w:val="hybridMultilevel"/>
    <w:tmpl w:val="EABA668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D61202"/>
    <w:multiLevelType w:val="hybridMultilevel"/>
    <w:tmpl w:val="EABA668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3C766F"/>
    <w:multiLevelType w:val="hybridMultilevel"/>
    <w:tmpl w:val="EABA668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7C29A2"/>
    <w:multiLevelType w:val="hybridMultilevel"/>
    <w:tmpl w:val="EABA668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AF49E0"/>
    <w:multiLevelType w:val="hybridMultilevel"/>
    <w:tmpl w:val="EABA668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BB39EE"/>
    <w:multiLevelType w:val="hybridMultilevel"/>
    <w:tmpl w:val="84D0A490"/>
    <w:lvl w:ilvl="0" w:tplc="D9D4407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BFC"/>
    <w:rsid w:val="00003646"/>
    <w:rsid w:val="00022DA8"/>
    <w:rsid w:val="00053A8B"/>
    <w:rsid w:val="000609EE"/>
    <w:rsid w:val="00076AD2"/>
    <w:rsid w:val="00091F01"/>
    <w:rsid w:val="000A420D"/>
    <w:rsid w:val="000B49EE"/>
    <w:rsid w:val="000B775B"/>
    <w:rsid w:val="000D3D62"/>
    <w:rsid w:val="00190571"/>
    <w:rsid w:val="001C5682"/>
    <w:rsid w:val="001E353C"/>
    <w:rsid w:val="001E6B4D"/>
    <w:rsid w:val="00204211"/>
    <w:rsid w:val="00222A8B"/>
    <w:rsid w:val="00244B59"/>
    <w:rsid w:val="00273807"/>
    <w:rsid w:val="002873AE"/>
    <w:rsid w:val="0029267D"/>
    <w:rsid w:val="002E0AFA"/>
    <w:rsid w:val="002F084B"/>
    <w:rsid w:val="00330A70"/>
    <w:rsid w:val="003A3EC4"/>
    <w:rsid w:val="003E7B90"/>
    <w:rsid w:val="003F447A"/>
    <w:rsid w:val="00415CFC"/>
    <w:rsid w:val="0042118D"/>
    <w:rsid w:val="00444E4B"/>
    <w:rsid w:val="00445073"/>
    <w:rsid w:val="00452C1E"/>
    <w:rsid w:val="00454F4D"/>
    <w:rsid w:val="00455026"/>
    <w:rsid w:val="00482816"/>
    <w:rsid w:val="004C4709"/>
    <w:rsid w:val="004D5A6D"/>
    <w:rsid w:val="0051153F"/>
    <w:rsid w:val="00530C58"/>
    <w:rsid w:val="0054029A"/>
    <w:rsid w:val="00554BFC"/>
    <w:rsid w:val="00567DBF"/>
    <w:rsid w:val="00580F49"/>
    <w:rsid w:val="005A4A24"/>
    <w:rsid w:val="005F0848"/>
    <w:rsid w:val="006077CD"/>
    <w:rsid w:val="00676B60"/>
    <w:rsid w:val="00687ECB"/>
    <w:rsid w:val="006962FD"/>
    <w:rsid w:val="006A4DC6"/>
    <w:rsid w:val="006F4FD5"/>
    <w:rsid w:val="006F696A"/>
    <w:rsid w:val="007436C3"/>
    <w:rsid w:val="00750FBB"/>
    <w:rsid w:val="0078512F"/>
    <w:rsid w:val="00785A2F"/>
    <w:rsid w:val="007951F2"/>
    <w:rsid w:val="007D4E8F"/>
    <w:rsid w:val="007F1E52"/>
    <w:rsid w:val="008130F9"/>
    <w:rsid w:val="00831127"/>
    <w:rsid w:val="00835482"/>
    <w:rsid w:val="008526A6"/>
    <w:rsid w:val="008548BD"/>
    <w:rsid w:val="00877213"/>
    <w:rsid w:val="00891CA2"/>
    <w:rsid w:val="008D7F19"/>
    <w:rsid w:val="008E0B50"/>
    <w:rsid w:val="0091342F"/>
    <w:rsid w:val="009243E0"/>
    <w:rsid w:val="00925E6F"/>
    <w:rsid w:val="00932243"/>
    <w:rsid w:val="009737CD"/>
    <w:rsid w:val="00985E4F"/>
    <w:rsid w:val="009D1048"/>
    <w:rsid w:val="009D26BE"/>
    <w:rsid w:val="00A133DF"/>
    <w:rsid w:val="00A16984"/>
    <w:rsid w:val="00A553DB"/>
    <w:rsid w:val="00A64D90"/>
    <w:rsid w:val="00B24EA1"/>
    <w:rsid w:val="00B34DFD"/>
    <w:rsid w:val="00B36658"/>
    <w:rsid w:val="00B62B65"/>
    <w:rsid w:val="00B76CFB"/>
    <w:rsid w:val="00B854CA"/>
    <w:rsid w:val="00C01CA2"/>
    <w:rsid w:val="00C24D7E"/>
    <w:rsid w:val="00C62316"/>
    <w:rsid w:val="00CA6D40"/>
    <w:rsid w:val="00CF2897"/>
    <w:rsid w:val="00D26B52"/>
    <w:rsid w:val="00D56417"/>
    <w:rsid w:val="00D74E66"/>
    <w:rsid w:val="00DD10EB"/>
    <w:rsid w:val="00DF58F0"/>
    <w:rsid w:val="00DF64D7"/>
    <w:rsid w:val="00E4005F"/>
    <w:rsid w:val="00E60F2B"/>
    <w:rsid w:val="00E775ED"/>
    <w:rsid w:val="00E90C43"/>
    <w:rsid w:val="00EB7F5B"/>
    <w:rsid w:val="00EE44E2"/>
    <w:rsid w:val="00F01107"/>
    <w:rsid w:val="00F272D6"/>
    <w:rsid w:val="00F36CC8"/>
    <w:rsid w:val="00F50D78"/>
    <w:rsid w:val="00F6174C"/>
    <w:rsid w:val="00F839A4"/>
    <w:rsid w:val="00FA62CB"/>
    <w:rsid w:val="00FF0542"/>
    <w:rsid w:val="00FF3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4B617E"/>
  <w15:chartTrackingRefBased/>
  <w15:docId w15:val="{E1F3DA95-1315-4ECC-9931-48C73AD5B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676B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3">
    <w:name w:val="Plain Table 3"/>
    <w:basedOn w:val="Standaardtabel"/>
    <w:uiPriority w:val="43"/>
    <w:rsid w:val="003F44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raster">
    <w:name w:val="Table Grid"/>
    <w:basedOn w:val="Standaardtabel"/>
    <w:uiPriority w:val="39"/>
    <w:rsid w:val="003F44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54029A"/>
    <w:pPr>
      <w:ind w:left="720"/>
      <w:contextualSpacing/>
    </w:pPr>
  </w:style>
  <w:style w:type="table" w:styleId="Tabelrasterlicht">
    <w:name w:val="Grid Table Light"/>
    <w:basedOn w:val="Standaardtabel"/>
    <w:uiPriority w:val="40"/>
    <w:rsid w:val="00076AD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8130F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Kop1Char">
    <w:name w:val="Kop 1 Char"/>
    <w:basedOn w:val="Standaardalinea-lettertype"/>
    <w:link w:val="Kop1"/>
    <w:uiPriority w:val="9"/>
    <w:rsid w:val="00676B6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F289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F289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F289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F289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F2897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F28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F28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0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47</Words>
  <Characters>7962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ima Medisch Centrum</Company>
  <LinksUpToDate>false</LinksUpToDate>
  <CharactersWithSpaces>9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vorst, Martijn</dc:creator>
  <cp:keywords/>
  <dc:description/>
  <cp:lastModifiedBy>Dietvorst, Martijn</cp:lastModifiedBy>
  <cp:revision>2</cp:revision>
  <dcterms:created xsi:type="dcterms:W3CDTF">2020-09-14T21:39:00Z</dcterms:created>
  <dcterms:modified xsi:type="dcterms:W3CDTF">2020-09-14T21:39:00Z</dcterms:modified>
</cp:coreProperties>
</file>